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D84F18" w14:textId="25238600" w:rsidR="00F93AB9" w:rsidRPr="00BE4113" w:rsidRDefault="00F93AB9" w:rsidP="00F93AB9">
      <w:pPr>
        <w:pBdr>
          <w:bottom w:val="single" w:sz="4" w:space="1" w:color="auto"/>
        </w:pBdr>
        <w:spacing w:after="120" w:line="240" w:lineRule="auto"/>
        <w:jc w:val="right"/>
        <w:rPr>
          <w:rFonts w:ascii="Arial" w:hAnsi="Arial" w:cs="Arial"/>
          <w:b/>
          <w:smallCaps/>
          <w:color w:val="4472C4" w:themeColor="accent5"/>
          <w:sz w:val="28"/>
          <w:lang w:val="en-US"/>
        </w:rPr>
      </w:pPr>
      <w:bookmarkStart w:id="0" w:name="_GoBack"/>
      <w:bookmarkEnd w:id="0"/>
      <w:r>
        <w:rPr>
          <w:rFonts w:ascii="Arial" w:hAnsi="Arial" w:cs="Arial"/>
          <w:b/>
          <w:smallCaps/>
          <w:color w:val="4472C4" w:themeColor="accent5"/>
          <w:sz w:val="28"/>
          <w:lang w:val="en-US"/>
        </w:rPr>
        <w:t>Supplementary Information</w:t>
      </w:r>
    </w:p>
    <w:p w14:paraId="345F3C1D" w14:textId="77777777" w:rsidR="00F93AB9" w:rsidRPr="00BE4113" w:rsidRDefault="00F93AB9" w:rsidP="00F93AB9">
      <w:pPr>
        <w:pStyle w:val="Author"/>
        <w:spacing w:line="360" w:lineRule="auto"/>
        <w:rPr>
          <w:rFonts w:cs="Times New Roman"/>
          <w:b/>
          <w:sz w:val="40"/>
          <w:szCs w:val="40"/>
          <w:lang w:val="en-US"/>
        </w:rPr>
      </w:pPr>
      <w:r w:rsidRPr="00BE4113">
        <w:rPr>
          <w:rFonts w:cs="Times New Roman"/>
          <w:b/>
          <w:sz w:val="40"/>
          <w:szCs w:val="40"/>
          <w:lang w:val="en-US"/>
        </w:rPr>
        <w:t>Membrane proteins are dramatically less conserved than water-soluble proteins across the tree of life</w:t>
      </w:r>
    </w:p>
    <w:p w14:paraId="4491E9B2" w14:textId="77777777" w:rsidR="00F93AB9" w:rsidRPr="00BE4113" w:rsidRDefault="00F93AB9" w:rsidP="00F93AB9">
      <w:pPr>
        <w:pStyle w:val="Author"/>
        <w:rPr>
          <w:lang w:val="en-US"/>
        </w:rPr>
      </w:pPr>
    </w:p>
    <w:p w14:paraId="2CBF1E3E" w14:textId="77777777" w:rsidR="00F93AB9" w:rsidRPr="00BE4113" w:rsidRDefault="00F93AB9" w:rsidP="00F93AB9">
      <w:pPr>
        <w:pStyle w:val="Author"/>
        <w:rPr>
          <w:vertAlign w:val="superscript"/>
          <w:lang w:val="en-US"/>
        </w:rPr>
      </w:pPr>
      <w:r w:rsidRPr="00BE4113">
        <w:rPr>
          <w:lang w:val="en-US"/>
        </w:rPr>
        <w:t>Victor Sojo</w:t>
      </w:r>
      <w:r w:rsidRPr="00BE4113">
        <w:rPr>
          <w:vertAlign w:val="superscript"/>
          <w:lang w:val="en-US"/>
        </w:rPr>
        <w:t>1,2,3</w:t>
      </w:r>
      <w:r w:rsidRPr="00BE4113">
        <w:rPr>
          <w:lang w:val="en-US"/>
        </w:rPr>
        <w:t>, Christophe Dessimoz</w:t>
      </w:r>
      <w:r w:rsidRPr="00BE4113">
        <w:rPr>
          <w:vertAlign w:val="superscript"/>
          <w:lang w:val="en-US"/>
        </w:rPr>
        <w:t>2,4,5</w:t>
      </w:r>
      <w:r w:rsidRPr="00BE4113">
        <w:rPr>
          <w:lang w:val="en-US"/>
        </w:rPr>
        <w:t>, Andrew Pomiankowski</w:t>
      </w:r>
      <w:r w:rsidRPr="00BE4113">
        <w:rPr>
          <w:vertAlign w:val="superscript"/>
          <w:lang w:val="en-US"/>
        </w:rPr>
        <w:t>1,2</w:t>
      </w:r>
      <w:r w:rsidRPr="00BE4113">
        <w:rPr>
          <w:lang w:val="en-US"/>
        </w:rPr>
        <w:t>, Nick Lane</w:t>
      </w:r>
      <w:r w:rsidRPr="00BE4113">
        <w:rPr>
          <w:vertAlign w:val="superscript"/>
          <w:lang w:val="en-US"/>
        </w:rPr>
        <w:t>1,2</w:t>
      </w:r>
    </w:p>
    <w:p w14:paraId="3AF7FC6D" w14:textId="77777777" w:rsidR="00F93AB9" w:rsidRPr="00BE4113" w:rsidRDefault="00F93AB9" w:rsidP="00F93AB9">
      <w:pPr>
        <w:pStyle w:val="Author"/>
        <w:rPr>
          <w:lang w:val="en-US"/>
        </w:rPr>
      </w:pPr>
    </w:p>
    <w:p w14:paraId="569BBB83" w14:textId="77777777" w:rsidR="00F93AB9" w:rsidRPr="00BE4113" w:rsidRDefault="00F93AB9" w:rsidP="00F93AB9">
      <w:pPr>
        <w:pStyle w:val="Affiliation"/>
        <w:rPr>
          <w:sz w:val="20"/>
          <w:szCs w:val="20"/>
          <w:lang w:val="en-US"/>
        </w:rPr>
      </w:pPr>
      <w:r w:rsidRPr="00BE4113">
        <w:rPr>
          <w:sz w:val="20"/>
          <w:szCs w:val="20"/>
          <w:vertAlign w:val="superscript"/>
          <w:lang w:val="en-US"/>
        </w:rPr>
        <w:t>1</w:t>
      </w:r>
      <w:r w:rsidRPr="00BE4113">
        <w:rPr>
          <w:sz w:val="20"/>
          <w:szCs w:val="20"/>
          <w:lang w:val="en-US"/>
        </w:rPr>
        <w:t xml:space="preserve">CoMPLEX &amp; </w:t>
      </w:r>
      <w:r w:rsidRPr="00BE4113">
        <w:rPr>
          <w:sz w:val="20"/>
          <w:szCs w:val="20"/>
          <w:vertAlign w:val="superscript"/>
          <w:lang w:val="en-US"/>
        </w:rPr>
        <w:t>2</w:t>
      </w:r>
      <w:r w:rsidRPr="00BE4113">
        <w:rPr>
          <w:sz w:val="20"/>
          <w:szCs w:val="20"/>
          <w:lang w:val="en-US"/>
        </w:rPr>
        <w:t>Department of Genetics, Evolution and Environment. University College London. Gower Street, London, WC1E 6BT, U.K.</w:t>
      </w:r>
    </w:p>
    <w:p w14:paraId="2F75693B" w14:textId="77777777" w:rsidR="00F93AB9" w:rsidRPr="00BE4113" w:rsidRDefault="00F93AB9" w:rsidP="00F93AB9">
      <w:pPr>
        <w:pStyle w:val="Affiliation"/>
        <w:rPr>
          <w:sz w:val="20"/>
          <w:szCs w:val="20"/>
          <w:lang w:val="en-US"/>
        </w:rPr>
      </w:pPr>
      <w:r w:rsidRPr="00BE4113">
        <w:rPr>
          <w:sz w:val="20"/>
          <w:szCs w:val="20"/>
          <w:vertAlign w:val="superscript"/>
          <w:lang w:val="en-US"/>
        </w:rPr>
        <w:t>3</w:t>
      </w:r>
      <w:r w:rsidRPr="00BE4113">
        <w:rPr>
          <w:sz w:val="20"/>
          <w:szCs w:val="20"/>
          <w:lang w:val="en-US"/>
        </w:rPr>
        <w:t xml:space="preserve">Systems Biophysics, Faculty of Physics, Ludwig-Maximilian University of Munich. </w:t>
      </w:r>
      <w:proofErr w:type="spellStart"/>
      <w:r w:rsidRPr="00BE4113">
        <w:rPr>
          <w:sz w:val="20"/>
          <w:szCs w:val="20"/>
          <w:lang w:val="en-US"/>
        </w:rPr>
        <w:t>Amalienstr</w:t>
      </w:r>
      <w:proofErr w:type="spellEnd"/>
      <w:r w:rsidRPr="00BE4113">
        <w:rPr>
          <w:sz w:val="20"/>
          <w:szCs w:val="20"/>
          <w:lang w:val="en-US"/>
        </w:rPr>
        <w:t>. 54. 80799 Munich, Germany.</w:t>
      </w:r>
    </w:p>
    <w:p w14:paraId="4652D1B4" w14:textId="77777777" w:rsidR="00F93AB9" w:rsidRPr="00BE4113" w:rsidRDefault="00F93AB9" w:rsidP="00F93AB9">
      <w:pPr>
        <w:pStyle w:val="Affiliation"/>
        <w:rPr>
          <w:sz w:val="20"/>
          <w:szCs w:val="20"/>
          <w:lang w:val="en-US"/>
        </w:rPr>
      </w:pPr>
      <w:r w:rsidRPr="00BE4113">
        <w:rPr>
          <w:sz w:val="20"/>
          <w:szCs w:val="20"/>
          <w:vertAlign w:val="superscript"/>
          <w:lang w:val="en-US"/>
        </w:rPr>
        <w:t>4</w:t>
      </w:r>
      <w:r w:rsidRPr="00BE4113">
        <w:rPr>
          <w:sz w:val="20"/>
          <w:szCs w:val="20"/>
          <w:lang w:val="en-US"/>
        </w:rPr>
        <w:t xml:space="preserve">Dept. of Ecology and Evolution &amp; </w:t>
      </w:r>
      <w:r w:rsidRPr="00BE4113">
        <w:rPr>
          <w:sz w:val="20"/>
          <w:szCs w:val="20"/>
          <w:vertAlign w:val="superscript"/>
          <w:lang w:val="en-US"/>
        </w:rPr>
        <w:t>5</w:t>
      </w:r>
      <w:r w:rsidRPr="00BE4113">
        <w:rPr>
          <w:sz w:val="20"/>
          <w:szCs w:val="20"/>
          <w:lang w:val="en-US"/>
        </w:rPr>
        <w:t xml:space="preserve">Center for Integrative Genomics. University of Lausanne. </w:t>
      </w:r>
      <w:proofErr w:type="spellStart"/>
      <w:r w:rsidRPr="00BE4113">
        <w:rPr>
          <w:sz w:val="20"/>
          <w:szCs w:val="20"/>
          <w:lang w:val="en-US"/>
        </w:rPr>
        <w:t>Biophore</w:t>
      </w:r>
      <w:proofErr w:type="spellEnd"/>
      <w:r w:rsidRPr="00BE4113">
        <w:rPr>
          <w:sz w:val="20"/>
          <w:szCs w:val="20"/>
          <w:lang w:val="en-US"/>
        </w:rPr>
        <w:t xml:space="preserve"> 4309, 1015 Lausanne, Switzerland.</w:t>
      </w:r>
    </w:p>
    <w:p w14:paraId="7243B4FD" w14:textId="77777777" w:rsidR="00F93AB9" w:rsidRPr="00BE4113" w:rsidRDefault="00F93AB9" w:rsidP="00F93AB9">
      <w:pPr>
        <w:pStyle w:val="Affiliation"/>
        <w:rPr>
          <w:sz w:val="20"/>
          <w:szCs w:val="20"/>
          <w:lang w:val="en-US"/>
        </w:rPr>
      </w:pPr>
    </w:p>
    <w:p w14:paraId="2A833C82" w14:textId="77777777" w:rsidR="00F93AB9" w:rsidRPr="00BE4113" w:rsidRDefault="00F93AB9" w:rsidP="00F93AB9">
      <w:pPr>
        <w:pStyle w:val="Affiliation"/>
        <w:rPr>
          <w:sz w:val="20"/>
          <w:szCs w:val="20"/>
          <w:lang w:val="en-US"/>
        </w:rPr>
      </w:pPr>
    </w:p>
    <w:p w14:paraId="07B4FE9A" w14:textId="77777777" w:rsidR="00F93AB9" w:rsidRPr="00BE4113" w:rsidRDefault="00F93AB9" w:rsidP="00F93AB9">
      <w:pPr>
        <w:pStyle w:val="Affiliation"/>
        <w:jc w:val="left"/>
        <w:rPr>
          <w:sz w:val="20"/>
          <w:szCs w:val="20"/>
          <w:lang w:val="en-US"/>
        </w:rPr>
      </w:pPr>
    </w:p>
    <w:p w14:paraId="45981656" w14:textId="77777777" w:rsidR="00F93AB9" w:rsidRPr="00BE4113" w:rsidRDefault="00F93AB9" w:rsidP="00F93AB9">
      <w:pPr>
        <w:pStyle w:val="Affiliation"/>
        <w:jc w:val="left"/>
        <w:rPr>
          <w:sz w:val="20"/>
          <w:szCs w:val="20"/>
          <w:lang w:val="en-US"/>
        </w:rPr>
      </w:pPr>
      <w:r w:rsidRPr="00BE4113">
        <w:rPr>
          <w:b/>
          <w:sz w:val="20"/>
          <w:szCs w:val="20"/>
          <w:lang w:val="en-US"/>
        </w:rPr>
        <w:t>Corresponding authors:</w:t>
      </w:r>
      <w:r w:rsidRPr="00BE4113">
        <w:rPr>
          <w:sz w:val="20"/>
          <w:szCs w:val="20"/>
          <w:lang w:val="en-US"/>
        </w:rPr>
        <w:t xml:space="preserve"> Victor Sojo or Nick Lane</w:t>
      </w:r>
    </w:p>
    <w:p w14:paraId="769DCA83" w14:textId="77777777" w:rsidR="00F93AB9" w:rsidRPr="00BE4113" w:rsidRDefault="00F93AB9" w:rsidP="00F93AB9">
      <w:pPr>
        <w:pStyle w:val="Affiliation"/>
        <w:jc w:val="left"/>
        <w:rPr>
          <w:sz w:val="20"/>
          <w:szCs w:val="20"/>
          <w:lang w:val="en-US"/>
        </w:rPr>
      </w:pPr>
      <w:r w:rsidRPr="00BE4113">
        <w:rPr>
          <w:b/>
          <w:sz w:val="20"/>
          <w:szCs w:val="20"/>
          <w:lang w:val="en-US"/>
        </w:rPr>
        <w:t xml:space="preserve">Address: </w:t>
      </w:r>
      <w:r w:rsidRPr="00BE4113">
        <w:rPr>
          <w:sz w:val="20"/>
          <w:szCs w:val="20"/>
          <w:lang w:val="en-US"/>
        </w:rPr>
        <w:t>Department of Genetics, Evolution and Environment. Darwin Building, Room 610. University College London. Gower Street, London WC1E 6BT, United Kingdom.</w:t>
      </w:r>
    </w:p>
    <w:p w14:paraId="1E6F0BA9" w14:textId="77777777" w:rsidR="00F93AB9" w:rsidRPr="00BE4113" w:rsidRDefault="00F93AB9" w:rsidP="00F93AB9">
      <w:pPr>
        <w:pStyle w:val="Affiliation"/>
        <w:jc w:val="left"/>
        <w:rPr>
          <w:sz w:val="20"/>
          <w:szCs w:val="20"/>
          <w:lang w:val="en-US"/>
        </w:rPr>
      </w:pPr>
      <w:r w:rsidRPr="00BE4113">
        <w:rPr>
          <w:b/>
          <w:sz w:val="20"/>
          <w:szCs w:val="20"/>
          <w:lang w:val="en-US"/>
        </w:rPr>
        <w:t>email:</w:t>
      </w:r>
      <w:r w:rsidRPr="00BE4113">
        <w:rPr>
          <w:sz w:val="20"/>
          <w:szCs w:val="20"/>
          <w:lang w:val="en-US"/>
        </w:rPr>
        <w:t xml:space="preserve"> </w:t>
      </w:r>
      <w:hyperlink r:id="rId9" w:history="1">
        <w:r w:rsidRPr="00BE4113">
          <w:rPr>
            <w:rStyle w:val="Hyperlink"/>
            <w:sz w:val="20"/>
            <w:szCs w:val="20"/>
            <w:lang w:val="en-US"/>
          </w:rPr>
          <w:t>v.sojo.11@ucl.ac.uk</w:t>
        </w:r>
      </w:hyperlink>
      <w:r w:rsidRPr="00BE4113">
        <w:rPr>
          <w:rStyle w:val="Hyperlink"/>
          <w:color w:val="auto"/>
          <w:sz w:val="20"/>
          <w:szCs w:val="20"/>
          <w:u w:val="none"/>
          <w:lang w:val="en-US"/>
        </w:rPr>
        <w:t xml:space="preserve"> or</w:t>
      </w:r>
      <w:r w:rsidRPr="00BE4113">
        <w:rPr>
          <w:rStyle w:val="Hyperlink"/>
          <w:color w:val="auto"/>
          <w:sz w:val="20"/>
          <w:szCs w:val="20"/>
          <w:lang w:val="en-US"/>
        </w:rPr>
        <w:t xml:space="preserve"> </w:t>
      </w:r>
      <w:r w:rsidRPr="00BE4113">
        <w:rPr>
          <w:rStyle w:val="Hyperlink"/>
          <w:sz w:val="20"/>
          <w:szCs w:val="20"/>
          <w:lang w:val="en-US"/>
        </w:rPr>
        <w:t>nick.lane@ucl.ac.uk</w:t>
      </w:r>
    </w:p>
    <w:p w14:paraId="251F26D7" w14:textId="77777777" w:rsidR="00F93AB9" w:rsidRPr="00BE4113" w:rsidRDefault="00F93AB9" w:rsidP="00F93AB9">
      <w:pPr>
        <w:pStyle w:val="Affiliation"/>
        <w:jc w:val="left"/>
        <w:rPr>
          <w:lang w:val="en-US"/>
        </w:rPr>
      </w:pPr>
      <w:r w:rsidRPr="00BE4113">
        <w:rPr>
          <w:b/>
          <w:sz w:val="20"/>
          <w:szCs w:val="20"/>
          <w:lang w:val="en-US"/>
        </w:rPr>
        <w:t>Phone:</w:t>
      </w:r>
      <w:r w:rsidRPr="00BE4113">
        <w:rPr>
          <w:sz w:val="20"/>
          <w:szCs w:val="20"/>
          <w:lang w:val="en-US"/>
        </w:rPr>
        <w:t xml:space="preserve"> +44 (0) 20 7679 1385</w:t>
      </w:r>
    </w:p>
    <w:p w14:paraId="3721D4C8" w14:textId="77777777" w:rsidR="00F93AB9" w:rsidRPr="00BE4113" w:rsidRDefault="00F93AB9" w:rsidP="00F93AB9">
      <w:pPr>
        <w:rPr>
          <w:lang w:val="en-US"/>
        </w:rPr>
      </w:pPr>
    </w:p>
    <w:p w14:paraId="72E888E9" w14:textId="77777777" w:rsidR="00B32AC9" w:rsidRDefault="00B32AC9" w:rsidP="002D5AD1">
      <w:pPr>
        <w:pStyle w:val="Heading1"/>
      </w:pPr>
      <w:r>
        <w:br w:type="page"/>
      </w:r>
    </w:p>
    <w:p w14:paraId="14C1D8D1" w14:textId="01E96C33" w:rsidR="00404629" w:rsidRPr="00BE4113" w:rsidRDefault="00404629" w:rsidP="002D5AD1">
      <w:pPr>
        <w:pStyle w:val="Heading1"/>
      </w:pPr>
      <w:r w:rsidRPr="00BE4113">
        <w:lastRenderedPageBreak/>
        <w:t>Supplementary Figures</w:t>
      </w:r>
    </w:p>
    <w:p w14:paraId="6BA78AE3" w14:textId="77777777" w:rsidR="00404629" w:rsidRPr="00BE4113" w:rsidRDefault="00187225" w:rsidP="00404629">
      <w:pPr>
        <w:pStyle w:val="FigCentre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4A6C236" wp14:editId="5C75562D">
            <wp:extent cx="2950210" cy="4317365"/>
            <wp:effectExtent l="19050" t="0" r="2540" b="0"/>
            <wp:docPr id="17" name="Bild 7" descr="C:\Users\labuser\Desktop\MBE_Figures\FigS1_6RefProts_OMA_BLA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abuser\Desktop\MBE_Figures\FigS1_6RefProts_OMA_BLAST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210" cy="43173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8812D0" w14:textId="2A79EE95" w:rsidR="00404629" w:rsidRPr="00BE4113" w:rsidRDefault="00BB0DFE" w:rsidP="000746B8">
      <w:pPr>
        <w:pStyle w:val="FigCaption"/>
      </w:pPr>
      <w:r>
        <w:t>F</w:t>
      </w:r>
      <w:r w:rsidR="00F56280">
        <w:t>ig.</w:t>
      </w:r>
      <w:r w:rsidR="00404629" w:rsidRPr="00BE4113">
        <w:t xml:space="preserve"> S1. </w:t>
      </w:r>
      <w:proofErr w:type="spellStart"/>
      <w:r w:rsidR="00E65039" w:rsidRPr="00BE4113">
        <w:t>blastp</w:t>
      </w:r>
      <w:proofErr w:type="spellEnd"/>
      <w:r w:rsidR="00404629" w:rsidRPr="00BE4113">
        <w:t xml:space="preserve"> search confirms </w:t>
      </w:r>
      <w:r w:rsidR="00D541E9" w:rsidRPr="00BE4113">
        <w:t xml:space="preserve">lower homology of </w:t>
      </w:r>
      <w:r w:rsidR="00404629" w:rsidRPr="00BE4113">
        <w:t>membrane proteins.</w:t>
      </w:r>
    </w:p>
    <w:p w14:paraId="20468237" w14:textId="456FA3E3" w:rsidR="00404629" w:rsidRPr="00BE4113" w:rsidRDefault="00404629" w:rsidP="000746B8">
      <w:pPr>
        <w:pStyle w:val="FigLegend"/>
      </w:pPr>
      <w:r w:rsidRPr="00BE4113">
        <w:t xml:space="preserve">A </w:t>
      </w:r>
      <w:proofErr w:type="spellStart"/>
      <w:r w:rsidR="00E65039" w:rsidRPr="00BE4113">
        <w:t>blastp</w:t>
      </w:r>
      <w:proofErr w:type="spellEnd"/>
      <w:r w:rsidRPr="00BE4113">
        <w:t xml:space="preserve"> search on the non-redundant (</w:t>
      </w:r>
      <w:proofErr w:type="spellStart"/>
      <w:r w:rsidRPr="00BE4113">
        <w:t>nr</w:t>
      </w:r>
      <w:proofErr w:type="spellEnd"/>
      <w:r w:rsidRPr="00BE4113">
        <w:t>) NCBI protein database confirm</w:t>
      </w:r>
      <w:r w:rsidR="00F60581" w:rsidRPr="00BE4113">
        <w:t>s the</w:t>
      </w:r>
      <w:r w:rsidRPr="00BE4113">
        <w:t xml:space="preserve"> results in </w:t>
      </w:r>
      <w:r w:rsidR="00221DAF">
        <w:t>fig.</w:t>
      </w:r>
      <w:r w:rsidR="00F82816">
        <w:t xml:space="preserve"> 2 </w:t>
      </w:r>
      <w:r w:rsidR="007537F2" w:rsidRPr="00BE4113">
        <w:t xml:space="preserve">that membrane-bound proteins recover fewer </w:t>
      </w:r>
      <w:r w:rsidR="00D541E9" w:rsidRPr="00BE4113">
        <w:t>homo</w:t>
      </w:r>
      <w:r w:rsidR="007537F2" w:rsidRPr="00BE4113">
        <w:t>logs</w:t>
      </w:r>
      <w:r w:rsidRPr="00BE4113">
        <w:t>. Two well-annotated representative species from</w:t>
      </w:r>
      <w:r w:rsidR="00EC0FC0" w:rsidRPr="00BE4113">
        <w:t xml:space="preserve"> distant clades of</w:t>
      </w:r>
      <w:r w:rsidRPr="00BE4113">
        <w:t xml:space="preserve"> each domain were chosen, namely a euryarchaeon and </w:t>
      </w:r>
      <w:r w:rsidR="006C3DFF">
        <w:t xml:space="preserve">a </w:t>
      </w:r>
      <w:r w:rsidRPr="00BE4113">
        <w:t>TACK-</w:t>
      </w:r>
      <w:r w:rsidR="006C3DFF">
        <w:t xml:space="preserve">archaeon, a Gram-positive and a </w:t>
      </w:r>
      <w:r w:rsidRPr="00BE4113">
        <w:t>Gram-negative bacteri</w:t>
      </w:r>
      <w:r w:rsidR="006C3DFF">
        <w:t>um</w:t>
      </w:r>
      <w:r w:rsidRPr="00BE4113">
        <w:t xml:space="preserve">, </w:t>
      </w:r>
      <w:r w:rsidR="006C3DFF">
        <w:t>and a unicellular and a multicellular eukaryote</w:t>
      </w:r>
      <w:r w:rsidRPr="00BE4113">
        <w:t xml:space="preserve">. Results from OMA in </w:t>
      </w:r>
      <w:r w:rsidR="00221DAF">
        <w:t xml:space="preserve">fig. </w:t>
      </w:r>
      <w:r w:rsidR="00F82816">
        <w:t>2</w:t>
      </w:r>
      <w:r w:rsidRPr="00BE4113">
        <w:t xml:space="preserve"> are repeated in (</w:t>
      </w:r>
      <w:r w:rsidRPr="00BE4113">
        <w:rPr>
          <w:b/>
        </w:rPr>
        <w:t>A</w:t>
      </w:r>
      <w:r w:rsidRPr="00BE4113">
        <w:t xml:space="preserve">, </w:t>
      </w:r>
      <w:r w:rsidRPr="00BE4113">
        <w:rPr>
          <w:b/>
        </w:rPr>
        <w:t>B</w:t>
      </w:r>
      <w:r w:rsidRPr="00BE4113">
        <w:t xml:space="preserve"> and </w:t>
      </w:r>
      <w:r w:rsidRPr="00BE4113">
        <w:rPr>
          <w:b/>
        </w:rPr>
        <w:t>C</w:t>
      </w:r>
      <w:r w:rsidRPr="00BE4113">
        <w:t xml:space="preserve">), for comparison with </w:t>
      </w:r>
      <w:proofErr w:type="spellStart"/>
      <w:r w:rsidR="00E65039" w:rsidRPr="00BE4113">
        <w:t>blastp</w:t>
      </w:r>
      <w:proofErr w:type="spellEnd"/>
      <w:r w:rsidRPr="00BE4113">
        <w:t xml:space="preserve"> results in (</w:t>
      </w:r>
      <w:r w:rsidRPr="00BE4113">
        <w:rPr>
          <w:b/>
        </w:rPr>
        <w:t>D</w:t>
      </w:r>
      <w:r w:rsidRPr="00BE4113">
        <w:t xml:space="preserve">, </w:t>
      </w:r>
      <w:r w:rsidRPr="00BE4113">
        <w:rPr>
          <w:b/>
        </w:rPr>
        <w:t>E</w:t>
      </w:r>
      <w:r w:rsidRPr="00BE4113">
        <w:t xml:space="preserve"> and </w:t>
      </w:r>
      <w:r w:rsidRPr="00BE4113">
        <w:rPr>
          <w:b/>
        </w:rPr>
        <w:t>F</w:t>
      </w:r>
      <w:r w:rsidRPr="00BE4113">
        <w:t xml:space="preserve">). </w:t>
      </w:r>
      <w:r w:rsidR="002D5AD1" w:rsidRPr="00BE4113">
        <w:t xml:space="preserve">In all cases the mean number of </w:t>
      </w:r>
      <w:proofErr w:type="spellStart"/>
      <w:r w:rsidR="002D5AD1" w:rsidRPr="00BE4113">
        <w:t>blastp</w:t>
      </w:r>
      <w:proofErr w:type="spellEnd"/>
      <w:r w:rsidR="002D5AD1" w:rsidRPr="00BE4113">
        <w:t xml:space="preserve"> hits is lower for MPs than for WSs. Bars represent the </w:t>
      </w:r>
      <w:r w:rsidRPr="00BE4113">
        <w:t>means ± 2SEM.</w:t>
      </w:r>
      <w:r w:rsidRPr="00BE4113">
        <w:br w:type="page"/>
      </w:r>
    </w:p>
    <w:p w14:paraId="4BFE4ADA" w14:textId="77777777" w:rsidR="005878C2" w:rsidRPr="00BE4113" w:rsidRDefault="00E531CA" w:rsidP="005878C2">
      <w:pPr>
        <w:pStyle w:val="FigCentre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C77DDE8" wp14:editId="3D88D3CA">
            <wp:extent cx="3325934" cy="3220279"/>
            <wp:effectExtent l="19050" t="0" r="7816" b="0"/>
            <wp:docPr id="2" name="Bild 2" descr="C:\Users\labuser\Desktop\MBE_Figures\FigS2_PDBTM_MeanBranchLength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abuser\Desktop\MBE_Figures\FigS2_PDBTM_MeanBranchLengths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849" cy="32221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58A62FC" w14:textId="59467D74" w:rsidR="00A90946" w:rsidRPr="00BE4113" w:rsidRDefault="00BB0DFE" w:rsidP="00A90946">
      <w:pPr>
        <w:pStyle w:val="FigCaption"/>
      </w:pPr>
      <w:r>
        <w:t>F</w:t>
      </w:r>
      <w:r w:rsidR="00F56280">
        <w:t>ig.</w:t>
      </w:r>
      <w:r w:rsidR="00A90946" w:rsidRPr="00BE4113">
        <w:t xml:space="preserve"> </w:t>
      </w:r>
      <w:r w:rsidR="0033001E">
        <w:t>S2</w:t>
      </w:r>
      <w:r w:rsidR="000E0895">
        <w:t xml:space="preserve">. </w:t>
      </w:r>
      <w:r w:rsidR="00D72572">
        <w:t xml:space="preserve">Mean tree branch lengths confirm </w:t>
      </w:r>
      <w:r w:rsidR="00A90946" w:rsidRPr="00BE4113">
        <w:t xml:space="preserve">results in </w:t>
      </w:r>
      <w:r w:rsidR="00D53634" w:rsidRPr="00BE4113">
        <w:t xml:space="preserve">fig. </w:t>
      </w:r>
      <w:r w:rsidR="00F82816">
        <w:t>5</w:t>
      </w:r>
      <w:r w:rsidR="00187225">
        <w:t>E</w:t>
      </w:r>
      <w:r w:rsidR="00A90946" w:rsidRPr="00BE4113">
        <w:t>.</w:t>
      </w:r>
    </w:p>
    <w:p w14:paraId="59045CEC" w14:textId="7DC4B2D8" w:rsidR="005878C2" w:rsidRPr="00BE4113" w:rsidRDefault="00A90946" w:rsidP="00A90946">
      <w:pPr>
        <w:pStyle w:val="FigLegend"/>
      </w:pPr>
      <w:r>
        <w:t xml:space="preserve">The </w:t>
      </w:r>
      <w:r w:rsidR="007A6D65">
        <w:t>mean branch lengths of trees built from the whole</w:t>
      </w:r>
      <w:r w:rsidR="001967D1">
        <w:t xml:space="preserve"> alignments</w:t>
      </w:r>
      <w:r w:rsidR="007A6D65">
        <w:t xml:space="preserve"> and sliced </w:t>
      </w:r>
      <w:r w:rsidR="001967D1">
        <w:t xml:space="preserve">portions </w:t>
      </w:r>
      <w:r w:rsidRPr="00486A45">
        <w:t xml:space="preserve">confirm that aqueous </w:t>
      </w:r>
      <w:r>
        <w:t>regions</w:t>
      </w:r>
      <w:r w:rsidR="001967D1">
        <w:t xml:space="preserve"> of membrane proteins</w:t>
      </w:r>
      <w:r w:rsidRPr="00486A45">
        <w:t xml:space="preserve"> evolve faster than membrane-spanning</w:t>
      </w:r>
      <w:r>
        <w:t xml:space="preserve"> regions.</w:t>
      </w:r>
      <w:r w:rsidRPr="006D6E88">
        <w:t xml:space="preserve"> </w:t>
      </w:r>
      <w:r>
        <w:t xml:space="preserve">Amongst the aqueous </w:t>
      </w:r>
      <w:r w:rsidR="005C66D3">
        <w:t>section</w:t>
      </w:r>
      <w:r w:rsidR="00D37A69">
        <w:t>s</w:t>
      </w:r>
      <w:r>
        <w:t>, both of which evolve faster than the membrane</w:t>
      </w:r>
      <w:r w:rsidR="001967D1">
        <w:t>-</w:t>
      </w:r>
      <w:r>
        <w:t xml:space="preserve">spanning sections overall, </w:t>
      </w:r>
      <w:r w:rsidRPr="006D6E88">
        <w:t xml:space="preserve">the </w:t>
      </w:r>
      <w:r w:rsidR="001967D1">
        <w:t>outside</w:t>
      </w:r>
      <w:r w:rsidRPr="006D6E88">
        <w:t xml:space="preserve">-facing </w:t>
      </w:r>
      <w:r w:rsidR="005C66D3">
        <w:t>ones</w:t>
      </w:r>
      <w:r>
        <w:t xml:space="preserve"> </w:t>
      </w:r>
      <w:r w:rsidRPr="006D6E88">
        <w:t>evolve faster than the</w:t>
      </w:r>
      <w:r>
        <w:t>ir</w:t>
      </w:r>
      <w:r w:rsidRPr="006D6E88">
        <w:t xml:space="preserve"> inside-facing </w:t>
      </w:r>
      <w:r>
        <w:t>counterparts</w:t>
      </w:r>
      <w:r w:rsidR="005C66D3">
        <w:t>. This</w:t>
      </w:r>
      <w:r w:rsidR="005C66D3" w:rsidRPr="005C66D3">
        <w:t xml:space="preserve"> </w:t>
      </w:r>
      <w:r w:rsidR="005C66D3">
        <w:t xml:space="preserve">confirms the results </w:t>
      </w:r>
      <w:r w:rsidR="005C66D3" w:rsidRPr="00BE4113">
        <w:t xml:space="preserve">in </w:t>
      </w:r>
      <w:r w:rsidR="00D53634" w:rsidRPr="00BE4113">
        <w:t xml:space="preserve">fig. </w:t>
      </w:r>
      <w:r w:rsidR="00F82816">
        <w:t>5</w:t>
      </w:r>
      <w:r w:rsidR="005C66D3">
        <w:t>E</w:t>
      </w:r>
      <w:r w:rsidRPr="006D6E88">
        <w:t>.</w:t>
      </w:r>
      <w:r w:rsidR="005878C2" w:rsidRPr="00BE4113">
        <w:br w:type="page"/>
      </w:r>
    </w:p>
    <w:p w14:paraId="176DC1D9" w14:textId="77777777" w:rsidR="00404629" w:rsidRPr="00BE4113" w:rsidRDefault="00E531CA" w:rsidP="00404629">
      <w:pPr>
        <w:pStyle w:val="FigCentre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531C34D" wp14:editId="211E2F6D">
            <wp:extent cx="5263515" cy="4635500"/>
            <wp:effectExtent l="19050" t="0" r="0" b="0"/>
            <wp:docPr id="4" name="Bild 3" descr="C:\Users\labuser\Desktop\MBE_Figures\FigS3_HandAnnotated_NeiP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abuser\Desktop\MBE_Figures\FigS3_HandAnnotated_NeiPi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635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8B25BD3" w14:textId="1C3EFEA7" w:rsidR="00404629" w:rsidRPr="00BE4113" w:rsidRDefault="00BB0DFE" w:rsidP="000746B8">
      <w:pPr>
        <w:pStyle w:val="FigCaption"/>
      </w:pPr>
      <w:r>
        <w:t>F</w:t>
      </w:r>
      <w:r w:rsidR="00F56280">
        <w:t>ig.</w:t>
      </w:r>
      <w:r w:rsidR="00404629" w:rsidRPr="00BE4113">
        <w:t xml:space="preserve"> </w:t>
      </w:r>
      <w:r w:rsidR="0033001E">
        <w:t>S3</w:t>
      </w:r>
      <w:r w:rsidR="00404629" w:rsidRPr="00BE4113">
        <w:t xml:space="preserve">.  </w:t>
      </w:r>
      <w:proofErr w:type="spellStart"/>
      <w:r w:rsidR="0033001E" w:rsidRPr="00BE4113">
        <w:t>Nei’s</w:t>
      </w:r>
      <w:proofErr w:type="spellEnd"/>
      <w:r w:rsidR="0033001E" w:rsidRPr="00BE4113">
        <w:t xml:space="preserve"> </w:t>
      </w:r>
      <w:r w:rsidR="0033001E" w:rsidRPr="00BE4113">
        <w:rPr>
          <w:rFonts w:cs="Times New Roman"/>
        </w:rPr>
        <w:t>π</w:t>
      </w:r>
      <w:r w:rsidR="0033001E">
        <w:t xml:space="preserve"> shows that o</w:t>
      </w:r>
      <w:r w:rsidR="00404629" w:rsidRPr="00BE4113">
        <w:t xml:space="preserve">utside-facing sections of membrane proteins </w:t>
      </w:r>
      <w:r w:rsidR="0033001E">
        <w:t xml:space="preserve">typically </w:t>
      </w:r>
      <w:r w:rsidR="00404629" w:rsidRPr="00BE4113">
        <w:t>evolve faster than inside-facing sections.</w:t>
      </w:r>
    </w:p>
    <w:p w14:paraId="1D799E1F" w14:textId="77777777" w:rsidR="00B44FCB" w:rsidRPr="00486A45" w:rsidRDefault="00404629" w:rsidP="00B44FCB">
      <w:pPr>
        <w:pStyle w:val="FigLegend"/>
      </w:pPr>
      <w:r w:rsidRPr="00BE4113">
        <w:t xml:space="preserve">In </w:t>
      </w:r>
      <w:r w:rsidR="009678D2" w:rsidRPr="00BE4113">
        <w:t xml:space="preserve">ten of the twelve </w:t>
      </w:r>
      <w:r w:rsidRPr="00BE4113">
        <w:t>proteins annotated by visually inspecting the PDB structure in relation to the original literature, evolution occurs faster for outside-facing than for inside-facing aqueous sections. This occurs both in outer-membrane and inner-membrane proteins. Four-character codes (e.g. “4HE8”) represent the PDB entry of the protein, followed by a short description of the protein name or function, as per the original literature.</w:t>
      </w:r>
      <w:r w:rsidR="000E47D6" w:rsidRPr="00BE4113">
        <w:t xml:space="preserve"> Full: the whole multiple-sequence alignment, without slicing. MS: membrane-spanning section (i.e. the lipid-exposed or “middle” section of </w:t>
      </w:r>
      <w:r w:rsidR="009678D2" w:rsidRPr="00BE4113">
        <w:t xml:space="preserve">a </w:t>
      </w:r>
      <w:r w:rsidR="000E47D6" w:rsidRPr="00BE4113">
        <w:t xml:space="preserve">trans-membrane protein). Details of proteins and primary references in </w:t>
      </w:r>
      <w:r w:rsidR="00BC7692" w:rsidRPr="00BE4113">
        <w:t>s</w:t>
      </w:r>
      <w:r w:rsidR="00192A91" w:rsidRPr="00BE4113">
        <w:t xml:space="preserve">upplementary </w:t>
      </w:r>
      <w:r w:rsidR="00BC34E2" w:rsidRPr="00BE4113">
        <w:t>table</w:t>
      </w:r>
      <w:r w:rsidR="00192A91" w:rsidRPr="00BE4113">
        <w:t xml:space="preserve"> S</w:t>
      </w:r>
      <w:r w:rsidR="000E47D6" w:rsidRPr="00BE4113">
        <w:t>2.</w:t>
      </w:r>
      <w:r w:rsidR="00A81B9B">
        <w:t xml:space="preserve"> Digits under the protein names indicate the number of sequences used in the comparison.</w:t>
      </w:r>
      <w:r w:rsidR="002A4445">
        <w:t xml:space="preserve"> See confirmation of these results in supplementary fig. </w:t>
      </w:r>
      <w:r w:rsidR="0033001E">
        <w:t>S4</w:t>
      </w:r>
      <w:r w:rsidR="002A4445">
        <w:t>.</w:t>
      </w:r>
      <w:r w:rsidR="00A81B9B" w:rsidRPr="00486A45">
        <w:t xml:space="preserve"> </w:t>
      </w:r>
      <w:r w:rsidR="00B44FCB" w:rsidRPr="00486A45">
        <w:br w:type="page"/>
      </w:r>
    </w:p>
    <w:p w14:paraId="5DB3D763" w14:textId="77777777" w:rsidR="00D72572" w:rsidRPr="00486A45" w:rsidRDefault="00E531CA" w:rsidP="00B44FCB">
      <w:pPr>
        <w:pStyle w:val="FigCentre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E0E22E5" wp14:editId="1F5D6ACF">
            <wp:extent cx="5303520" cy="3768725"/>
            <wp:effectExtent l="19050" t="0" r="0" b="0"/>
            <wp:docPr id="5" name="Bild 4" descr="C:\Users\labuser\Desktop\MBE_Figures\FigS4_HandAnnotated_PDB_BranchLe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abuser\Desktop\MBE_Figures\FigS4_HandAnnotated_PDB_BranchLens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3768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5ADFC8" w14:textId="76C8F84C" w:rsidR="00B44FCB" w:rsidRPr="00486A45" w:rsidRDefault="00BB0DFE" w:rsidP="00B44FCB">
      <w:pPr>
        <w:pStyle w:val="FigCaption"/>
      </w:pPr>
      <w:r>
        <w:t>F</w:t>
      </w:r>
      <w:r w:rsidR="00F56280">
        <w:t>ig.</w:t>
      </w:r>
      <w:r w:rsidR="00B44FCB" w:rsidRPr="00486A45">
        <w:t xml:space="preserve"> </w:t>
      </w:r>
      <w:r w:rsidR="0033001E">
        <w:t>S4</w:t>
      </w:r>
      <w:r w:rsidR="00B44FCB" w:rsidRPr="00486A45">
        <w:t xml:space="preserve">.  </w:t>
      </w:r>
      <w:r w:rsidR="00B44FCB">
        <w:t>Mean</w:t>
      </w:r>
      <w:r w:rsidR="00D72572">
        <w:t xml:space="preserve"> tree</w:t>
      </w:r>
      <w:r w:rsidR="00B44FCB">
        <w:t xml:space="preserve"> branch lengths confirm results in supplementary fig. </w:t>
      </w:r>
      <w:r w:rsidR="0033001E">
        <w:t>S3</w:t>
      </w:r>
      <w:r w:rsidR="00B44FCB" w:rsidRPr="00486A45">
        <w:t>.</w:t>
      </w:r>
    </w:p>
    <w:p w14:paraId="5447EE4C" w14:textId="77777777" w:rsidR="00404629" w:rsidRPr="00BE4113" w:rsidRDefault="00B44FCB" w:rsidP="00B44FCB">
      <w:pPr>
        <w:pStyle w:val="FigLegend"/>
      </w:pPr>
      <w:r>
        <w:t>Computing mean branch lengths of trees for each portion as described in the final paragraph of the Evolutionary Rates section in the Materials and Methods confirms that</w:t>
      </w:r>
      <w:r w:rsidRPr="00486A45">
        <w:t xml:space="preserve"> evolution occurs faster for outside-facing than for inside-facing aqueous sections. </w:t>
      </w:r>
      <w:r w:rsidR="00A90946">
        <w:t xml:space="preserve">Under this analysis, all estimates show the outside sections evolving faster than their inside counterparts. </w:t>
      </w:r>
      <w:r w:rsidR="00A90946" w:rsidRPr="00BE4113">
        <w:t>Bars represent the means</w:t>
      </w:r>
      <w:r w:rsidR="002A4445">
        <w:t xml:space="preserve"> of the branch lengths of all nodes in each tree</w:t>
      </w:r>
      <w:r w:rsidR="00A90946" w:rsidRPr="00BE4113">
        <w:t xml:space="preserve"> ± 2SEM</w:t>
      </w:r>
      <w:r w:rsidR="00A90946">
        <w:t xml:space="preserve">. Details as in supplementary fig. </w:t>
      </w:r>
      <w:r w:rsidR="0033001E">
        <w:t>S3</w:t>
      </w:r>
      <w:r>
        <w:t>.</w:t>
      </w:r>
      <w:r w:rsidR="00404629" w:rsidRPr="00BE4113">
        <w:br w:type="page"/>
      </w:r>
    </w:p>
    <w:p w14:paraId="668DB000" w14:textId="77777777" w:rsidR="00404629" w:rsidRPr="00BE4113" w:rsidRDefault="00404629" w:rsidP="00404629">
      <w:pPr>
        <w:pStyle w:val="Heading1"/>
      </w:pPr>
      <w:r w:rsidRPr="00BE4113">
        <w:lastRenderedPageBreak/>
        <w:t>Supplementary Tables</w:t>
      </w:r>
    </w:p>
    <w:p w14:paraId="64A5DA65" w14:textId="77777777" w:rsidR="00404629" w:rsidRPr="00BE4113" w:rsidRDefault="00404629" w:rsidP="00762637">
      <w:pPr>
        <w:pStyle w:val="TblCaption"/>
        <w:rPr>
          <w:lang w:val="en-US"/>
        </w:rPr>
      </w:pPr>
      <w:r w:rsidRPr="00BE4113">
        <w:rPr>
          <w:lang w:val="en-US"/>
        </w:rPr>
        <w:t>Table S1</w:t>
      </w:r>
      <w:r w:rsidR="00762637" w:rsidRPr="00BE4113">
        <w:rPr>
          <w:lang w:val="en-US"/>
        </w:rPr>
        <w:t>. T</w:t>
      </w:r>
      <w:r w:rsidR="00D87296" w:rsidRPr="00BE4113">
        <w:rPr>
          <w:lang w:val="en-US"/>
        </w:rPr>
        <w:t>he mean size of an OMA ort</w:t>
      </w:r>
      <w:r w:rsidRPr="00BE4113">
        <w:rPr>
          <w:lang w:val="en-US"/>
        </w:rPr>
        <w:t>holog group is smaller for membrane proteins</w:t>
      </w:r>
      <w:r w:rsidR="00762637" w:rsidRPr="00BE4113">
        <w:rPr>
          <w:lang w:val="en-US"/>
        </w:rPr>
        <w:t xml:space="preserve"> in all cases</w:t>
      </w:r>
      <w:r w:rsidRPr="00BE4113">
        <w:rPr>
          <w:lang w:val="en-US"/>
        </w:rPr>
        <w:t>.</w:t>
      </w:r>
    </w:p>
    <w:p w14:paraId="49B85232" w14:textId="77777777" w:rsidR="00404629" w:rsidRPr="00BE4113" w:rsidRDefault="00404629" w:rsidP="00404629">
      <w:pPr>
        <w:rPr>
          <w:lang w:val="en-US"/>
        </w:rPr>
      </w:pPr>
    </w:p>
    <w:tbl>
      <w:tblPr>
        <w:tblW w:w="9211" w:type="dxa"/>
        <w:tblLayout w:type="fixed"/>
        <w:tblLook w:val="04A0" w:firstRow="1" w:lastRow="0" w:firstColumn="1" w:lastColumn="0" w:noHBand="0" w:noVBand="1"/>
      </w:tblPr>
      <w:tblGrid>
        <w:gridCol w:w="2751"/>
        <w:gridCol w:w="821"/>
        <w:gridCol w:w="941"/>
        <w:gridCol w:w="1106"/>
        <w:gridCol w:w="1193"/>
        <w:gridCol w:w="1197"/>
        <w:gridCol w:w="1202"/>
      </w:tblGrid>
      <w:tr w:rsidR="00404629" w:rsidRPr="00BE4113" w14:paraId="2992F78B" w14:textId="77777777" w:rsidTr="00943786">
        <w:trPr>
          <w:trHeight w:val="388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3F362B85" w14:textId="77777777" w:rsidR="00404629" w:rsidRPr="00BE4113" w:rsidRDefault="00404629" w:rsidP="000C7B83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  <w:r w:rsidR="000C7B83" w:rsidRPr="00BE4113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C30619D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MA</w:t>
            </w:r>
          </w:p>
          <w:p w14:paraId="071D84C7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  <w:r w:rsidR="00762637" w:rsidRPr="00BE4113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127B776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m. proteins in OMA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259F5061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m.</w:t>
            </w:r>
          </w:p>
          <w:p w14:paraId="6BDB5D0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Ps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598D7DF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portion of  MPs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24260FB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WS OG size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6335FF6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MP OG size</w:t>
            </w:r>
          </w:p>
        </w:tc>
      </w:tr>
      <w:tr w:rsidR="00404629" w:rsidRPr="00BE4113" w14:paraId="367CA26E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</w:tcPr>
          <w:p w14:paraId="062F5808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6150D7C9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</w:tcPr>
          <w:p w14:paraId="757332A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</w:tcPr>
          <w:p w14:paraId="5F6B1B7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</w:tcPr>
          <w:p w14:paraId="2B0891BF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</w:tcPr>
          <w:p w14:paraId="02CC221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</w:tcPr>
          <w:p w14:paraId="6C4537DA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04629" w:rsidRPr="00BE4113" w14:paraId="39199EC1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667026A8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Halobacterium salinarum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7787ECEB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  <w:t>HALSA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3498F72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41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6B4F19F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2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54A30CEA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0E33493F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.2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608DC05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.9</w:t>
            </w:r>
          </w:p>
        </w:tc>
      </w:tr>
      <w:tr w:rsidR="00404629" w:rsidRPr="00BE4113" w14:paraId="757AC53D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26EC2C54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Korarchaeum cryptofilum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4D6D60AA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  <w:t>KORCO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782244E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92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55BA4861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667791D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1422044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.1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780BBDB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.9</w:t>
            </w:r>
          </w:p>
        </w:tc>
      </w:tr>
      <w:tr w:rsidR="00404629" w:rsidRPr="00BE4113" w14:paraId="0B46A015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01ED9D64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ethanosarcina acetivorans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3BBABEB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  <w:t>METAC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21BF1EC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3C0BAE6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5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272F5D0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5F1159D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.4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37B08E0F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.6</w:t>
            </w:r>
          </w:p>
        </w:tc>
      </w:tr>
      <w:tr w:rsidR="00404629" w:rsidRPr="00BE4113" w14:paraId="41E7B14D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2F77F5CF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Methanocaldococcus jannaschii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281DD82C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  <w:t>METJA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1BFADEE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14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02456836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8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3BBB8681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2423E71F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.6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10665C1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.8</w:t>
            </w:r>
          </w:p>
        </w:tc>
      </w:tr>
      <w:tr w:rsidR="00404629" w:rsidRPr="00BE4113" w14:paraId="093650C0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7089B3BB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Sulfolobus solfataricus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6DC10830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  <w:t>SULSO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2164120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68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1713478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8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59AB71A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21345104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.8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6F14BA2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9.4</w:t>
            </w:r>
          </w:p>
        </w:tc>
      </w:tr>
      <w:tr w:rsidR="00404629" w:rsidRPr="00BE4113" w14:paraId="5DFF803C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03C47C7E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ermococcus kodak</w:t>
            </w:r>
            <w:r w:rsidR="00CA0F5D" w:rsidRPr="00BE4113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r</w:t>
            </w:r>
            <w:r w:rsidRPr="00BE4113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ensis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23E89DBB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  <w:t>THEKO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2DF7CC0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39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1659F744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9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146FA85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1A99299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.1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00DDF4A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.5</w:t>
            </w:r>
          </w:p>
        </w:tc>
      </w:tr>
      <w:tr w:rsidR="00404629" w:rsidRPr="00BE4113" w14:paraId="15775749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</w:tcPr>
          <w:p w14:paraId="2DE76846" w14:textId="77777777" w:rsidR="00404629" w:rsidRPr="00BE4113" w:rsidRDefault="00404629" w:rsidP="00F519B8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219808A4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</w:tcPr>
          <w:p w14:paraId="609052C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</w:tcPr>
          <w:p w14:paraId="1BC5201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</w:tcPr>
          <w:p w14:paraId="746C22B6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</w:tcPr>
          <w:p w14:paraId="737C879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</w:tcPr>
          <w:p w14:paraId="0B6AA63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04629" w:rsidRPr="00BE4113" w14:paraId="09A6D8B8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1E5C540D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quifex</w:t>
            </w:r>
            <w:proofErr w:type="spellEnd"/>
            <w:r w:rsidRPr="00BE4113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aeolicu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571149F8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  <w:t>AQUAE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4D4F815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93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7E22B78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1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14E8BC9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3F96FBCA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6.5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1E464A8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.7</w:t>
            </w:r>
          </w:p>
        </w:tc>
      </w:tr>
      <w:tr w:rsidR="00404629" w:rsidRPr="00BE4113" w14:paraId="10053B37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60D4C7FC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acillus subtilis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5E08F0C7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  <w:t>BACSU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1809E12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84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4E0F6D5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22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40E3343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675815D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7.3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394B122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.4</w:t>
            </w:r>
          </w:p>
        </w:tc>
      </w:tr>
      <w:tr w:rsidR="00404629" w:rsidRPr="00BE4113" w14:paraId="52019516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33BD71EA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Bacteroides</w:t>
            </w:r>
            <w:proofErr w:type="spellEnd"/>
            <w:r w:rsidRPr="00BE4113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color w:val="000000"/>
                <w:sz w:val="20"/>
                <w:szCs w:val="20"/>
                <w:lang w:val="en-US"/>
              </w:rPr>
              <w:t>thetaiotaomicron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05C7FC0C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color w:val="000000"/>
                <w:sz w:val="20"/>
                <w:szCs w:val="20"/>
                <w:lang w:val="en-US"/>
              </w:rPr>
              <w:t>BACTN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641D0A4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31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491F8521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74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59432631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001D128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.5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765C67A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.7</w:t>
            </w:r>
          </w:p>
        </w:tc>
      </w:tr>
      <w:tr w:rsidR="00404629" w:rsidRPr="00BE4113" w14:paraId="21EDCCD0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21C15B5D" w14:textId="77777777" w:rsidR="00404629" w:rsidRPr="00BE4113" w:rsidRDefault="00404629" w:rsidP="00762637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radyrhizobium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japonicum</w:t>
            </w:r>
            <w:r w:rsidR="00762637" w:rsidRPr="00BE4113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1DAC79E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BRAJA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1128C12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6937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6386DD51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723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47E558B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4488909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85.2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461EAD5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1.7</w:t>
            </w:r>
          </w:p>
        </w:tc>
      </w:tr>
      <w:tr w:rsidR="00404629" w:rsidRPr="00BE4113" w14:paraId="4A3B0BA2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3AD6FCFD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hloroflexus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aurantiacu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64B43CF1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CHLAA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7192CAE1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802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277E181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104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2B6E279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3BF2409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23.1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57A4040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8.4</w:t>
            </w:r>
          </w:p>
        </w:tc>
      </w:tr>
      <w:tr w:rsidR="00404629" w:rsidRPr="00BE4113" w14:paraId="764FDE89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563A1B32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0E3222BC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CHLTR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346B4A6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889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131255E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19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4175EB1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63C7997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43.6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7B57E74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67.7</w:t>
            </w:r>
          </w:p>
        </w:tc>
      </w:tr>
      <w:tr w:rsidR="00404629" w:rsidRPr="00BE4113" w14:paraId="128B9F36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71192EDE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Deinococcus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radioduran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6E27F9A6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DEIRA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0EA15104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519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5DADB5B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78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6C21B85F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64AB14D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38.5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124C41F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59.1</w:t>
            </w:r>
          </w:p>
        </w:tc>
      </w:tr>
      <w:tr w:rsidR="00404629" w:rsidRPr="00BE4113" w14:paraId="1B62FD76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1167A579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Dictyoglomus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turgidum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5043D80A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DICTD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55C3E39A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673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56FF815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54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2311736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6F85AC0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04.2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762598C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3.6</w:t>
            </w:r>
          </w:p>
        </w:tc>
      </w:tr>
      <w:tr w:rsidR="00404629" w:rsidRPr="00BE4113" w14:paraId="7B420265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3FA25263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513F747C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ECOLI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0A648EB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264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4EC2E761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045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26334E3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194CE6A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05.4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363A725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34.9</w:t>
            </w:r>
          </w:p>
        </w:tc>
      </w:tr>
      <w:tr w:rsidR="00404629" w:rsidRPr="00BE4113" w14:paraId="1587521C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2E62C7C4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Fusobacterium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nucleatum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E967369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FUSNN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0CD6486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661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13A384C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52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0329DAC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77BBC4C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81.9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797841F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66.7</w:t>
            </w:r>
          </w:p>
        </w:tc>
      </w:tr>
      <w:tr w:rsidR="00404629" w:rsidRPr="00BE4113" w14:paraId="037423FE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0365CAA0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Geobacter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sulfurreducen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731B166B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GEOSL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7137ECD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066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098622E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823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79F63C01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7668D9C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54.2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2F77012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52.6</w:t>
            </w:r>
          </w:p>
        </w:tc>
      </w:tr>
      <w:tr w:rsidR="00404629" w:rsidRPr="00BE4113" w14:paraId="7E8C0FDA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19956D31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Gloeobacter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violaceus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48AA0D5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GLOVI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2548CF6A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380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7549ECA6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696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30087FA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51164AD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01.5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5F41E8C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8.0</w:t>
            </w:r>
          </w:p>
        </w:tc>
      </w:tr>
      <w:tr w:rsidR="00404629" w:rsidRPr="00BE4113" w14:paraId="4E222A81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5E491E2C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Leptospira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interrogan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3617611E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LEPIN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39F57B4A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645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198792F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031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011EA3D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0F8138B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06.9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6B699FB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5.3</w:t>
            </w:r>
          </w:p>
        </w:tc>
      </w:tr>
      <w:tr w:rsidR="00404629" w:rsidRPr="00BE4113" w14:paraId="1952CD1A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0FC57D72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ycobacterium tuberculosis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266A2514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MYCTU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511D3F9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933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6A1E519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797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282CC26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5829E9B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23.2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5AF8E414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56.5</w:t>
            </w:r>
          </w:p>
        </w:tc>
      </w:tr>
      <w:tr w:rsidR="00404629" w:rsidRPr="00BE4113" w14:paraId="336EB614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18931F43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5F230562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PSEAE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5D927BB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5500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57A0B94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327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4BF1A40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102F61D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35.5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04C923CA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79.7</w:t>
            </w:r>
          </w:p>
        </w:tc>
      </w:tr>
      <w:tr w:rsidR="00404629" w:rsidRPr="00BE4113" w14:paraId="58A37F01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394BF1DC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Rhodopirellula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ltica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318A6189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RHOBA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24CC8BB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218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561938EF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745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20AA04EA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358B418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06.4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3A5E8F1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7.2</w:t>
            </w:r>
          </w:p>
        </w:tc>
      </w:tr>
      <w:tr w:rsidR="00404629" w:rsidRPr="00BE4113" w14:paraId="2E403B71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134C1E8F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Streptomyces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oelicolor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6A3D1B94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STRCO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4557EF7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7104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598B1F0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719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4932CF46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3D4687F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72.7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55DA2EBF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5.8</w:t>
            </w:r>
          </w:p>
        </w:tc>
      </w:tr>
      <w:tr w:rsidR="00404629" w:rsidRPr="00BE4113" w14:paraId="2091B906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713520A9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Synechocystis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E32DF98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SYNY3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20B888C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058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6264543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739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3DFEDF7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75CF1E1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39.4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25C20DA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8.7</w:t>
            </w:r>
          </w:p>
        </w:tc>
      </w:tr>
      <w:tr w:rsidR="00404629" w:rsidRPr="00BE4113" w14:paraId="18C3A4E4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1173E55D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Thermotoga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aritima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2632CD85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THEMA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06032BA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779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42AE725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31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396486A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608ED73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85.7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62E2257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53.8</w:t>
            </w:r>
          </w:p>
        </w:tc>
      </w:tr>
      <w:tr w:rsidR="00404629" w:rsidRPr="00BE4113" w14:paraId="38AD37E5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249978D3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Thermodesulfovibrio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yellowstonii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2EBD00C2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THEYD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23D2DE9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716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6BB2A8C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93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4001337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0920CC3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11.4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4A479F0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77.3</w:t>
            </w:r>
          </w:p>
        </w:tc>
      </w:tr>
      <w:tr w:rsidR="00404629" w:rsidRPr="00BE4113" w14:paraId="04D14E88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</w:tcPr>
          <w:p w14:paraId="6846304B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Eukaryota</w:t>
            </w:r>
            <w:r w:rsidR="008C5641" w:rsidRPr="00BE4113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 (unicellular)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67B7A0DC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</w:tcPr>
          <w:p w14:paraId="0AA2FC2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</w:tcPr>
          <w:p w14:paraId="29B1258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</w:tcPr>
          <w:p w14:paraId="0BF9D4C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</w:tcPr>
          <w:p w14:paraId="0A64D89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</w:tcPr>
          <w:p w14:paraId="59D6143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04629" w:rsidRPr="00BE4113" w14:paraId="149E716A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6CBE69C1" w14:textId="77777777" w:rsidR="00404629" w:rsidRPr="00BE4113" w:rsidRDefault="005F37F4" w:rsidP="00762637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spergillus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fumigatus</w:t>
            </w:r>
            <w:r w:rsidR="00762637" w:rsidRPr="00BE4113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5FEC13B6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ASPFU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7EBD1E0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8801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38360ED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826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0CE44AB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2D13049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1.2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4DA38126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3.1</w:t>
            </w:r>
          </w:p>
        </w:tc>
      </w:tr>
      <w:tr w:rsidR="00903FCB" w:rsidRPr="00BE4113" w14:paraId="0CC7D29E" w14:textId="77777777" w:rsidTr="0040418B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1D71A47C" w14:textId="77777777" w:rsidR="00903FCB" w:rsidRPr="00BE4113" w:rsidRDefault="00903FCB" w:rsidP="00762637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Candida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albicans</w:t>
            </w:r>
            <w:r w:rsidR="00762637" w:rsidRPr="00BE4113">
              <w:rPr>
                <w:rFonts w:eastAsia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2BBFECA2" w14:textId="77777777" w:rsidR="00903FCB" w:rsidRPr="00BE4113" w:rsidRDefault="00903FCB" w:rsidP="0040418B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CANAW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7CE5D68B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932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18648E95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949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64BE95CF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7E86226D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0.3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7AE3B5F1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8.7</w:t>
            </w:r>
          </w:p>
        </w:tc>
      </w:tr>
      <w:tr w:rsidR="0082132F" w:rsidRPr="00BE4113" w14:paraId="4C0FF57A" w14:textId="77777777" w:rsidTr="0040418B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68E7B8CF" w14:textId="77777777" w:rsidR="0082132F" w:rsidRPr="00BE4113" w:rsidRDefault="0082132F" w:rsidP="0040418B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Cryptococcus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neoforman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CA9CCFF" w14:textId="77777777" w:rsidR="0082132F" w:rsidRPr="00BE4113" w:rsidRDefault="0082132F" w:rsidP="0040418B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CRYNJ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392A066A" w14:textId="77777777" w:rsidR="0082132F" w:rsidRPr="00BE4113" w:rsidRDefault="0082132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5679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1C44D7B1" w14:textId="77777777" w:rsidR="0082132F" w:rsidRPr="00BE4113" w:rsidRDefault="0082132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094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18136A35" w14:textId="77777777" w:rsidR="0082132F" w:rsidRPr="00BE4113" w:rsidRDefault="0082132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193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3BDE42FA" w14:textId="77777777" w:rsidR="0082132F" w:rsidRPr="00BE4113" w:rsidRDefault="0082132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58BC54D9" w14:textId="77777777" w:rsidR="0082132F" w:rsidRPr="00BE4113" w:rsidRDefault="0082132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9.1</w:t>
            </w:r>
          </w:p>
        </w:tc>
      </w:tr>
      <w:tr w:rsidR="0082132F" w:rsidRPr="00BE4113" w14:paraId="302AC1DB" w14:textId="77777777" w:rsidTr="0040418B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1B4931B3" w14:textId="77777777" w:rsidR="0082132F" w:rsidRPr="00BE4113" w:rsidRDefault="0082132F" w:rsidP="0040418B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Giardia intestinalis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6204547A" w14:textId="77777777" w:rsidR="0082132F" w:rsidRPr="00BE4113" w:rsidRDefault="0082132F" w:rsidP="0040418B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GIAIC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5B29ABDA" w14:textId="77777777" w:rsidR="0082132F" w:rsidRPr="00BE4113" w:rsidRDefault="0082132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181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68B2BABC" w14:textId="77777777" w:rsidR="0082132F" w:rsidRPr="00BE4113" w:rsidRDefault="0082132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2BB2B7C2" w14:textId="77777777" w:rsidR="0082132F" w:rsidRPr="00BE4113" w:rsidRDefault="0082132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024051D1" w14:textId="77777777" w:rsidR="0082132F" w:rsidRPr="00BE4113" w:rsidRDefault="0082132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788F6536" w14:textId="77777777" w:rsidR="0082132F" w:rsidRPr="00BE4113" w:rsidRDefault="0082132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6.0</w:t>
            </w:r>
          </w:p>
        </w:tc>
      </w:tr>
      <w:tr w:rsidR="0031692E" w:rsidRPr="00BE4113" w14:paraId="74C93B80" w14:textId="77777777" w:rsidTr="0040418B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735BB510" w14:textId="77777777" w:rsidR="0031692E" w:rsidRPr="00BE4113" w:rsidRDefault="0031692E" w:rsidP="0040418B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Leishmania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major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203E2418" w14:textId="77777777" w:rsidR="0031692E" w:rsidRPr="00BE4113" w:rsidRDefault="0031692E" w:rsidP="0040418B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LEIMA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0AFB7B2C" w14:textId="77777777" w:rsidR="0031692E" w:rsidRPr="00BE4113" w:rsidRDefault="0031692E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7858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6CB10147" w14:textId="77777777" w:rsidR="0031692E" w:rsidRPr="00BE4113" w:rsidRDefault="0031692E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423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5D8AE6C5" w14:textId="77777777" w:rsidR="0031692E" w:rsidRPr="00BE4113" w:rsidRDefault="0031692E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34C3F5A6" w14:textId="77777777" w:rsidR="0031692E" w:rsidRPr="00BE4113" w:rsidRDefault="0031692E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5CB3B23A" w14:textId="77777777" w:rsidR="0031692E" w:rsidRPr="00BE4113" w:rsidRDefault="0031692E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6.7</w:t>
            </w:r>
          </w:p>
        </w:tc>
      </w:tr>
      <w:tr w:rsidR="00AC6E61" w:rsidRPr="00BE4113" w14:paraId="7A1DB99D" w14:textId="77777777" w:rsidTr="0040418B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66FC94EF" w14:textId="77777777" w:rsidR="00AC6E61" w:rsidRPr="00BE4113" w:rsidRDefault="00AC6E61" w:rsidP="0040418B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onosiga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revicolli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02EA8359" w14:textId="77777777" w:rsidR="00AC6E61" w:rsidRPr="00BE4113" w:rsidRDefault="00AC6E61" w:rsidP="0040418B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MONBE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79BD9DBC" w14:textId="77777777" w:rsidR="00AC6E61" w:rsidRPr="00BE4113" w:rsidRDefault="00AC6E61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184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7A591C2C" w14:textId="77777777" w:rsidR="00AC6E61" w:rsidRPr="00BE4113" w:rsidRDefault="00AC6E61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775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479AC3E3" w14:textId="77777777" w:rsidR="00AC6E61" w:rsidRPr="00BE4113" w:rsidRDefault="00AC6E61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1759B7B4" w14:textId="77777777" w:rsidR="00AC6E61" w:rsidRPr="00BE4113" w:rsidRDefault="00AC6E61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3.9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67E93EDE" w14:textId="77777777" w:rsidR="00AC6E61" w:rsidRPr="00BE4113" w:rsidRDefault="00AC6E61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6.4</w:t>
            </w:r>
          </w:p>
        </w:tc>
      </w:tr>
      <w:tr w:rsidR="0040485F" w:rsidRPr="00BE4113" w14:paraId="698F223A" w14:textId="77777777" w:rsidTr="0040418B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6166BC9C" w14:textId="77777777" w:rsidR="0040485F" w:rsidRPr="00BE4113" w:rsidRDefault="0040485F" w:rsidP="0040418B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Phaeosphaeria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nodorum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3D5EA130" w14:textId="77777777" w:rsidR="0040485F" w:rsidRPr="00BE4113" w:rsidRDefault="0040485F" w:rsidP="0040418B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PHANO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725A7338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5023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130321CF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601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7A34BC6A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542D33E1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3.3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652C24DD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6.2</w:t>
            </w:r>
          </w:p>
        </w:tc>
      </w:tr>
      <w:tr w:rsidR="0040485F" w:rsidRPr="00BE4113" w14:paraId="3407930F" w14:textId="77777777" w:rsidTr="0040418B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3320F326" w14:textId="77777777" w:rsidR="0040485F" w:rsidRPr="00BE4113" w:rsidRDefault="0040485F" w:rsidP="0040418B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Plasmodium falciparum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21CB7BF" w14:textId="77777777" w:rsidR="0040485F" w:rsidRPr="00BE4113" w:rsidRDefault="0040485F" w:rsidP="0040418B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PLAF7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72C1E40A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853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135642AE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75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6F48C82D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563464AD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3.6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33072447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1.8</w:t>
            </w:r>
          </w:p>
        </w:tc>
      </w:tr>
      <w:tr w:rsidR="0040485F" w:rsidRPr="00BE4113" w14:paraId="17E51978" w14:textId="77777777" w:rsidTr="0040418B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21A16312" w14:textId="77777777" w:rsidR="0040485F" w:rsidRPr="00BE4113" w:rsidRDefault="0040485F" w:rsidP="0040418B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Schizosaccharomyces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pombe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47625AFE" w14:textId="77777777" w:rsidR="0040485F" w:rsidRPr="00BE4113" w:rsidRDefault="0040485F" w:rsidP="0040418B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SCHPO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2349979E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541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594A5DF7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602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1503B735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4A982400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62.3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49A9F33C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4.7</w:t>
            </w:r>
          </w:p>
        </w:tc>
      </w:tr>
      <w:tr w:rsidR="0040485F" w:rsidRPr="00BE4113" w14:paraId="07E6EAA7" w14:textId="77777777" w:rsidTr="0040418B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4B0ECDCF" w14:textId="77777777" w:rsidR="0040485F" w:rsidRPr="00BE4113" w:rsidRDefault="0040485F" w:rsidP="0040418B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Yarrowia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lipolytica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1FA6767" w14:textId="77777777" w:rsidR="0040485F" w:rsidRPr="00BE4113" w:rsidRDefault="0040485F" w:rsidP="0040418B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YARLI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4E5D8ECB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222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763BDA4F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862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7132FD5C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4C2EAB95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57.9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35794208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2.7</w:t>
            </w:r>
          </w:p>
        </w:tc>
      </w:tr>
      <w:tr w:rsidR="0040485F" w:rsidRPr="00BE4113" w14:paraId="0B9FF641" w14:textId="77777777" w:rsidTr="0040418B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40C4AF8E" w14:textId="77777777" w:rsidR="0040485F" w:rsidRPr="00BE4113" w:rsidRDefault="0040485F" w:rsidP="0040418B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Saccharomyces cerevisiae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548FBED7" w14:textId="77777777" w:rsidR="0040485F" w:rsidRPr="00BE4113" w:rsidRDefault="0040485F" w:rsidP="0040418B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YEAST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2999194B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811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716C2E41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926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5E3775E9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10B3670E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4D853DC8" w14:textId="77777777" w:rsidR="0040485F" w:rsidRPr="00BE4113" w:rsidRDefault="0040485F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7.2</w:t>
            </w:r>
          </w:p>
        </w:tc>
      </w:tr>
      <w:tr w:rsidR="00903FCB" w:rsidRPr="00BE4113" w14:paraId="609B4CF2" w14:textId="77777777" w:rsidTr="0040418B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</w:tcPr>
          <w:p w14:paraId="12B6D1DD" w14:textId="77777777" w:rsidR="00903FCB" w:rsidRPr="00BE4113" w:rsidRDefault="00903FCB" w:rsidP="0040418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Eukaryota (multicellular)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0A9DD23F" w14:textId="77777777" w:rsidR="00903FCB" w:rsidRPr="00BE4113" w:rsidRDefault="00903FCB" w:rsidP="0040418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</w:tcPr>
          <w:p w14:paraId="63976EE3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</w:tcPr>
          <w:p w14:paraId="4385D68D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</w:tcPr>
          <w:p w14:paraId="0084C222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</w:tcPr>
          <w:p w14:paraId="00183CD7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</w:tcPr>
          <w:p w14:paraId="3CE2B735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03FCB" w:rsidRPr="00BE4113" w14:paraId="4C75744E" w14:textId="77777777" w:rsidTr="0040418B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40E3C7B1" w14:textId="77777777" w:rsidR="00903FCB" w:rsidRPr="00BE4113" w:rsidRDefault="00903FCB" w:rsidP="0040418B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nopheles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gambiae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7D709ABA" w14:textId="77777777" w:rsidR="00903FCB" w:rsidRPr="00BE4113" w:rsidRDefault="00903FCB" w:rsidP="0040418B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ANOGA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63ECD212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9889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0F43EA2A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390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3B7AF6C5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7759AF2A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46A1E906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7.5</w:t>
            </w:r>
          </w:p>
        </w:tc>
      </w:tr>
      <w:tr w:rsidR="00903FCB" w:rsidRPr="00BE4113" w14:paraId="34E28333" w14:textId="77777777" w:rsidTr="0040418B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50FBA81B" w14:textId="77777777" w:rsidR="00903FCB" w:rsidRPr="00BE4113" w:rsidRDefault="00903FCB" w:rsidP="0040418B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Arabidopsis thaliana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616CF07E" w14:textId="77777777" w:rsidR="00903FCB" w:rsidRPr="00BE4113" w:rsidRDefault="00903FCB" w:rsidP="0040418B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ARATH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2B530610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3989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2B1C6A0E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6102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7C1D778B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1180153F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1.1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79BBCE33" w14:textId="77777777" w:rsidR="00903FCB" w:rsidRPr="00BE4113" w:rsidRDefault="00903FCB" w:rsidP="0040418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2.1</w:t>
            </w:r>
          </w:p>
        </w:tc>
      </w:tr>
      <w:tr w:rsidR="00404629" w:rsidRPr="00BE4113" w14:paraId="7079885D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70CFFAFD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os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tauru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75DCB657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BOVIN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2F4C2051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9336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16808EE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5432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5CF62434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69D7D041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6.5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175D470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1.9</w:t>
            </w:r>
          </w:p>
        </w:tc>
      </w:tr>
      <w:tr w:rsidR="00404629" w:rsidRPr="00BE4113" w14:paraId="6E65CB99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01714EED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ranchiostoma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floridae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72ED8661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BRAFL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1D491E7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5318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19239254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050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04B1701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2625F87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19B9224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4.0</w:t>
            </w:r>
          </w:p>
        </w:tc>
      </w:tr>
      <w:tr w:rsidR="00404629" w:rsidRPr="00BE4113" w14:paraId="5A6D4F7F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52408E70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Caenorhabditis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elegan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1A54139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CAEEL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0BC3D5B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5719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72EA952F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5280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2C6A25C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336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7F375CB6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1.5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09ECBF2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8.4</w:t>
            </w:r>
          </w:p>
        </w:tc>
      </w:tr>
      <w:tr w:rsidR="00404629" w:rsidRPr="00BE4113" w14:paraId="5E23779B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2E8F944E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anis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familiari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55392DA8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CANFA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0D995E26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8574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4FBDA2A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805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3915F27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1A041E4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5.0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2B0AF34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4.7</w:t>
            </w:r>
          </w:p>
        </w:tc>
      </w:tr>
      <w:tr w:rsidR="00404629" w:rsidRPr="00BE4113" w14:paraId="75B95623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11B05179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lastRenderedPageBreak/>
              <w:t xml:space="preserve">Gallus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gallu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34325278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CHICK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0992925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4226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57042DA1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535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56574B2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6DEB3D4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7.8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749AE7B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5.7</w:t>
            </w:r>
          </w:p>
        </w:tc>
      </w:tr>
      <w:tr w:rsidR="00404629" w:rsidRPr="00BE4113" w14:paraId="244967FE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622A6F21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iona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intestinalis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0F62CEB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CIOIN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4F25E46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9346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7BB708C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932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37D85BD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0248EF2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1.9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430B51A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5.3</w:t>
            </w:r>
          </w:p>
        </w:tc>
      </w:tr>
      <w:tr w:rsidR="00404629" w:rsidRPr="00BE4113" w14:paraId="3CF7B464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2F273558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Danio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rerio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0E36420B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DANRE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5290680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2138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08F2B73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5805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626AC1E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349E3C86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0.4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3584A69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0.8</w:t>
            </w:r>
          </w:p>
        </w:tc>
      </w:tr>
      <w:tr w:rsidR="00404629" w:rsidRPr="00BE4113" w14:paraId="60C0E928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05D02963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Dictyostelium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discoideum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DD07244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DICDI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60BC502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8316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335AC90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793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3CDEA626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4498D7C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5.2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369A83D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8.9</w:t>
            </w:r>
          </w:p>
        </w:tc>
      </w:tr>
      <w:tr w:rsidR="00404629" w:rsidRPr="00BE4113" w14:paraId="758154BA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63BD8EC0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Drosophila melanogaster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7A1A592D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DROME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5FDC161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3582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1948959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454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109EEFB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3C5FD624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43A6EA8F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6.9</w:t>
            </w:r>
          </w:p>
        </w:tc>
      </w:tr>
      <w:tr w:rsidR="00404629" w:rsidRPr="00BE4113" w14:paraId="3BD8C539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7D9C492B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Homo sapiens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6FB00282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4E5D3A3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0221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698F866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5242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42250F1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22C1AD9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5.0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7B2E5751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5.4</w:t>
            </w:r>
          </w:p>
        </w:tc>
      </w:tr>
      <w:tr w:rsidR="00404629" w:rsidRPr="00BE4113" w14:paraId="622A2ACF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0612ECDC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Ixodes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scapulari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F155C89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IXOSC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118BB87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8470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38310FD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722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4D388331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0C0DC67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7.0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0783B101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5.7</w:t>
            </w:r>
          </w:p>
        </w:tc>
      </w:tr>
      <w:tr w:rsidR="00404629" w:rsidRPr="00BE4113" w14:paraId="504D2D00" w14:textId="77777777" w:rsidTr="00943786">
        <w:trPr>
          <w:trHeight w:val="102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06B930ED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acaca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ulatta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0996B2E4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MACMU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7559908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9771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080B1BC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671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2D35A81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7E7E4B6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4E2082F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4.3</w:t>
            </w:r>
          </w:p>
        </w:tc>
      </w:tr>
      <w:tr w:rsidR="00404629" w:rsidRPr="00BE4113" w14:paraId="1F36302A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3BC428B9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onodelphis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domestica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6F5B253C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MONDO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16B05B7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8904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06B0E694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5168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4B8A7E2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1B167576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0.6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47A4FAC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8.7</w:t>
            </w:r>
          </w:p>
        </w:tc>
      </w:tr>
      <w:tr w:rsidR="00404629" w:rsidRPr="00BE4113" w14:paraId="0F88DA5C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7CE27CBE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Mus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7D87BCA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6711A41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0457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2AD1BB1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6047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4B02161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2A15B8C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5.0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1E5DCCD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9.5</w:t>
            </w:r>
          </w:p>
        </w:tc>
      </w:tr>
      <w:tr w:rsidR="00404629" w:rsidRPr="00BE4113" w14:paraId="5B93566C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102DA503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Nematostella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vectensi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4220104C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NEMVE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631E13E4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4935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13EDFB5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705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2BCF95C4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55B1484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5.7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0D2EE85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4.6</w:t>
            </w:r>
          </w:p>
        </w:tc>
      </w:tr>
      <w:tr w:rsidR="00404629" w:rsidRPr="00BE4113" w14:paraId="63D843E4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3E6755C2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Neurospora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rassa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D51DC3B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NEUCR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687A745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6817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3CCEDEB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241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6742DE8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0B5FEF4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5.4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7A6A875F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2.8</w:t>
            </w:r>
          </w:p>
        </w:tc>
      </w:tr>
      <w:tr w:rsidR="00404629" w:rsidRPr="00BE4113" w14:paraId="037C04A4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7AB16FBF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Ornithorhynchus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anatinu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0418DE23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ORNAN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490E9FF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4308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511C5406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247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46D03CFA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3DC011A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1.7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0C71C41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3.4</w:t>
            </w:r>
          </w:p>
        </w:tc>
      </w:tr>
      <w:tr w:rsidR="00404629" w:rsidRPr="00BE4113" w14:paraId="631DBB65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47CAC518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Pan troglodytes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48F8086E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PANTR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6E682E36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8241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2DC1CE0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551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7F0A62B8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4C7A2E2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6.5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064A153F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7.3</w:t>
            </w:r>
          </w:p>
        </w:tc>
      </w:tr>
      <w:tr w:rsidR="00404629" w:rsidRPr="00BE4113" w14:paraId="1A5BF8CE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06AB03A9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Physcomitrella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patens</w:t>
            </w:r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69B8286F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PHYPA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58F4137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3463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269AF68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126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21F1358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3DA009C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5.6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3FA43A4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3.1</w:t>
            </w:r>
          </w:p>
        </w:tc>
      </w:tr>
      <w:tr w:rsidR="00404629" w:rsidRPr="00BE4113" w14:paraId="1648D248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5564AFDB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Rattus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norvegicu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2BB472B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RATNO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35A5F199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0502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3A323E2B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5872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3487CB51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588FB824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2.7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1C98357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9.0</w:t>
            </w:r>
          </w:p>
        </w:tc>
      </w:tr>
      <w:tr w:rsidR="00404629" w:rsidRPr="00BE4113" w14:paraId="0A8635AD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02B7CDC8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Schistosoma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ansoni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605E18EB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SCHMA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14EED01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023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28B2796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745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61E7EC8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196928BF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4.4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724CE1FA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9.0</w:t>
            </w:r>
          </w:p>
        </w:tc>
      </w:tr>
      <w:tr w:rsidR="00404629" w:rsidRPr="00BE4113" w14:paraId="7B77F8AB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59C5D914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Sclerotinia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sclerotiorum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625CD0E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SCLS1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43383E1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8377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5FB203EA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576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4B4D1DDF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687FC32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4.2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086DE85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8.7</w:t>
            </w:r>
          </w:p>
        </w:tc>
      </w:tr>
      <w:tr w:rsidR="00404629" w:rsidRPr="00BE4113" w14:paraId="2E4AAF87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448BC3DD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Takifugu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rubripe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40E5C5FC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TAKRU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49E92013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7576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0F805657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480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497D0E7D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5DA1A4C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6.0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1D3C530C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4.3</w:t>
            </w:r>
          </w:p>
        </w:tc>
      </w:tr>
      <w:tr w:rsidR="00404629" w:rsidRPr="00BE4113" w14:paraId="75C37F35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023CA26B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Ustilago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aydi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6B2F8436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USTMA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18F0054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505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4B084B4A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690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183D3A70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7FF7AB62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3.8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5B76C07E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7.2</w:t>
            </w:r>
          </w:p>
        </w:tc>
      </w:tr>
      <w:tr w:rsidR="00404629" w:rsidRPr="00BE4113" w14:paraId="742F1CCB" w14:textId="77777777" w:rsidTr="00943786">
        <w:trPr>
          <w:trHeight w:val="73"/>
        </w:trPr>
        <w:tc>
          <w:tcPr>
            <w:tcW w:w="2751" w:type="dxa"/>
            <w:noWrap/>
            <w:tcMar>
              <w:left w:w="28" w:type="dxa"/>
              <w:right w:w="28" w:type="dxa"/>
            </w:tcMar>
            <w:hideMark/>
          </w:tcPr>
          <w:p w14:paraId="67F4017F" w14:textId="77777777" w:rsidR="00404629" w:rsidRPr="00BE4113" w:rsidRDefault="00404629" w:rsidP="00943786">
            <w:pPr>
              <w:spacing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Xenopus</w:t>
            </w:r>
            <w:proofErr w:type="spellEnd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4113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tropicalis</w:t>
            </w:r>
            <w:proofErr w:type="spellEnd"/>
          </w:p>
        </w:tc>
        <w:tc>
          <w:tcPr>
            <w:tcW w:w="821" w:type="dxa"/>
            <w:tcMar>
              <w:left w:w="28" w:type="dxa"/>
              <w:right w:w="28" w:type="dxa"/>
            </w:tcMar>
          </w:tcPr>
          <w:p w14:paraId="16EA5F0C" w14:textId="77777777" w:rsidR="00404629" w:rsidRPr="00BE4113" w:rsidRDefault="00404629" w:rsidP="00943786">
            <w:pPr>
              <w:spacing w:line="240" w:lineRule="auto"/>
              <w:jc w:val="left"/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</w:pPr>
            <w:r w:rsidRPr="00BE4113">
              <w:rPr>
                <w:rFonts w:ascii="Courier New" w:eastAsia="Times New Roman" w:hAnsi="Courier New" w:cs="Times New Roman"/>
                <w:sz w:val="20"/>
                <w:szCs w:val="20"/>
                <w:lang w:val="en-US"/>
              </w:rPr>
              <w:t>XENTR</w:t>
            </w:r>
          </w:p>
        </w:tc>
        <w:tc>
          <w:tcPr>
            <w:tcW w:w="941" w:type="dxa"/>
            <w:noWrap/>
            <w:tcMar>
              <w:left w:w="28" w:type="dxa"/>
              <w:right w:w="28" w:type="dxa"/>
            </w:tcMar>
            <w:hideMark/>
          </w:tcPr>
          <w:p w14:paraId="384D1724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16021</w:t>
            </w:r>
          </w:p>
        </w:tc>
        <w:tc>
          <w:tcPr>
            <w:tcW w:w="1106" w:type="dxa"/>
            <w:noWrap/>
            <w:tcMar>
              <w:left w:w="28" w:type="dxa"/>
              <w:right w:w="28" w:type="dxa"/>
            </w:tcMar>
            <w:hideMark/>
          </w:tcPr>
          <w:p w14:paraId="007D9A5F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184</w:t>
            </w:r>
          </w:p>
        </w:tc>
        <w:tc>
          <w:tcPr>
            <w:tcW w:w="1193" w:type="dxa"/>
            <w:noWrap/>
            <w:tcMar>
              <w:left w:w="28" w:type="dxa"/>
              <w:right w:w="28" w:type="dxa"/>
            </w:tcMar>
            <w:hideMark/>
          </w:tcPr>
          <w:p w14:paraId="6D97DD44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1197" w:type="dxa"/>
            <w:noWrap/>
            <w:tcMar>
              <w:left w:w="28" w:type="dxa"/>
              <w:right w:w="28" w:type="dxa"/>
            </w:tcMar>
            <w:hideMark/>
          </w:tcPr>
          <w:p w14:paraId="761060BA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1.6</w:t>
            </w:r>
          </w:p>
        </w:tc>
        <w:tc>
          <w:tcPr>
            <w:tcW w:w="1202" w:type="dxa"/>
            <w:noWrap/>
            <w:tcMar>
              <w:left w:w="28" w:type="dxa"/>
              <w:right w:w="28" w:type="dxa"/>
            </w:tcMar>
            <w:hideMark/>
          </w:tcPr>
          <w:p w14:paraId="6D5BC205" w14:textId="77777777" w:rsidR="00404629" w:rsidRPr="00BE4113" w:rsidRDefault="00404629" w:rsidP="00943786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1.4</w:t>
            </w:r>
          </w:p>
        </w:tc>
      </w:tr>
    </w:tbl>
    <w:p w14:paraId="4E709600" w14:textId="77777777" w:rsidR="00404629" w:rsidRPr="00BE4113" w:rsidRDefault="00404629" w:rsidP="00404629">
      <w:pPr>
        <w:spacing w:line="240" w:lineRule="auto"/>
        <w:jc w:val="left"/>
        <w:rPr>
          <w:rFonts w:ascii="Times" w:hAnsi="Times" w:cs="Times New Roman"/>
          <w:sz w:val="20"/>
          <w:szCs w:val="20"/>
          <w:lang w:val="en-US"/>
        </w:rPr>
      </w:pPr>
    </w:p>
    <w:p w14:paraId="50375A63" w14:textId="77777777" w:rsidR="00F519B8" w:rsidRPr="00BE4113" w:rsidRDefault="00762637" w:rsidP="00F519B8">
      <w:pPr>
        <w:rPr>
          <w:lang w:val="en-US"/>
        </w:rPr>
      </w:pPr>
      <w:r w:rsidRPr="00BE4113">
        <w:rPr>
          <w:vertAlign w:val="superscript"/>
          <w:lang w:val="en-US"/>
        </w:rPr>
        <w:t>a</w:t>
      </w:r>
      <w:r w:rsidR="00667479" w:rsidRPr="00BE4113">
        <w:rPr>
          <w:lang w:val="en-US"/>
        </w:rPr>
        <w:t xml:space="preserve"> </w:t>
      </w:r>
      <w:r w:rsidR="00F519B8" w:rsidRPr="00BE4113">
        <w:rPr>
          <w:lang w:val="en-US"/>
        </w:rPr>
        <w:t xml:space="preserve">Two of the 66 species, namely </w:t>
      </w:r>
      <w:proofErr w:type="spellStart"/>
      <w:r w:rsidR="00F519B8" w:rsidRPr="00BE4113">
        <w:rPr>
          <w:i/>
          <w:lang w:val="en-US"/>
        </w:rPr>
        <w:t>Thalassiosira</w:t>
      </w:r>
      <w:proofErr w:type="spellEnd"/>
      <w:r w:rsidR="00F519B8" w:rsidRPr="00BE4113">
        <w:rPr>
          <w:i/>
          <w:lang w:val="en-US"/>
        </w:rPr>
        <w:t xml:space="preserve"> </w:t>
      </w:r>
      <w:proofErr w:type="spellStart"/>
      <w:r w:rsidR="00F519B8" w:rsidRPr="00BE4113">
        <w:rPr>
          <w:i/>
          <w:lang w:val="en-US"/>
        </w:rPr>
        <w:t>pseudonana</w:t>
      </w:r>
      <w:proofErr w:type="spellEnd"/>
      <w:r w:rsidR="00F519B8" w:rsidRPr="00BE4113">
        <w:rPr>
          <w:lang w:val="en-US"/>
        </w:rPr>
        <w:t xml:space="preserve"> (THAPS) and </w:t>
      </w:r>
      <w:r w:rsidR="00F519B8" w:rsidRPr="00BE4113">
        <w:rPr>
          <w:i/>
          <w:lang w:val="en-US"/>
        </w:rPr>
        <w:t>Trichomonas vaginalis</w:t>
      </w:r>
      <w:r w:rsidR="00F519B8" w:rsidRPr="00BE4113">
        <w:rPr>
          <w:lang w:val="en-US"/>
        </w:rPr>
        <w:t xml:space="preserve"> (TRIVA), were not found in OMA at the time of this analysis and were thus ignored.</w:t>
      </w:r>
    </w:p>
    <w:p w14:paraId="76936061" w14:textId="0BC51D2A" w:rsidR="00762637" w:rsidRPr="00BE4113" w:rsidRDefault="00762637">
      <w:pPr>
        <w:rPr>
          <w:lang w:val="en-US"/>
        </w:rPr>
      </w:pPr>
      <w:r w:rsidRPr="00BE4113">
        <w:rPr>
          <w:vertAlign w:val="superscript"/>
          <w:lang w:val="en-US"/>
        </w:rPr>
        <w:t>b</w:t>
      </w:r>
      <w:r w:rsidR="00FA3D8B" w:rsidRPr="00BE4113">
        <w:rPr>
          <w:lang w:val="en-US"/>
        </w:rPr>
        <w:t xml:space="preserve"> </w:t>
      </w:r>
      <w:r w:rsidR="00B935D5" w:rsidRPr="00BE4113">
        <w:rPr>
          <w:lang w:val="en-US"/>
        </w:rPr>
        <w:t xml:space="preserve">Five-character codes correspond to those used in fig. </w:t>
      </w:r>
      <w:r w:rsidR="00F82816">
        <w:rPr>
          <w:lang w:val="en-US"/>
        </w:rPr>
        <w:t>2</w:t>
      </w:r>
      <w:r w:rsidR="00B935D5" w:rsidRPr="00BE4113">
        <w:rPr>
          <w:lang w:val="en-US"/>
        </w:rPr>
        <w:t xml:space="preserve"> and supplementary fig. S1. Species are</w:t>
      </w:r>
      <w:r w:rsidRPr="00BE4113">
        <w:rPr>
          <w:lang w:val="en-US"/>
        </w:rPr>
        <w:t xml:space="preserve"> the 66</w:t>
      </w:r>
      <w:r w:rsidR="00B935D5" w:rsidRPr="00BE4113">
        <w:rPr>
          <w:lang w:val="en-US"/>
        </w:rPr>
        <w:t xml:space="preserve"> organisms </w:t>
      </w:r>
      <w:r w:rsidRPr="00BE4113">
        <w:rPr>
          <w:lang w:val="en-US"/>
        </w:rPr>
        <w:t>in the EMBL-EBI’s list reference p</w:t>
      </w:r>
      <w:r w:rsidR="00C82C7F" w:rsidRPr="00BE4113">
        <w:rPr>
          <w:lang w:val="en-US"/>
        </w:rPr>
        <w:t>roteomes.</w:t>
      </w:r>
      <w:r w:rsidR="00B935D5" w:rsidRPr="00BE4113">
        <w:rPr>
          <w:lang w:val="en-US"/>
        </w:rPr>
        <w:t xml:space="preserve"> </w:t>
      </w:r>
    </w:p>
    <w:p w14:paraId="0EE54FF8" w14:textId="77777777" w:rsidR="00673208" w:rsidRPr="00BE4113" w:rsidRDefault="00762637">
      <w:pPr>
        <w:rPr>
          <w:lang w:val="en-US"/>
        </w:rPr>
      </w:pPr>
      <w:r w:rsidRPr="00BE4113">
        <w:rPr>
          <w:vertAlign w:val="superscript"/>
          <w:lang w:val="en-US"/>
        </w:rPr>
        <w:t>c</w:t>
      </w:r>
      <w:r w:rsidRPr="00BE4113">
        <w:rPr>
          <w:lang w:val="en-US"/>
        </w:rPr>
        <w:t xml:space="preserve"> </w:t>
      </w:r>
      <w:proofErr w:type="spellStart"/>
      <w:r w:rsidR="00E8683B" w:rsidRPr="00BE4113">
        <w:rPr>
          <w:i/>
          <w:lang w:val="en-US"/>
        </w:rPr>
        <w:t>Bradyrhizobium</w:t>
      </w:r>
      <w:proofErr w:type="spellEnd"/>
      <w:r w:rsidR="00E8683B" w:rsidRPr="00BE4113">
        <w:rPr>
          <w:i/>
          <w:lang w:val="en-US"/>
        </w:rPr>
        <w:t xml:space="preserve"> </w:t>
      </w:r>
      <w:proofErr w:type="spellStart"/>
      <w:r w:rsidR="00E8683B" w:rsidRPr="00BE4113">
        <w:rPr>
          <w:i/>
          <w:lang w:val="en-US"/>
        </w:rPr>
        <w:t>diazoefficiens</w:t>
      </w:r>
      <w:proofErr w:type="spellEnd"/>
      <w:r w:rsidR="00E8683B" w:rsidRPr="00BE4113">
        <w:rPr>
          <w:lang w:val="en-US"/>
        </w:rPr>
        <w:t xml:space="preserve"> (BRADU) </w:t>
      </w:r>
      <w:r w:rsidR="00820671" w:rsidRPr="00BE4113">
        <w:rPr>
          <w:lang w:val="en-US"/>
        </w:rPr>
        <w:t xml:space="preserve">is in the EBI Reference Proteomes list, but </w:t>
      </w:r>
      <w:r w:rsidR="00E8683B" w:rsidRPr="00BE4113">
        <w:rPr>
          <w:lang w:val="en-US"/>
        </w:rPr>
        <w:t>was not found in OMA</w:t>
      </w:r>
      <w:r w:rsidR="00CF6D0C" w:rsidRPr="00BE4113">
        <w:rPr>
          <w:lang w:val="en-US"/>
        </w:rPr>
        <w:t xml:space="preserve"> at the time of this analysis</w:t>
      </w:r>
      <w:r w:rsidR="00E8683B" w:rsidRPr="00BE4113">
        <w:rPr>
          <w:lang w:val="en-US"/>
        </w:rPr>
        <w:t xml:space="preserve">; </w:t>
      </w:r>
      <w:r w:rsidR="00E8683B" w:rsidRPr="00BE4113">
        <w:rPr>
          <w:i/>
          <w:lang w:val="en-US"/>
        </w:rPr>
        <w:t xml:space="preserve">B. </w:t>
      </w:r>
      <w:proofErr w:type="spellStart"/>
      <w:r w:rsidR="00E8683B" w:rsidRPr="00BE4113">
        <w:rPr>
          <w:i/>
          <w:lang w:val="en-US"/>
        </w:rPr>
        <w:t>japonicum</w:t>
      </w:r>
      <w:proofErr w:type="spellEnd"/>
      <w:r w:rsidR="00673208" w:rsidRPr="00BE4113">
        <w:rPr>
          <w:lang w:val="en-US"/>
        </w:rPr>
        <w:t xml:space="preserve"> (BRAJA) was used instead.</w:t>
      </w:r>
    </w:p>
    <w:p w14:paraId="0E3991C6" w14:textId="77777777" w:rsidR="008276B5" w:rsidRPr="00BE4113" w:rsidRDefault="00762637">
      <w:pPr>
        <w:rPr>
          <w:vertAlign w:val="superscript"/>
          <w:lang w:val="en-US"/>
        </w:rPr>
      </w:pPr>
      <w:r w:rsidRPr="00BE4113">
        <w:rPr>
          <w:vertAlign w:val="superscript"/>
          <w:lang w:val="en-US"/>
        </w:rPr>
        <w:t>d</w:t>
      </w:r>
      <w:r w:rsidR="008276B5" w:rsidRPr="00BE4113">
        <w:rPr>
          <w:lang w:val="en-US"/>
        </w:rPr>
        <w:t xml:space="preserve"> </w:t>
      </w:r>
      <w:proofErr w:type="gramStart"/>
      <w:r w:rsidR="008276B5" w:rsidRPr="00BE4113">
        <w:rPr>
          <w:lang w:val="en-US"/>
        </w:rPr>
        <w:t>In</w:t>
      </w:r>
      <w:proofErr w:type="gramEnd"/>
      <w:r w:rsidR="008276B5" w:rsidRPr="00BE4113">
        <w:rPr>
          <w:lang w:val="en-US"/>
        </w:rPr>
        <w:t xml:space="preserve"> OMA as “</w:t>
      </w:r>
      <w:proofErr w:type="spellStart"/>
      <w:r w:rsidR="008276B5" w:rsidRPr="00BE4113">
        <w:rPr>
          <w:i/>
          <w:lang w:val="en-US"/>
        </w:rPr>
        <w:t>Neosartorya</w:t>
      </w:r>
      <w:proofErr w:type="spellEnd"/>
      <w:r w:rsidR="008276B5" w:rsidRPr="00BE4113">
        <w:rPr>
          <w:i/>
          <w:lang w:val="en-US"/>
        </w:rPr>
        <w:t xml:space="preserve"> </w:t>
      </w:r>
      <w:proofErr w:type="spellStart"/>
      <w:r w:rsidR="008276B5" w:rsidRPr="00BE4113">
        <w:rPr>
          <w:i/>
          <w:lang w:val="en-US"/>
        </w:rPr>
        <w:t>fumigata</w:t>
      </w:r>
      <w:proofErr w:type="spellEnd"/>
      <w:r w:rsidR="008276B5" w:rsidRPr="00BE4113">
        <w:rPr>
          <w:lang w:val="en-US"/>
        </w:rPr>
        <w:t>” at the time of writing.</w:t>
      </w:r>
    </w:p>
    <w:p w14:paraId="519A00A4" w14:textId="77777777" w:rsidR="00DA401D" w:rsidRPr="00BE4113" w:rsidRDefault="00762637" w:rsidP="00F91C19">
      <w:pPr>
        <w:rPr>
          <w:lang w:val="en-US"/>
        </w:rPr>
      </w:pPr>
      <w:r w:rsidRPr="00BE4113">
        <w:rPr>
          <w:vertAlign w:val="superscript"/>
          <w:lang w:val="en-US"/>
        </w:rPr>
        <w:t>e</w:t>
      </w:r>
      <w:r w:rsidR="00FA3D8B" w:rsidRPr="00BE4113">
        <w:rPr>
          <w:lang w:val="en-US"/>
        </w:rPr>
        <w:t xml:space="preserve"> </w:t>
      </w:r>
      <w:r w:rsidR="00E8683B" w:rsidRPr="00BE4113">
        <w:rPr>
          <w:lang w:val="en-US"/>
        </w:rPr>
        <w:t xml:space="preserve">The </w:t>
      </w:r>
      <w:r w:rsidR="009F7AFD" w:rsidRPr="00BE4113">
        <w:rPr>
          <w:lang w:val="en-US"/>
        </w:rPr>
        <w:t xml:space="preserve">OMA </w:t>
      </w:r>
      <w:r w:rsidR="00E8683B" w:rsidRPr="00BE4113">
        <w:rPr>
          <w:lang w:val="en-US"/>
        </w:rPr>
        <w:t xml:space="preserve">code for </w:t>
      </w:r>
      <w:r w:rsidR="00FA3D8B" w:rsidRPr="00BE4113">
        <w:rPr>
          <w:lang w:val="en-US"/>
        </w:rPr>
        <w:t xml:space="preserve">the </w:t>
      </w:r>
      <w:r w:rsidR="00E8683B" w:rsidRPr="00BE4113">
        <w:rPr>
          <w:i/>
          <w:lang w:val="en-US"/>
        </w:rPr>
        <w:t xml:space="preserve">Candida </w:t>
      </w:r>
      <w:proofErr w:type="spellStart"/>
      <w:r w:rsidR="00E8683B" w:rsidRPr="00BE4113">
        <w:rPr>
          <w:i/>
          <w:lang w:val="en-US"/>
        </w:rPr>
        <w:t>albicans</w:t>
      </w:r>
      <w:proofErr w:type="spellEnd"/>
      <w:r w:rsidR="00E8683B" w:rsidRPr="00BE4113">
        <w:rPr>
          <w:lang w:val="en-US"/>
        </w:rPr>
        <w:t xml:space="preserve"> </w:t>
      </w:r>
      <w:r w:rsidR="00FA3D8B" w:rsidRPr="00BE4113">
        <w:rPr>
          <w:lang w:val="en-US"/>
        </w:rPr>
        <w:t>strain used</w:t>
      </w:r>
      <w:r w:rsidR="009F7AFD" w:rsidRPr="00BE4113">
        <w:rPr>
          <w:lang w:val="en-US"/>
        </w:rPr>
        <w:t xml:space="preserve"> was</w:t>
      </w:r>
      <w:r w:rsidR="00FA3D8B" w:rsidRPr="00BE4113">
        <w:rPr>
          <w:lang w:val="en-US"/>
        </w:rPr>
        <w:t xml:space="preserve"> </w:t>
      </w:r>
      <w:r w:rsidR="00E8683B" w:rsidRPr="00BE4113">
        <w:rPr>
          <w:lang w:val="en-US"/>
        </w:rPr>
        <w:t xml:space="preserve">(CANAW) </w:t>
      </w:r>
      <w:r w:rsidR="009F7AFD" w:rsidRPr="00BE4113">
        <w:rPr>
          <w:lang w:val="en-US"/>
        </w:rPr>
        <w:t>instead of</w:t>
      </w:r>
      <w:r w:rsidR="00E8683B" w:rsidRPr="00BE4113">
        <w:rPr>
          <w:lang w:val="en-US"/>
        </w:rPr>
        <w:t xml:space="preserve"> the one in the EBI list (CANAL)</w:t>
      </w:r>
      <w:r w:rsidR="009F7AFD" w:rsidRPr="00BE4113">
        <w:rPr>
          <w:lang w:val="en-US"/>
        </w:rPr>
        <w:t>, not found in OMA</w:t>
      </w:r>
      <w:r w:rsidR="008B0215">
        <w:rPr>
          <w:lang w:val="en-US"/>
        </w:rPr>
        <w:t xml:space="preserve"> at the time of this analysis</w:t>
      </w:r>
      <w:r w:rsidR="00E8683B" w:rsidRPr="00BE4113">
        <w:rPr>
          <w:lang w:val="en-US"/>
        </w:rPr>
        <w:t>.</w:t>
      </w:r>
      <w:r w:rsidR="00DA401D" w:rsidRPr="00BE4113">
        <w:rPr>
          <w:lang w:val="en-US"/>
        </w:rPr>
        <w:br w:type="page"/>
      </w:r>
    </w:p>
    <w:p w14:paraId="1C1777C3" w14:textId="77777777" w:rsidR="00DA401D" w:rsidRPr="00BE4113" w:rsidRDefault="00DA401D" w:rsidP="00DA401D">
      <w:pPr>
        <w:pStyle w:val="TblCaption"/>
        <w:rPr>
          <w:lang w:val="en-US"/>
        </w:rPr>
      </w:pPr>
      <w:r w:rsidRPr="00BE4113">
        <w:rPr>
          <w:lang w:val="en-US"/>
        </w:rPr>
        <w:lastRenderedPageBreak/>
        <w:t>Table S2</w:t>
      </w:r>
    </w:p>
    <w:p w14:paraId="4B5A21B2" w14:textId="77777777" w:rsidR="00DA401D" w:rsidRPr="00BE4113" w:rsidRDefault="00D71093" w:rsidP="00DA401D">
      <w:pPr>
        <w:rPr>
          <w:lang w:val="en-US"/>
        </w:rPr>
      </w:pPr>
      <w:r w:rsidRPr="00BE4113">
        <w:rPr>
          <w:lang w:val="en-US"/>
        </w:rPr>
        <w:t>PDB entry codes (3-D structures deposited on rcsb.org), descriptions, and references in the primary liter</w:t>
      </w:r>
      <w:r w:rsidR="00946919" w:rsidRPr="00BE4113">
        <w:rPr>
          <w:lang w:val="en-US"/>
        </w:rPr>
        <w:t xml:space="preserve">ature for the proteins in </w:t>
      </w:r>
      <w:r w:rsidR="00D05BF2" w:rsidRPr="00BE4113">
        <w:rPr>
          <w:lang w:val="en-US"/>
        </w:rPr>
        <w:t xml:space="preserve">supplementary </w:t>
      </w:r>
      <w:r w:rsidR="00785D8F" w:rsidRPr="00BE4113">
        <w:rPr>
          <w:lang w:val="en-US"/>
        </w:rPr>
        <w:t>fig</w:t>
      </w:r>
      <w:r w:rsidR="0033001E">
        <w:rPr>
          <w:lang w:val="en-US"/>
        </w:rPr>
        <w:t>s</w:t>
      </w:r>
      <w:r w:rsidR="00D05BF2" w:rsidRPr="00BE4113">
        <w:rPr>
          <w:lang w:val="en-US"/>
        </w:rPr>
        <w:t xml:space="preserve">. </w:t>
      </w:r>
      <w:r w:rsidR="0033001E">
        <w:rPr>
          <w:lang w:val="en-US"/>
        </w:rPr>
        <w:t>S3 and S4</w:t>
      </w:r>
      <w:r w:rsidRPr="00BE4113">
        <w:rPr>
          <w:lang w:val="en-US"/>
        </w:rPr>
        <w:t>.</w:t>
      </w:r>
    </w:p>
    <w:tbl>
      <w:tblPr>
        <w:tblW w:w="9211" w:type="dxa"/>
        <w:tblLayout w:type="fixed"/>
        <w:tblLook w:val="04A0" w:firstRow="1" w:lastRow="0" w:firstColumn="1" w:lastColumn="0" w:noHBand="0" w:noVBand="1"/>
      </w:tblPr>
      <w:tblGrid>
        <w:gridCol w:w="879"/>
        <w:gridCol w:w="1276"/>
        <w:gridCol w:w="4627"/>
        <w:gridCol w:w="2429"/>
      </w:tblGrid>
      <w:tr w:rsidR="00C9575B" w:rsidRPr="00BE4113" w14:paraId="68CA3D02" w14:textId="77777777" w:rsidTr="00C9575B">
        <w:trPr>
          <w:trHeight w:val="388"/>
        </w:trPr>
        <w:tc>
          <w:tcPr>
            <w:tcW w:w="879" w:type="dxa"/>
            <w:noWrap/>
            <w:tcMar>
              <w:left w:w="28" w:type="dxa"/>
              <w:right w:w="28" w:type="dxa"/>
            </w:tcMar>
            <w:hideMark/>
          </w:tcPr>
          <w:p w14:paraId="5BCB89CC" w14:textId="77777777" w:rsidR="00DA401D" w:rsidRPr="00BE4113" w:rsidRDefault="00DA401D" w:rsidP="0009304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DB entry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2A7232AC" w14:textId="77777777" w:rsidR="00DA401D" w:rsidRPr="00BE4113" w:rsidRDefault="00DA401D" w:rsidP="00DA401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hort description</w:t>
            </w:r>
          </w:p>
        </w:tc>
        <w:tc>
          <w:tcPr>
            <w:tcW w:w="4627" w:type="dxa"/>
            <w:noWrap/>
            <w:tcMar>
              <w:left w:w="28" w:type="dxa"/>
              <w:right w:w="28" w:type="dxa"/>
            </w:tcMar>
            <w:hideMark/>
          </w:tcPr>
          <w:p w14:paraId="7A0EC8F9" w14:textId="77777777" w:rsidR="00DA401D" w:rsidRPr="00BE4113" w:rsidRDefault="00DA401D" w:rsidP="00DA401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ng description</w:t>
            </w:r>
          </w:p>
        </w:tc>
        <w:tc>
          <w:tcPr>
            <w:tcW w:w="2429" w:type="dxa"/>
            <w:noWrap/>
            <w:tcMar>
              <w:left w:w="28" w:type="dxa"/>
              <w:right w:w="28" w:type="dxa"/>
            </w:tcMar>
            <w:hideMark/>
          </w:tcPr>
          <w:p w14:paraId="2440E627" w14:textId="77777777" w:rsidR="00DA401D" w:rsidRPr="00BE4113" w:rsidRDefault="00DA401D" w:rsidP="00C9575B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265AE0" w:rsidRPr="00BE4113" w14:paraId="1AFC3A9A" w14:textId="77777777" w:rsidTr="00C9575B">
        <w:trPr>
          <w:trHeight w:val="73"/>
        </w:trPr>
        <w:tc>
          <w:tcPr>
            <w:tcW w:w="879" w:type="dxa"/>
            <w:noWrap/>
            <w:tcMar>
              <w:left w:w="28" w:type="dxa"/>
              <w:right w:w="28" w:type="dxa"/>
            </w:tcMar>
            <w:hideMark/>
          </w:tcPr>
          <w:p w14:paraId="31936393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OAR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7E5FBCD0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MscL</w:t>
            </w:r>
            <w:proofErr w:type="spellEnd"/>
          </w:p>
        </w:tc>
        <w:tc>
          <w:tcPr>
            <w:tcW w:w="4627" w:type="dxa"/>
            <w:noWrap/>
            <w:tcMar>
              <w:left w:w="28" w:type="dxa"/>
              <w:right w:w="28" w:type="dxa"/>
            </w:tcMar>
            <w:hideMark/>
          </w:tcPr>
          <w:p w14:paraId="39DB8387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Mechanosensitive channel of large conductance</w:t>
            </w:r>
          </w:p>
        </w:tc>
        <w:tc>
          <w:tcPr>
            <w:tcW w:w="2429" w:type="dxa"/>
            <w:noWrap/>
            <w:tcMar>
              <w:left w:w="28" w:type="dxa"/>
              <w:right w:w="28" w:type="dxa"/>
            </w:tcMar>
          </w:tcPr>
          <w:p w14:paraId="3551B792" w14:textId="77777777" w:rsidR="00265AE0" w:rsidRPr="00BE4113" w:rsidRDefault="00265AE0" w:rsidP="00C9575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noProof/>
                <w:sz w:val="20"/>
                <w:lang w:val="en-US"/>
              </w:rPr>
              <w:t>(Chang et al. 1998)</w:t>
            </w:r>
          </w:p>
        </w:tc>
      </w:tr>
      <w:tr w:rsidR="00265AE0" w:rsidRPr="00BE4113" w14:paraId="21866949" w14:textId="77777777" w:rsidTr="00C9575B">
        <w:trPr>
          <w:trHeight w:val="73"/>
        </w:trPr>
        <w:tc>
          <w:tcPr>
            <w:tcW w:w="879" w:type="dxa"/>
            <w:noWrap/>
            <w:tcMar>
              <w:left w:w="28" w:type="dxa"/>
              <w:right w:w="28" w:type="dxa"/>
            </w:tcMar>
          </w:tcPr>
          <w:p w14:paraId="5960E243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2YVX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74D506A5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MgtE</w:t>
            </w:r>
            <w:proofErr w:type="spellEnd"/>
          </w:p>
        </w:tc>
        <w:tc>
          <w:tcPr>
            <w:tcW w:w="4627" w:type="dxa"/>
            <w:noWrap/>
            <w:tcMar>
              <w:left w:w="28" w:type="dxa"/>
              <w:right w:w="28" w:type="dxa"/>
            </w:tcMar>
          </w:tcPr>
          <w:p w14:paraId="2B6CCDC5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Magnesium transporter</w:t>
            </w:r>
          </w:p>
        </w:tc>
        <w:tc>
          <w:tcPr>
            <w:tcW w:w="2429" w:type="dxa"/>
            <w:noWrap/>
            <w:tcMar>
              <w:left w:w="28" w:type="dxa"/>
              <w:right w:w="28" w:type="dxa"/>
            </w:tcMar>
          </w:tcPr>
          <w:p w14:paraId="081ED2B7" w14:textId="77777777" w:rsidR="00265AE0" w:rsidRPr="00BE4113" w:rsidRDefault="00265AE0" w:rsidP="00C9575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noProof/>
                <w:sz w:val="20"/>
                <w:lang w:val="en-US"/>
              </w:rPr>
              <w:t>(Hattori et al. 2007)</w:t>
            </w:r>
          </w:p>
        </w:tc>
      </w:tr>
      <w:tr w:rsidR="00265AE0" w:rsidRPr="00BE4113" w14:paraId="4A899EAA" w14:textId="77777777" w:rsidTr="00C9575B">
        <w:trPr>
          <w:trHeight w:val="73"/>
        </w:trPr>
        <w:tc>
          <w:tcPr>
            <w:tcW w:w="879" w:type="dxa"/>
            <w:noWrap/>
            <w:tcMar>
              <w:left w:w="28" w:type="dxa"/>
              <w:right w:w="28" w:type="dxa"/>
            </w:tcMar>
          </w:tcPr>
          <w:p w14:paraId="3C81CED7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AQP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5AE8E638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SecDF</w:t>
            </w:r>
            <w:proofErr w:type="spellEnd"/>
          </w:p>
        </w:tc>
        <w:tc>
          <w:tcPr>
            <w:tcW w:w="4627" w:type="dxa"/>
            <w:noWrap/>
            <w:tcMar>
              <w:left w:w="28" w:type="dxa"/>
              <w:right w:w="28" w:type="dxa"/>
            </w:tcMar>
          </w:tcPr>
          <w:p w14:paraId="33D4E390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Translocon</w:t>
            </w:r>
            <w:proofErr w:type="spellEnd"/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-associated membrane protein</w:t>
            </w:r>
          </w:p>
        </w:tc>
        <w:tc>
          <w:tcPr>
            <w:tcW w:w="2429" w:type="dxa"/>
            <w:noWrap/>
            <w:tcMar>
              <w:left w:w="28" w:type="dxa"/>
              <w:right w:w="28" w:type="dxa"/>
            </w:tcMar>
          </w:tcPr>
          <w:p w14:paraId="092AD066" w14:textId="77777777" w:rsidR="00265AE0" w:rsidRPr="00BE4113" w:rsidRDefault="00265AE0" w:rsidP="00C9575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noProof/>
                <w:sz w:val="20"/>
                <w:lang w:val="en-US"/>
              </w:rPr>
              <w:t>(Tsukazaki et al. 2011)</w:t>
            </w:r>
          </w:p>
        </w:tc>
      </w:tr>
      <w:tr w:rsidR="00265AE0" w:rsidRPr="00BE4113" w14:paraId="5F022E45" w14:textId="77777777" w:rsidTr="00C9575B">
        <w:trPr>
          <w:trHeight w:val="73"/>
        </w:trPr>
        <w:tc>
          <w:tcPr>
            <w:tcW w:w="879" w:type="dxa"/>
            <w:noWrap/>
            <w:tcMar>
              <w:left w:w="28" w:type="dxa"/>
              <w:right w:w="28" w:type="dxa"/>
            </w:tcMar>
          </w:tcPr>
          <w:p w14:paraId="1C98AFC9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DL8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289C6533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SecY</w:t>
            </w:r>
            <w:proofErr w:type="spellEnd"/>
          </w:p>
        </w:tc>
        <w:tc>
          <w:tcPr>
            <w:tcW w:w="4627" w:type="dxa"/>
            <w:noWrap/>
            <w:tcMar>
              <w:left w:w="28" w:type="dxa"/>
              <w:right w:w="28" w:type="dxa"/>
            </w:tcMar>
          </w:tcPr>
          <w:p w14:paraId="12E30B54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Bacterial protein translocation channel</w:t>
            </w:r>
          </w:p>
        </w:tc>
        <w:tc>
          <w:tcPr>
            <w:tcW w:w="2429" w:type="dxa"/>
            <w:noWrap/>
            <w:tcMar>
              <w:left w:w="28" w:type="dxa"/>
              <w:right w:w="28" w:type="dxa"/>
            </w:tcMar>
          </w:tcPr>
          <w:p w14:paraId="2B365907" w14:textId="77777777" w:rsidR="00265AE0" w:rsidRPr="00BE4113" w:rsidRDefault="00265AE0" w:rsidP="00C9575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noProof/>
                <w:sz w:val="20"/>
                <w:lang w:val="en-US"/>
              </w:rPr>
              <w:t>(Zimmer et al. 2008)</w:t>
            </w:r>
          </w:p>
        </w:tc>
      </w:tr>
      <w:tr w:rsidR="00265AE0" w:rsidRPr="00BE4113" w14:paraId="1349FDE3" w14:textId="77777777" w:rsidTr="00C9575B">
        <w:trPr>
          <w:trHeight w:val="73"/>
        </w:trPr>
        <w:tc>
          <w:tcPr>
            <w:tcW w:w="879" w:type="dxa"/>
            <w:noWrap/>
            <w:tcMar>
              <w:left w:w="28" w:type="dxa"/>
              <w:right w:w="28" w:type="dxa"/>
            </w:tcMar>
          </w:tcPr>
          <w:p w14:paraId="71B5E6E7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O0E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6A6823F3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OmpF</w:t>
            </w:r>
            <w:proofErr w:type="spellEnd"/>
          </w:p>
        </w:tc>
        <w:tc>
          <w:tcPr>
            <w:tcW w:w="4627" w:type="dxa"/>
            <w:noWrap/>
            <w:tcMar>
              <w:left w:w="28" w:type="dxa"/>
              <w:right w:w="28" w:type="dxa"/>
            </w:tcMar>
          </w:tcPr>
          <w:p w14:paraId="3838212E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Bacterial outer-membrane porin</w:t>
            </w:r>
          </w:p>
        </w:tc>
        <w:tc>
          <w:tcPr>
            <w:tcW w:w="2429" w:type="dxa"/>
            <w:noWrap/>
            <w:tcMar>
              <w:left w:w="28" w:type="dxa"/>
              <w:right w:w="28" w:type="dxa"/>
            </w:tcMar>
          </w:tcPr>
          <w:p w14:paraId="5C5DBDDF" w14:textId="77777777" w:rsidR="00265AE0" w:rsidRPr="00BE4113" w:rsidRDefault="00265AE0" w:rsidP="00C9575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noProof/>
                <w:sz w:val="20"/>
                <w:lang w:val="en-US"/>
              </w:rPr>
              <w:t>(Housden et al. 2010)</w:t>
            </w:r>
          </w:p>
        </w:tc>
      </w:tr>
      <w:tr w:rsidR="00265AE0" w:rsidRPr="00BE4113" w14:paraId="0D26ED9F" w14:textId="77777777" w:rsidTr="00C9575B">
        <w:trPr>
          <w:trHeight w:val="73"/>
        </w:trPr>
        <w:tc>
          <w:tcPr>
            <w:tcW w:w="879" w:type="dxa"/>
            <w:noWrap/>
            <w:tcMar>
              <w:left w:w="28" w:type="dxa"/>
              <w:right w:w="28" w:type="dxa"/>
            </w:tcMar>
          </w:tcPr>
          <w:p w14:paraId="189DBA32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PJZ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75FCC3A3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TrkH</w:t>
            </w:r>
            <w:proofErr w:type="spellEnd"/>
          </w:p>
        </w:tc>
        <w:tc>
          <w:tcPr>
            <w:tcW w:w="4627" w:type="dxa"/>
            <w:noWrap/>
            <w:tcMar>
              <w:left w:w="28" w:type="dxa"/>
              <w:right w:w="28" w:type="dxa"/>
            </w:tcMar>
          </w:tcPr>
          <w:p w14:paraId="7CEA3C3F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Potassium transporter</w:t>
            </w:r>
          </w:p>
        </w:tc>
        <w:tc>
          <w:tcPr>
            <w:tcW w:w="2429" w:type="dxa"/>
            <w:noWrap/>
            <w:tcMar>
              <w:left w:w="28" w:type="dxa"/>
              <w:right w:w="28" w:type="dxa"/>
            </w:tcMar>
          </w:tcPr>
          <w:p w14:paraId="41163CCA" w14:textId="77777777" w:rsidR="00265AE0" w:rsidRPr="00BE4113" w:rsidRDefault="00265AE0" w:rsidP="00C9575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noProof/>
                <w:sz w:val="20"/>
                <w:lang w:val="en-US"/>
              </w:rPr>
              <w:t>(Cao et al. 2011)</w:t>
            </w:r>
          </w:p>
        </w:tc>
      </w:tr>
      <w:tr w:rsidR="00265AE0" w:rsidRPr="00BE4113" w14:paraId="05A7F1DC" w14:textId="77777777" w:rsidTr="00C9575B">
        <w:trPr>
          <w:trHeight w:val="73"/>
        </w:trPr>
        <w:tc>
          <w:tcPr>
            <w:tcW w:w="879" w:type="dxa"/>
            <w:noWrap/>
            <w:tcMar>
              <w:left w:w="28" w:type="dxa"/>
              <w:right w:w="28" w:type="dxa"/>
            </w:tcMar>
          </w:tcPr>
          <w:p w14:paraId="2976B73E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RFU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4A608E21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Cu Trans</w:t>
            </w:r>
          </w:p>
        </w:tc>
        <w:tc>
          <w:tcPr>
            <w:tcW w:w="4627" w:type="dxa"/>
            <w:noWrap/>
            <w:tcMar>
              <w:left w:w="28" w:type="dxa"/>
              <w:right w:w="28" w:type="dxa"/>
            </w:tcMar>
          </w:tcPr>
          <w:p w14:paraId="75396233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Cu-transporting PIB-type ATPase</w:t>
            </w:r>
          </w:p>
        </w:tc>
        <w:tc>
          <w:tcPr>
            <w:tcW w:w="2429" w:type="dxa"/>
            <w:noWrap/>
            <w:tcMar>
              <w:left w:w="28" w:type="dxa"/>
              <w:right w:w="28" w:type="dxa"/>
            </w:tcMar>
          </w:tcPr>
          <w:p w14:paraId="3579330B" w14:textId="77777777" w:rsidR="00265AE0" w:rsidRPr="00BE4113" w:rsidRDefault="00265AE0" w:rsidP="00C9575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noProof/>
                <w:sz w:val="20"/>
                <w:lang w:val="en-US"/>
              </w:rPr>
              <w:t>(Gourdon et al. 2011)</w:t>
            </w:r>
          </w:p>
        </w:tc>
      </w:tr>
      <w:tr w:rsidR="00265AE0" w:rsidRPr="00BE4113" w14:paraId="4A8A4351" w14:textId="77777777" w:rsidTr="00C9575B">
        <w:trPr>
          <w:trHeight w:val="73"/>
        </w:trPr>
        <w:tc>
          <w:tcPr>
            <w:tcW w:w="879" w:type="dxa"/>
            <w:noWrap/>
            <w:tcMar>
              <w:left w:w="28" w:type="dxa"/>
              <w:right w:w="28" w:type="dxa"/>
            </w:tcMar>
          </w:tcPr>
          <w:p w14:paraId="16F635A1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3RKO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7E741782" w14:textId="77777777" w:rsidR="00265AE0" w:rsidRPr="00BE4113" w:rsidRDefault="00265AE0" w:rsidP="00D71093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Complex I-M</w:t>
            </w:r>
          </w:p>
        </w:tc>
        <w:tc>
          <w:tcPr>
            <w:tcW w:w="4627" w:type="dxa"/>
            <w:noWrap/>
            <w:tcMar>
              <w:left w:w="28" w:type="dxa"/>
              <w:right w:w="28" w:type="dxa"/>
            </w:tcMar>
          </w:tcPr>
          <w:p w14:paraId="46B6D501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Chain M of respiratory complex I</w:t>
            </w:r>
          </w:p>
        </w:tc>
        <w:tc>
          <w:tcPr>
            <w:tcW w:w="2429" w:type="dxa"/>
            <w:noWrap/>
            <w:tcMar>
              <w:left w:w="28" w:type="dxa"/>
              <w:right w:w="28" w:type="dxa"/>
            </w:tcMar>
          </w:tcPr>
          <w:p w14:paraId="6F166E16" w14:textId="77777777" w:rsidR="00265AE0" w:rsidRPr="00BE4113" w:rsidRDefault="00265AE0" w:rsidP="00C9575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noProof/>
                <w:sz w:val="20"/>
                <w:lang w:val="en-US"/>
              </w:rPr>
              <w:t>(Efremov and Sazanov 2011)</w:t>
            </w:r>
          </w:p>
        </w:tc>
      </w:tr>
      <w:tr w:rsidR="00265AE0" w:rsidRPr="00BE4113" w14:paraId="63338FA0" w14:textId="77777777" w:rsidTr="00C9575B">
        <w:trPr>
          <w:trHeight w:val="73"/>
        </w:trPr>
        <w:tc>
          <w:tcPr>
            <w:tcW w:w="879" w:type="dxa"/>
            <w:noWrap/>
            <w:tcMar>
              <w:left w:w="28" w:type="dxa"/>
              <w:right w:w="28" w:type="dxa"/>
            </w:tcMar>
          </w:tcPr>
          <w:p w14:paraId="3545680C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HE8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42B5643C" w14:textId="77777777" w:rsidR="00265AE0" w:rsidRPr="00BE4113" w:rsidRDefault="00265AE0" w:rsidP="00D71093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Complex I-A</w:t>
            </w:r>
          </w:p>
        </w:tc>
        <w:tc>
          <w:tcPr>
            <w:tcW w:w="4627" w:type="dxa"/>
            <w:noWrap/>
            <w:tcMar>
              <w:left w:w="28" w:type="dxa"/>
              <w:right w:w="28" w:type="dxa"/>
            </w:tcMar>
          </w:tcPr>
          <w:p w14:paraId="43D31D66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Chain A of respiratory complex I</w:t>
            </w:r>
          </w:p>
        </w:tc>
        <w:tc>
          <w:tcPr>
            <w:tcW w:w="2429" w:type="dxa"/>
            <w:noWrap/>
            <w:tcMar>
              <w:left w:w="28" w:type="dxa"/>
              <w:right w:w="28" w:type="dxa"/>
            </w:tcMar>
          </w:tcPr>
          <w:p w14:paraId="151BB676" w14:textId="77777777" w:rsidR="00265AE0" w:rsidRPr="00BE4113" w:rsidRDefault="00265AE0" w:rsidP="00C9575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noProof/>
                <w:sz w:val="20"/>
                <w:lang w:val="en-US"/>
              </w:rPr>
              <w:t>(Baradaran et al. 2013)</w:t>
            </w:r>
          </w:p>
        </w:tc>
      </w:tr>
      <w:tr w:rsidR="00265AE0" w:rsidRPr="00BE4113" w14:paraId="4B97B763" w14:textId="77777777" w:rsidTr="00C9575B">
        <w:trPr>
          <w:trHeight w:val="73"/>
        </w:trPr>
        <w:tc>
          <w:tcPr>
            <w:tcW w:w="879" w:type="dxa"/>
            <w:noWrap/>
            <w:tcMar>
              <w:left w:w="28" w:type="dxa"/>
              <w:right w:w="28" w:type="dxa"/>
            </w:tcMar>
          </w:tcPr>
          <w:p w14:paraId="4C19E742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HE8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18C9ABAA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Complex I-C</w:t>
            </w:r>
          </w:p>
        </w:tc>
        <w:tc>
          <w:tcPr>
            <w:tcW w:w="4627" w:type="dxa"/>
            <w:noWrap/>
            <w:tcMar>
              <w:left w:w="28" w:type="dxa"/>
              <w:right w:w="28" w:type="dxa"/>
            </w:tcMar>
          </w:tcPr>
          <w:p w14:paraId="0BCB66B0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Chain C of respiratory complex I</w:t>
            </w:r>
          </w:p>
        </w:tc>
        <w:tc>
          <w:tcPr>
            <w:tcW w:w="2429" w:type="dxa"/>
            <w:noWrap/>
            <w:tcMar>
              <w:left w:w="28" w:type="dxa"/>
              <w:right w:w="28" w:type="dxa"/>
            </w:tcMar>
          </w:tcPr>
          <w:p w14:paraId="152F1DD2" w14:textId="77777777" w:rsidR="00265AE0" w:rsidRPr="00BE4113" w:rsidRDefault="00265AE0" w:rsidP="00C9575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noProof/>
                <w:sz w:val="20"/>
                <w:lang w:val="en-US"/>
              </w:rPr>
              <w:t>(Baradaran et al. 2013)</w:t>
            </w:r>
          </w:p>
        </w:tc>
      </w:tr>
      <w:tr w:rsidR="00265AE0" w:rsidRPr="00BE4113" w14:paraId="48C44421" w14:textId="77777777" w:rsidTr="00C9575B">
        <w:trPr>
          <w:trHeight w:val="81"/>
        </w:trPr>
        <w:tc>
          <w:tcPr>
            <w:tcW w:w="879" w:type="dxa"/>
            <w:noWrap/>
            <w:tcMar>
              <w:left w:w="28" w:type="dxa"/>
              <w:right w:w="28" w:type="dxa"/>
            </w:tcMar>
          </w:tcPr>
          <w:p w14:paraId="1663305A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HTS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7642A8EF" w14:textId="77777777" w:rsidR="00265AE0" w:rsidRPr="00BE4113" w:rsidRDefault="00265AE0" w:rsidP="00D71093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TatC</w:t>
            </w:r>
            <w:proofErr w:type="spellEnd"/>
          </w:p>
        </w:tc>
        <w:tc>
          <w:tcPr>
            <w:tcW w:w="4627" w:type="dxa"/>
            <w:noWrap/>
            <w:tcMar>
              <w:left w:w="28" w:type="dxa"/>
              <w:right w:w="28" w:type="dxa"/>
            </w:tcMar>
          </w:tcPr>
          <w:p w14:paraId="7657DA86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Twin arginine translocase receptor</w:t>
            </w:r>
          </w:p>
        </w:tc>
        <w:tc>
          <w:tcPr>
            <w:tcW w:w="2429" w:type="dxa"/>
            <w:noWrap/>
            <w:tcMar>
              <w:left w:w="28" w:type="dxa"/>
              <w:right w:w="28" w:type="dxa"/>
            </w:tcMar>
          </w:tcPr>
          <w:p w14:paraId="236730B5" w14:textId="77777777" w:rsidR="00265AE0" w:rsidRPr="00BE4113" w:rsidRDefault="00265AE0" w:rsidP="00C9575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noProof/>
                <w:sz w:val="20"/>
                <w:lang w:val="en-US"/>
              </w:rPr>
              <w:t>(Ramasamy et al. 2013)</w:t>
            </w:r>
          </w:p>
        </w:tc>
      </w:tr>
      <w:tr w:rsidR="00265AE0" w:rsidRPr="00BE4113" w14:paraId="6E52A993" w14:textId="77777777" w:rsidTr="00C9575B">
        <w:trPr>
          <w:trHeight w:val="73"/>
        </w:trPr>
        <w:tc>
          <w:tcPr>
            <w:tcW w:w="879" w:type="dxa"/>
            <w:noWrap/>
            <w:tcMar>
              <w:left w:w="28" w:type="dxa"/>
              <w:right w:w="28" w:type="dxa"/>
            </w:tcMar>
          </w:tcPr>
          <w:p w14:paraId="2C767E8E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4J72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58E1DBE3" w14:textId="77777777" w:rsidR="00265AE0" w:rsidRPr="00BE4113" w:rsidRDefault="00265AE0" w:rsidP="00D71093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MraY</w:t>
            </w:r>
            <w:proofErr w:type="spellEnd"/>
          </w:p>
        </w:tc>
        <w:tc>
          <w:tcPr>
            <w:tcW w:w="4627" w:type="dxa"/>
            <w:noWrap/>
            <w:tcMar>
              <w:left w:w="28" w:type="dxa"/>
              <w:right w:w="28" w:type="dxa"/>
            </w:tcMar>
          </w:tcPr>
          <w:p w14:paraId="6BBD662F" w14:textId="77777777" w:rsidR="00265AE0" w:rsidRPr="00BE4113" w:rsidRDefault="00265AE0" w:rsidP="00DA401D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Polyprenyl</w:t>
            </w:r>
            <w:proofErr w:type="spellEnd"/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-phosphate N-acetyl </w:t>
            </w:r>
            <w:proofErr w:type="spellStart"/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>hexosamine</w:t>
            </w:r>
            <w:proofErr w:type="spellEnd"/>
            <w:r w:rsidRPr="00BE4113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1-phosphate transferase</w:t>
            </w:r>
          </w:p>
        </w:tc>
        <w:tc>
          <w:tcPr>
            <w:tcW w:w="2429" w:type="dxa"/>
            <w:noWrap/>
            <w:tcMar>
              <w:left w:w="28" w:type="dxa"/>
              <w:right w:w="28" w:type="dxa"/>
            </w:tcMar>
          </w:tcPr>
          <w:p w14:paraId="5C06074B" w14:textId="77777777" w:rsidR="00265AE0" w:rsidRPr="00BE4113" w:rsidRDefault="00265AE0" w:rsidP="00C9575B">
            <w:pPr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E4113">
              <w:rPr>
                <w:rFonts w:eastAsia="Times New Roman" w:cs="Times New Roman"/>
                <w:noProof/>
                <w:sz w:val="20"/>
                <w:lang w:val="en-US"/>
              </w:rPr>
              <w:t>(Chung et al. 2013)</w:t>
            </w:r>
          </w:p>
        </w:tc>
      </w:tr>
    </w:tbl>
    <w:p w14:paraId="74406ABB" w14:textId="77777777" w:rsidR="00265AE0" w:rsidRPr="00BE4113" w:rsidRDefault="00265AE0" w:rsidP="00A034A2">
      <w:pPr>
        <w:pStyle w:val="Heading2"/>
        <w:rPr>
          <w:lang w:val="en-US"/>
        </w:rPr>
      </w:pPr>
      <w:r w:rsidRPr="00BE4113">
        <w:rPr>
          <w:lang w:val="en-US"/>
        </w:rPr>
        <w:t>Supplementary References</w:t>
      </w:r>
    </w:p>
    <w:p w14:paraId="664B6B5D" w14:textId="77777777" w:rsidR="00A034A2" w:rsidRPr="00BE4113" w:rsidRDefault="00A034A2" w:rsidP="00A034A2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eastAsia="Times New Roman" w:cs="Times New Roman"/>
          <w:noProof/>
          <w:lang w:val="en-US"/>
        </w:rPr>
      </w:pPr>
      <w:r w:rsidRPr="001A0D21">
        <w:rPr>
          <w:rFonts w:eastAsia="Times New Roman" w:cs="Times New Roman"/>
          <w:noProof/>
          <w:lang w:val="es-VE"/>
        </w:rPr>
        <w:t xml:space="preserve">Baradaran R, Berrisford JM, Minhas GS, Sazanov LA. 2013. </w:t>
      </w:r>
      <w:r w:rsidRPr="00BE4113">
        <w:rPr>
          <w:rFonts w:eastAsia="Times New Roman" w:cs="Times New Roman"/>
          <w:noProof/>
          <w:lang w:val="en-US"/>
        </w:rPr>
        <w:t xml:space="preserve">Crystal structure of the entire respiratory complex I. </w:t>
      </w:r>
      <w:r w:rsidRPr="00BE4113">
        <w:rPr>
          <w:rFonts w:eastAsia="Times New Roman" w:cs="Times New Roman"/>
          <w:i/>
          <w:iCs/>
          <w:noProof/>
          <w:lang w:val="en-US"/>
        </w:rPr>
        <w:t>Nature</w:t>
      </w:r>
      <w:r w:rsidRPr="00BE4113">
        <w:rPr>
          <w:rFonts w:eastAsia="Times New Roman" w:cs="Times New Roman"/>
          <w:noProof/>
          <w:lang w:val="en-US"/>
        </w:rPr>
        <w:t xml:space="preserve"> 494:443–448.</w:t>
      </w:r>
    </w:p>
    <w:p w14:paraId="7662AA1F" w14:textId="77777777" w:rsidR="00A034A2" w:rsidRPr="00BE4113" w:rsidRDefault="00A034A2" w:rsidP="00A034A2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eastAsia="Times New Roman" w:cs="Times New Roman"/>
          <w:noProof/>
          <w:lang w:val="en-US"/>
        </w:rPr>
      </w:pPr>
      <w:r w:rsidRPr="001A0D21">
        <w:rPr>
          <w:rFonts w:eastAsia="Times New Roman" w:cs="Times New Roman"/>
          <w:noProof/>
          <w:lang w:val="es-VE"/>
        </w:rPr>
        <w:t xml:space="preserve">Cao Y, Jin X, Huang H, Derebe MG, Levin EJ, Kabaleeswaran V, Pan Y, Punta M, Love J, Weng J, et al. 2011. </w:t>
      </w:r>
      <w:r w:rsidRPr="00BE4113">
        <w:rPr>
          <w:rFonts w:eastAsia="Times New Roman" w:cs="Times New Roman"/>
          <w:noProof/>
          <w:lang w:val="en-US"/>
        </w:rPr>
        <w:t xml:space="preserve">Crystal structure of a potassium ion transporter, TrkH. </w:t>
      </w:r>
      <w:r w:rsidRPr="00BE4113">
        <w:rPr>
          <w:rFonts w:eastAsia="Times New Roman" w:cs="Times New Roman"/>
          <w:i/>
          <w:iCs/>
          <w:noProof/>
          <w:lang w:val="en-US"/>
        </w:rPr>
        <w:t>Nature</w:t>
      </w:r>
      <w:r w:rsidRPr="00BE4113">
        <w:rPr>
          <w:rFonts w:eastAsia="Times New Roman" w:cs="Times New Roman"/>
          <w:noProof/>
          <w:lang w:val="en-US"/>
        </w:rPr>
        <w:t xml:space="preserve"> 471:336–340.</w:t>
      </w:r>
    </w:p>
    <w:p w14:paraId="42255136" w14:textId="77777777" w:rsidR="00A034A2" w:rsidRPr="00BE4113" w:rsidRDefault="00A034A2" w:rsidP="00A034A2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eastAsia="Times New Roman" w:cs="Times New Roman"/>
          <w:noProof/>
          <w:lang w:val="en-US"/>
        </w:rPr>
      </w:pPr>
      <w:r w:rsidRPr="00BE4113">
        <w:rPr>
          <w:rFonts w:eastAsia="Times New Roman" w:cs="Times New Roman"/>
          <w:noProof/>
          <w:lang w:val="en-US"/>
        </w:rPr>
        <w:t xml:space="preserve">Chang G, Spencer RH, Lee AT, Barclay MT, Rees DC. 1998. Structure of the MscL homolog from Mycobacterium tuberculosis: a gated mechanosensitive ion channel. </w:t>
      </w:r>
      <w:r w:rsidRPr="00BE4113">
        <w:rPr>
          <w:rFonts w:eastAsia="Times New Roman" w:cs="Times New Roman"/>
          <w:i/>
          <w:iCs/>
          <w:noProof/>
          <w:lang w:val="en-US"/>
        </w:rPr>
        <w:t>Science</w:t>
      </w:r>
      <w:r w:rsidRPr="00BE4113">
        <w:rPr>
          <w:rFonts w:eastAsia="Times New Roman" w:cs="Times New Roman"/>
          <w:noProof/>
          <w:lang w:val="en-US"/>
        </w:rPr>
        <w:t xml:space="preserve"> 282:2220–2226.</w:t>
      </w:r>
    </w:p>
    <w:p w14:paraId="2CA95877" w14:textId="77777777" w:rsidR="00A034A2" w:rsidRPr="00BE4113" w:rsidRDefault="00A034A2" w:rsidP="00A034A2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eastAsia="Times New Roman" w:cs="Times New Roman"/>
          <w:noProof/>
          <w:lang w:val="en-US"/>
        </w:rPr>
      </w:pPr>
      <w:r w:rsidRPr="00BE4113">
        <w:rPr>
          <w:rFonts w:eastAsia="Times New Roman" w:cs="Times New Roman"/>
          <w:noProof/>
          <w:lang w:val="en-US"/>
        </w:rPr>
        <w:t xml:space="preserve">Chung BC, Zhao J, Gillespie R a, Kwon D-Y, Guan Z, Hong J, Zhou P, Lee S-Y. 2013. Crystal structure of MraY, an essential membrane enzyme for bacterial cell wall synthesis. </w:t>
      </w:r>
      <w:r w:rsidRPr="00BE4113">
        <w:rPr>
          <w:rFonts w:eastAsia="Times New Roman" w:cs="Times New Roman"/>
          <w:i/>
          <w:iCs/>
          <w:noProof/>
          <w:lang w:val="en-US"/>
        </w:rPr>
        <w:t>Science</w:t>
      </w:r>
      <w:r w:rsidRPr="00BE4113">
        <w:rPr>
          <w:rFonts w:eastAsia="Times New Roman" w:cs="Times New Roman"/>
          <w:noProof/>
          <w:lang w:val="en-US"/>
        </w:rPr>
        <w:t xml:space="preserve"> 341:1012–1016.</w:t>
      </w:r>
    </w:p>
    <w:p w14:paraId="77B38A85" w14:textId="77777777" w:rsidR="00A034A2" w:rsidRPr="00BE4113" w:rsidRDefault="00A034A2" w:rsidP="00A034A2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eastAsia="Times New Roman" w:cs="Times New Roman"/>
          <w:noProof/>
          <w:lang w:val="en-US"/>
        </w:rPr>
      </w:pPr>
      <w:r w:rsidRPr="00BE4113">
        <w:rPr>
          <w:rFonts w:eastAsia="Times New Roman" w:cs="Times New Roman"/>
          <w:noProof/>
          <w:lang w:val="en-US"/>
        </w:rPr>
        <w:t xml:space="preserve">Efremov RG, Sazanov LA. 2011. Structure of the membrane domain of respiratory complex I. </w:t>
      </w:r>
      <w:r w:rsidRPr="00BE4113">
        <w:rPr>
          <w:rFonts w:eastAsia="Times New Roman" w:cs="Times New Roman"/>
          <w:i/>
          <w:iCs/>
          <w:noProof/>
          <w:lang w:val="en-US"/>
        </w:rPr>
        <w:t>Nature</w:t>
      </w:r>
      <w:r w:rsidRPr="00BE4113">
        <w:rPr>
          <w:rFonts w:eastAsia="Times New Roman" w:cs="Times New Roman"/>
          <w:noProof/>
          <w:lang w:val="en-US"/>
        </w:rPr>
        <w:t xml:space="preserve"> 476:414–420.</w:t>
      </w:r>
    </w:p>
    <w:p w14:paraId="3DD6007C" w14:textId="77777777" w:rsidR="00A034A2" w:rsidRPr="00BE4113" w:rsidRDefault="00A034A2" w:rsidP="00A034A2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eastAsia="Times New Roman" w:cs="Times New Roman"/>
          <w:noProof/>
          <w:lang w:val="en-US"/>
        </w:rPr>
      </w:pPr>
      <w:r w:rsidRPr="00BE4113">
        <w:rPr>
          <w:rFonts w:eastAsia="Times New Roman" w:cs="Times New Roman"/>
          <w:noProof/>
          <w:lang w:val="en-US"/>
        </w:rPr>
        <w:t xml:space="preserve">Gourdon P, Liu X-Y, Skjørringe T, Morth JP, Møller LB, Pedersen BP, Nissen P. 2011. Crystal structure of a copper-transporting PIB-type ATPase. </w:t>
      </w:r>
      <w:r w:rsidRPr="00BE4113">
        <w:rPr>
          <w:rFonts w:eastAsia="Times New Roman" w:cs="Times New Roman"/>
          <w:i/>
          <w:iCs/>
          <w:noProof/>
          <w:lang w:val="en-US"/>
        </w:rPr>
        <w:t>Nature</w:t>
      </w:r>
      <w:r w:rsidRPr="00BE4113">
        <w:rPr>
          <w:rFonts w:eastAsia="Times New Roman" w:cs="Times New Roman"/>
          <w:noProof/>
          <w:lang w:val="en-US"/>
        </w:rPr>
        <w:t xml:space="preserve"> 475:59–64.</w:t>
      </w:r>
    </w:p>
    <w:p w14:paraId="55DD6BBD" w14:textId="77777777" w:rsidR="00A034A2" w:rsidRPr="00BE4113" w:rsidRDefault="00A034A2" w:rsidP="00A034A2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eastAsia="Times New Roman" w:cs="Times New Roman"/>
          <w:noProof/>
          <w:lang w:val="en-US"/>
        </w:rPr>
      </w:pPr>
      <w:r w:rsidRPr="00BE4113">
        <w:rPr>
          <w:rFonts w:eastAsia="Times New Roman" w:cs="Times New Roman"/>
          <w:noProof/>
          <w:lang w:val="en-US"/>
        </w:rPr>
        <w:t>Hattori M, Tanaka Y, Fukai S, Ishitani R, Nureki O. 2007. Crystal structure of the MgtE Mg</w:t>
      </w:r>
      <w:r w:rsidRPr="008B0215">
        <w:rPr>
          <w:rFonts w:eastAsia="Times New Roman" w:cs="Times New Roman"/>
          <w:noProof/>
          <w:vertAlign w:val="superscript"/>
          <w:lang w:val="en-US"/>
        </w:rPr>
        <w:t>2+</w:t>
      </w:r>
      <w:r w:rsidRPr="00BE4113">
        <w:rPr>
          <w:rFonts w:eastAsia="Times New Roman" w:cs="Times New Roman"/>
          <w:noProof/>
          <w:lang w:val="en-US"/>
        </w:rPr>
        <w:t xml:space="preserve"> transporter. </w:t>
      </w:r>
      <w:r w:rsidRPr="00BE4113">
        <w:rPr>
          <w:rFonts w:eastAsia="Times New Roman" w:cs="Times New Roman"/>
          <w:i/>
          <w:iCs/>
          <w:noProof/>
          <w:lang w:val="en-US"/>
        </w:rPr>
        <w:t>Nature</w:t>
      </w:r>
      <w:r w:rsidRPr="00BE4113">
        <w:rPr>
          <w:rFonts w:eastAsia="Times New Roman" w:cs="Times New Roman"/>
          <w:noProof/>
          <w:lang w:val="en-US"/>
        </w:rPr>
        <w:t xml:space="preserve"> 448:1072–1075.</w:t>
      </w:r>
    </w:p>
    <w:p w14:paraId="2A7B1192" w14:textId="77777777" w:rsidR="00A034A2" w:rsidRPr="00BE4113" w:rsidRDefault="00A034A2" w:rsidP="00A034A2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eastAsia="Times New Roman" w:cs="Times New Roman"/>
          <w:noProof/>
          <w:lang w:val="en-US"/>
        </w:rPr>
      </w:pPr>
      <w:r w:rsidRPr="00BE4113">
        <w:rPr>
          <w:rFonts w:eastAsia="Times New Roman" w:cs="Times New Roman"/>
          <w:noProof/>
          <w:lang w:val="en-US"/>
        </w:rPr>
        <w:t xml:space="preserve">Housden NG, Wojdyla JA, Korczynska J, Grishkovskaya I, Kirkpatrick N, Brzozowski AM, Kleanthous C. 2010. Directed epitope delivery across the Escherichia coli outer membrane through the porin OmpF. </w:t>
      </w:r>
      <w:r w:rsidRPr="00BE4113">
        <w:rPr>
          <w:rFonts w:eastAsia="Times New Roman" w:cs="Times New Roman"/>
          <w:i/>
          <w:iCs/>
          <w:noProof/>
          <w:lang w:val="en-US"/>
        </w:rPr>
        <w:t>Proc. Natl. Acad. Sci. U.S.A.</w:t>
      </w:r>
      <w:r w:rsidRPr="00BE4113">
        <w:rPr>
          <w:rFonts w:eastAsia="Times New Roman" w:cs="Times New Roman"/>
          <w:noProof/>
          <w:lang w:val="en-US"/>
        </w:rPr>
        <w:t xml:space="preserve"> 107:21412–21417.</w:t>
      </w:r>
    </w:p>
    <w:p w14:paraId="4E5DD4B2" w14:textId="77777777" w:rsidR="00A034A2" w:rsidRPr="00BE4113" w:rsidRDefault="00A034A2" w:rsidP="00A034A2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eastAsia="Times New Roman" w:cs="Times New Roman"/>
          <w:noProof/>
          <w:lang w:val="en-US"/>
        </w:rPr>
      </w:pPr>
      <w:r w:rsidRPr="00BE4113">
        <w:rPr>
          <w:rFonts w:eastAsia="Times New Roman" w:cs="Times New Roman"/>
          <w:noProof/>
          <w:lang w:val="en-US"/>
        </w:rPr>
        <w:t xml:space="preserve">Ramasamy S, Abrol R, Suloway CJM, Clemons WM. 2013. The glove-like structure of the conserved membrane protein tatc provides insight into signal sequence recognition in twin-arginine translocation. </w:t>
      </w:r>
      <w:r w:rsidRPr="00BE4113">
        <w:rPr>
          <w:rFonts w:eastAsia="Times New Roman" w:cs="Times New Roman"/>
          <w:i/>
          <w:iCs/>
          <w:noProof/>
          <w:lang w:val="en-US"/>
        </w:rPr>
        <w:t>Structure</w:t>
      </w:r>
      <w:r w:rsidRPr="00BE4113">
        <w:rPr>
          <w:rFonts w:eastAsia="Times New Roman" w:cs="Times New Roman"/>
          <w:noProof/>
          <w:lang w:val="en-US"/>
        </w:rPr>
        <w:t xml:space="preserve"> 21:777–788.</w:t>
      </w:r>
    </w:p>
    <w:p w14:paraId="00B59586" w14:textId="77777777" w:rsidR="00A034A2" w:rsidRPr="00BE4113" w:rsidRDefault="00A034A2" w:rsidP="00A034A2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eastAsia="Times New Roman" w:cs="Times New Roman"/>
          <w:noProof/>
          <w:lang w:val="en-US"/>
        </w:rPr>
      </w:pPr>
      <w:r w:rsidRPr="00BE4113">
        <w:rPr>
          <w:rFonts w:eastAsia="Times New Roman" w:cs="Times New Roman"/>
          <w:noProof/>
          <w:lang w:val="en-US"/>
        </w:rPr>
        <w:t xml:space="preserve">Tsukazaki T, Mori H, Echizen Y, Ishitani R, Fukai S, Tanaka T, Perederina A, Vassylyev DG, </w:t>
      </w:r>
      <w:r w:rsidRPr="00BE4113">
        <w:rPr>
          <w:rFonts w:eastAsia="Times New Roman" w:cs="Times New Roman"/>
          <w:noProof/>
          <w:lang w:val="en-US"/>
        </w:rPr>
        <w:lastRenderedPageBreak/>
        <w:t xml:space="preserve">Kohno T, Maturana AD, et al. 2011. Structure and function of a membrane component SecDF that enhances protein export. </w:t>
      </w:r>
      <w:r w:rsidRPr="00BE4113">
        <w:rPr>
          <w:rFonts w:eastAsia="Times New Roman" w:cs="Times New Roman"/>
          <w:i/>
          <w:iCs/>
          <w:noProof/>
          <w:lang w:val="en-US"/>
        </w:rPr>
        <w:t>Nature</w:t>
      </w:r>
      <w:r w:rsidRPr="00BE4113">
        <w:rPr>
          <w:rFonts w:eastAsia="Times New Roman" w:cs="Times New Roman"/>
          <w:noProof/>
          <w:lang w:val="en-US"/>
        </w:rPr>
        <w:t xml:space="preserve"> 474:235–238.</w:t>
      </w:r>
    </w:p>
    <w:p w14:paraId="5135D586" w14:textId="77777777" w:rsidR="00A034A2" w:rsidRPr="00BE4113" w:rsidRDefault="00A034A2" w:rsidP="00A034A2">
      <w:pPr>
        <w:widowControl w:val="0"/>
        <w:autoSpaceDE w:val="0"/>
        <w:autoSpaceDN w:val="0"/>
        <w:adjustRightInd w:val="0"/>
        <w:spacing w:after="140" w:line="240" w:lineRule="auto"/>
        <w:ind w:left="480" w:hanging="480"/>
        <w:rPr>
          <w:rFonts w:eastAsia="Times New Roman" w:cs="Times New Roman"/>
          <w:noProof/>
          <w:lang w:val="en-US"/>
        </w:rPr>
      </w:pPr>
      <w:r w:rsidRPr="00BE4113">
        <w:rPr>
          <w:rFonts w:eastAsia="Times New Roman" w:cs="Times New Roman"/>
          <w:noProof/>
          <w:lang w:val="en-US"/>
        </w:rPr>
        <w:t xml:space="preserve">Zimmer J, Nam Y, Rapoport TA. 2008. Structure of a complex of the ATPase SecA and the protein-translocation channel. </w:t>
      </w:r>
      <w:r w:rsidRPr="00BE4113">
        <w:rPr>
          <w:rFonts w:eastAsia="Times New Roman" w:cs="Times New Roman"/>
          <w:i/>
          <w:iCs/>
          <w:noProof/>
          <w:lang w:val="en-US"/>
        </w:rPr>
        <w:t>Nature</w:t>
      </w:r>
      <w:r w:rsidRPr="00BE4113">
        <w:rPr>
          <w:rFonts w:eastAsia="Times New Roman" w:cs="Times New Roman"/>
          <w:noProof/>
          <w:lang w:val="en-US"/>
        </w:rPr>
        <w:t xml:space="preserve"> 455:936–943.</w:t>
      </w:r>
    </w:p>
    <w:p w14:paraId="194D5717" w14:textId="77777777" w:rsidR="00265AE0" w:rsidRPr="00BE4113" w:rsidRDefault="00265AE0" w:rsidP="00265AE0">
      <w:pPr>
        <w:rPr>
          <w:lang w:val="en-US"/>
        </w:rPr>
      </w:pPr>
    </w:p>
    <w:sectPr w:rsidR="00265AE0" w:rsidRPr="00BE4113" w:rsidSect="00F93AB9">
      <w:footerReference w:type="even" r:id="rId14"/>
      <w:footerReference w:type="default" r:id="rId15"/>
      <w:pgSz w:w="11900" w:h="16840"/>
      <w:pgMar w:top="1418" w:right="1418" w:bottom="1418" w:left="1418" w:header="709" w:footer="709" w:gutter="0"/>
      <w:lnNumType w:countBy="1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1E87DC" w14:textId="77777777" w:rsidR="0015340F" w:rsidRDefault="0015340F">
      <w:pPr>
        <w:spacing w:line="240" w:lineRule="auto"/>
      </w:pPr>
      <w:r>
        <w:separator/>
      </w:r>
    </w:p>
  </w:endnote>
  <w:endnote w:type="continuationSeparator" w:id="0">
    <w:p w14:paraId="08DDC28F" w14:textId="77777777" w:rsidR="0015340F" w:rsidRDefault="0015340F">
      <w:pPr>
        <w:spacing w:line="240" w:lineRule="auto"/>
      </w:pPr>
      <w:r>
        <w:continuationSeparator/>
      </w:r>
    </w:p>
  </w:endnote>
  <w:endnote w:type="continuationNotice" w:id="1">
    <w:p w14:paraId="74A66BEC" w14:textId="77777777" w:rsidR="0015340F" w:rsidRDefault="0015340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37061E" w14:textId="77777777" w:rsidR="00B66599" w:rsidRDefault="00B66599" w:rsidP="009437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F2785A" w14:textId="77777777" w:rsidR="00B66599" w:rsidRDefault="00B66599" w:rsidP="0094378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ED7542" w14:textId="77777777" w:rsidR="00B66599" w:rsidRDefault="00B66599" w:rsidP="009437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2816">
      <w:rPr>
        <w:rStyle w:val="PageNumber"/>
        <w:noProof/>
      </w:rPr>
      <w:t>5</w:t>
    </w:r>
    <w:r>
      <w:rPr>
        <w:rStyle w:val="PageNumber"/>
      </w:rPr>
      <w:fldChar w:fldCharType="end"/>
    </w:r>
  </w:p>
  <w:p w14:paraId="6DB85E5C" w14:textId="77777777" w:rsidR="00B66599" w:rsidRDefault="00B66599" w:rsidP="009437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BEB727" w14:textId="77777777" w:rsidR="0015340F" w:rsidRDefault="0015340F">
      <w:pPr>
        <w:spacing w:line="240" w:lineRule="auto"/>
      </w:pPr>
      <w:r>
        <w:separator/>
      </w:r>
    </w:p>
  </w:footnote>
  <w:footnote w:type="continuationSeparator" w:id="0">
    <w:p w14:paraId="4CF9CD71" w14:textId="77777777" w:rsidR="0015340F" w:rsidRDefault="0015340F">
      <w:pPr>
        <w:spacing w:line="240" w:lineRule="auto"/>
      </w:pPr>
      <w:r>
        <w:continuationSeparator/>
      </w:r>
    </w:p>
  </w:footnote>
  <w:footnote w:type="continuationNotice" w:id="1">
    <w:p w14:paraId="2E8DAC20" w14:textId="77777777" w:rsidR="0015340F" w:rsidRDefault="0015340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40E3E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BF2B0A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3786A17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15B4E4C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8B8C065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020EB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ED46DB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FA5637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8B1AC87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3B5477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B9EA9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6272CF1"/>
    <w:multiLevelType w:val="hybridMultilevel"/>
    <w:tmpl w:val="8A5EA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028776F"/>
    <w:multiLevelType w:val="hybridMultilevel"/>
    <w:tmpl w:val="4060FAE6"/>
    <w:lvl w:ilvl="0" w:tplc="A1F49F3A">
      <w:start w:val="20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5F91743"/>
    <w:multiLevelType w:val="multilevel"/>
    <w:tmpl w:val="EF145E42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>
    <w:nsid w:val="204E0E3C"/>
    <w:multiLevelType w:val="hybridMultilevel"/>
    <w:tmpl w:val="B128E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4673395"/>
    <w:multiLevelType w:val="hybridMultilevel"/>
    <w:tmpl w:val="2D240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D0A0D0E"/>
    <w:multiLevelType w:val="hybridMultilevel"/>
    <w:tmpl w:val="068471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38FC644B"/>
    <w:multiLevelType w:val="hybridMultilevel"/>
    <w:tmpl w:val="75FA82CE"/>
    <w:lvl w:ilvl="0" w:tplc="9FC6E548"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AEE6C7C"/>
    <w:multiLevelType w:val="multilevel"/>
    <w:tmpl w:val="5DE4545A"/>
    <w:lvl w:ilvl="0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405238CC"/>
    <w:multiLevelType w:val="hybridMultilevel"/>
    <w:tmpl w:val="F9DC3694"/>
    <w:lvl w:ilvl="0" w:tplc="6110341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0A690D"/>
    <w:multiLevelType w:val="multilevel"/>
    <w:tmpl w:val="17E86EA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1">
    <w:nsid w:val="53872DA8"/>
    <w:multiLevelType w:val="hybridMultilevel"/>
    <w:tmpl w:val="A52057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58A62585"/>
    <w:multiLevelType w:val="hybridMultilevel"/>
    <w:tmpl w:val="EA4AB9A2"/>
    <w:lvl w:ilvl="0" w:tplc="A1F49F3A">
      <w:start w:val="20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F6B66B7"/>
    <w:multiLevelType w:val="hybridMultilevel"/>
    <w:tmpl w:val="98ACAA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9E666D8"/>
    <w:multiLevelType w:val="hybridMultilevel"/>
    <w:tmpl w:val="8A78A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2A034C5"/>
    <w:multiLevelType w:val="multilevel"/>
    <w:tmpl w:val="BB94CD1A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>
    <w:nsid w:val="77722585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7">
    <w:nsid w:val="7D253719"/>
    <w:multiLevelType w:val="hybridMultilevel"/>
    <w:tmpl w:val="D4A0A11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4"/>
  </w:num>
  <w:num w:numId="2">
    <w:abstractNumId w:val="14"/>
  </w:num>
  <w:num w:numId="3">
    <w:abstractNumId w:val="13"/>
  </w:num>
  <w:num w:numId="4">
    <w:abstractNumId w:val="26"/>
  </w:num>
  <w:num w:numId="5">
    <w:abstractNumId w:val="20"/>
  </w:num>
  <w:num w:numId="6">
    <w:abstractNumId w:val="25"/>
  </w:num>
  <w:num w:numId="7">
    <w:abstractNumId w:val="18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5"/>
  </w:num>
  <w:num w:numId="20">
    <w:abstractNumId w:val="27"/>
  </w:num>
  <w:num w:numId="21">
    <w:abstractNumId w:val="11"/>
  </w:num>
  <w:num w:numId="22">
    <w:abstractNumId w:val="23"/>
  </w:num>
  <w:num w:numId="23">
    <w:abstractNumId w:val="21"/>
  </w:num>
  <w:num w:numId="24">
    <w:abstractNumId w:val="19"/>
  </w:num>
  <w:num w:numId="25">
    <w:abstractNumId w:val="22"/>
  </w:num>
  <w:num w:numId="26">
    <w:abstractNumId w:val="12"/>
  </w:num>
  <w:num w:numId="27">
    <w:abstractNumId w:val="16"/>
  </w:num>
  <w:num w:numId="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629"/>
    <w:rsid w:val="000000D0"/>
    <w:rsid w:val="000021F9"/>
    <w:rsid w:val="00004B8A"/>
    <w:rsid w:val="0000598A"/>
    <w:rsid w:val="000125DC"/>
    <w:rsid w:val="0001470D"/>
    <w:rsid w:val="00014810"/>
    <w:rsid w:val="00014B52"/>
    <w:rsid w:val="00015971"/>
    <w:rsid w:val="000203F9"/>
    <w:rsid w:val="00023273"/>
    <w:rsid w:val="000242DE"/>
    <w:rsid w:val="0002634D"/>
    <w:rsid w:val="0002683A"/>
    <w:rsid w:val="000275F8"/>
    <w:rsid w:val="00031BFA"/>
    <w:rsid w:val="0003395C"/>
    <w:rsid w:val="00035394"/>
    <w:rsid w:val="000373A5"/>
    <w:rsid w:val="00037894"/>
    <w:rsid w:val="00040CCF"/>
    <w:rsid w:val="0004511D"/>
    <w:rsid w:val="00046F73"/>
    <w:rsid w:val="00052927"/>
    <w:rsid w:val="00054BD7"/>
    <w:rsid w:val="00054C26"/>
    <w:rsid w:val="00055D8A"/>
    <w:rsid w:val="00057936"/>
    <w:rsid w:val="00060AE9"/>
    <w:rsid w:val="00061A1B"/>
    <w:rsid w:val="000624C8"/>
    <w:rsid w:val="0006273A"/>
    <w:rsid w:val="000663F0"/>
    <w:rsid w:val="00066C0B"/>
    <w:rsid w:val="000672FE"/>
    <w:rsid w:val="00073052"/>
    <w:rsid w:val="00073F27"/>
    <w:rsid w:val="000744AD"/>
    <w:rsid w:val="000746B8"/>
    <w:rsid w:val="00076BC8"/>
    <w:rsid w:val="00080C77"/>
    <w:rsid w:val="00081FAC"/>
    <w:rsid w:val="00083667"/>
    <w:rsid w:val="00084689"/>
    <w:rsid w:val="000859E1"/>
    <w:rsid w:val="000865C2"/>
    <w:rsid w:val="0009058A"/>
    <w:rsid w:val="00092A52"/>
    <w:rsid w:val="0009304D"/>
    <w:rsid w:val="00093267"/>
    <w:rsid w:val="00094BD2"/>
    <w:rsid w:val="00094DEB"/>
    <w:rsid w:val="00096ACA"/>
    <w:rsid w:val="000974C7"/>
    <w:rsid w:val="000979D2"/>
    <w:rsid w:val="00097F46"/>
    <w:rsid w:val="000A163D"/>
    <w:rsid w:val="000A2491"/>
    <w:rsid w:val="000A4E1E"/>
    <w:rsid w:val="000A4EEA"/>
    <w:rsid w:val="000A5F3B"/>
    <w:rsid w:val="000A69CA"/>
    <w:rsid w:val="000A75FD"/>
    <w:rsid w:val="000B0385"/>
    <w:rsid w:val="000B0AD4"/>
    <w:rsid w:val="000B2BE4"/>
    <w:rsid w:val="000B33BA"/>
    <w:rsid w:val="000B5167"/>
    <w:rsid w:val="000B59F4"/>
    <w:rsid w:val="000B744D"/>
    <w:rsid w:val="000C09C1"/>
    <w:rsid w:val="000C1CA3"/>
    <w:rsid w:val="000C382F"/>
    <w:rsid w:val="000C4015"/>
    <w:rsid w:val="000C4919"/>
    <w:rsid w:val="000C5B06"/>
    <w:rsid w:val="000C7B83"/>
    <w:rsid w:val="000D01CC"/>
    <w:rsid w:val="000D3C60"/>
    <w:rsid w:val="000D444F"/>
    <w:rsid w:val="000D4664"/>
    <w:rsid w:val="000E027F"/>
    <w:rsid w:val="000E0895"/>
    <w:rsid w:val="000E1958"/>
    <w:rsid w:val="000E2B3E"/>
    <w:rsid w:val="000E2D5C"/>
    <w:rsid w:val="000E2F43"/>
    <w:rsid w:val="000E47D6"/>
    <w:rsid w:val="000E5474"/>
    <w:rsid w:val="000E5AA6"/>
    <w:rsid w:val="000E5AA9"/>
    <w:rsid w:val="000E636C"/>
    <w:rsid w:val="000E700D"/>
    <w:rsid w:val="000E7017"/>
    <w:rsid w:val="000E7F38"/>
    <w:rsid w:val="000F0DB5"/>
    <w:rsid w:val="000F499D"/>
    <w:rsid w:val="000F7859"/>
    <w:rsid w:val="0010137D"/>
    <w:rsid w:val="001016AE"/>
    <w:rsid w:val="0010285E"/>
    <w:rsid w:val="00103736"/>
    <w:rsid w:val="00104D76"/>
    <w:rsid w:val="00105DAF"/>
    <w:rsid w:val="001111AA"/>
    <w:rsid w:val="00112370"/>
    <w:rsid w:val="00112781"/>
    <w:rsid w:val="001137B2"/>
    <w:rsid w:val="0011408C"/>
    <w:rsid w:val="00114DC3"/>
    <w:rsid w:val="0012036A"/>
    <w:rsid w:val="00121F86"/>
    <w:rsid w:val="00122FE6"/>
    <w:rsid w:val="00123F68"/>
    <w:rsid w:val="0012587A"/>
    <w:rsid w:val="00126476"/>
    <w:rsid w:val="00126B34"/>
    <w:rsid w:val="00133193"/>
    <w:rsid w:val="00135991"/>
    <w:rsid w:val="00137516"/>
    <w:rsid w:val="00140FF9"/>
    <w:rsid w:val="00142334"/>
    <w:rsid w:val="00143EF3"/>
    <w:rsid w:val="001474ED"/>
    <w:rsid w:val="00151815"/>
    <w:rsid w:val="001528EB"/>
    <w:rsid w:val="00152CF1"/>
    <w:rsid w:val="0015340F"/>
    <w:rsid w:val="00154C29"/>
    <w:rsid w:val="001567A6"/>
    <w:rsid w:val="00156E38"/>
    <w:rsid w:val="001575F2"/>
    <w:rsid w:val="00160401"/>
    <w:rsid w:val="00160821"/>
    <w:rsid w:val="001639A2"/>
    <w:rsid w:val="001644FF"/>
    <w:rsid w:val="0016470B"/>
    <w:rsid w:val="001677CA"/>
    <w:rsid w:val="00171B7C"/>
    <w:rsid w:val="00171F49"/>
    <w:rsid w:val="00172D08"/>
    <w:rsid w:val="00172E7E"/>
    <w:rsid w:val="00174B62"/>
    <w:rsid w:val="00175752"/>
    <w:rsid w:val="00176479"/>
    <w:rsid w:val="00180645"/>
    <w:rsid w:val="00180B06"/>
    <w:rsid w:val="001818F6"/>
    <w:rsid w:val="001833E6"/>
    <w:rsid w:val="00185C5E"/>
    <w:rsid w:val="00186872"/>
    <w:rsid w:val="00186938"/>
    <w:rsid w:val="00187225"/>
    <w:rsid w:val="001902B2"/>
    <w:rsid w:val="00191699"/>
    <w:rsid w:val="00192A91"/>
    <w:rsid w:val="0019339D"/>
    <w:rsid w:val="0019397E"/>
    <w:rsid w:val="001967D1"/>
    <w:rsid w:val="001A080F"/>
    <w:rsid w:val="001A0D21"/>
    <w:rsid w:val="001A1257"/>
    <w:rsid w:val="001A2D59"/>
    <w:rsid w:val="001A66B3"/>
    <w:rsid w:val="001A7882"/>
    <w:rsid w:val="001A793E"/>
    <w:rsid w:val="001A7A73"/>
    <w:rsid w:val="001B03D5"/>
    <w:rsid w:val="001B072B"/>
    <w:rsid w:val="001B1ECE"/>
    <w:rsid w:val="001B3325"/>
    <w:rsid w:val="001B5201"/>
    <w:rsid w:val="001B68AE"/>
    <w:rsid w:val="001B71C7"/>
    <w:rsid w:val="001B77D0"/>
    <w:rsid w:val="001C5B56"/>
    <w:rsid w:val="001C6D2B"/>
    <w:rsid w:val="001C7C6D"/>
    <w:rsid w:val="001D0304"/>
    <w:rsid w:val="001D3424"/>
    <w:rsid w:val="001D3881"/>
    <w:rsid w:val="001D3A57"/>
    <w:rsid w:val="001D3FFF"/>
    <w:rsid w:val="001D5AFE"/>
    <w:rsid w:val="001D5D98"/>
    <w:rsid w:val="001D7F52"/>
    <w:rsid w:val="001E0CDE"/>
    <w:rsid w:val="001E3F23"/>
    <w:rsid w:val="001E59B6"/>
    <w:rsid w:val="001E7022"/>
    <w:rsid w:val="001F7216"/>
    <w:rsid w:val="001F7406"/>
    <w:rsid w:val="001F766F"/>
    <w:rsid w:val="00200337"/>
    <w:rsid w:val="00200C05"/>
    <w:rsid w:val="00201E71"/>
    <w:rsid w:val="002033C5"/>
    <w:rsid w:val="002033FD"/>
    <w:rsid w:val="00203C6C"/>
    <w:rsid w:val="00207ACD"/>
    <w:rsid w:val="00210C0B"/>
    <w:rsid w:val="00210E11"/>
    <w:rsid w:val="00211521"/>
    <w:rsid w:val="00212AFF"/>
    <w:rsid w:val="0021399F"/>
    <w:rsid w:val="00216B36"/>
    <w:rsid w:val="0021779B"/>
    <w:rsid w:val="00217DC3"/>
    <w:rsid w:val="002206F3"/>
    <w:rsid w:val="0022184D"/>
    <w:rsid w:val="00221DAF"/>
    <w:rsid w:val="00223AF3"/>
    <w:rsid w:val="00223C1A"/>
    <w:rsid w:val="0022423D"/>
    <w:rsid w:val="0022446E"/>
    <w:rsid w:val="00232ED6"/>
    <w:rsid w:val="00236593"/>
    <w:rsid w:val="0023673A"/>
    <w:rsid w:val="00237900"/>
    <w:rsid w:val="002424B3"/>
    <w:rsid w:val="00246728"/>
    <w:rsid w:val="0024736B"/>
    <w:rsid w:val="00250660"/>
    <w:rsid w:val="00250857"/>
    <w:rsid w:val="00250EDD"/>
    <w:rsid w:val="0025131E"/>
    <w:rsid w:val="00251A1C"/>
    <w:rsid w:val="00252220"/>
    <w:rsid w:val="002523A0"/>
    <w:rsid w:val="00254C19"/>
    <w:rsid w:val="00255237"/>
    <w:rsid w:val="00255D05"/>
    <w:rsid w:val="002602BD"/>
    <w:rsid w:val="00260B74"/>
    <w:rsid w:val="00260C29"/>
    <w:rsid w:val="0026276A"/>
    <w:rsid w:val="00263AE2"/>
    <w:rsid w:val="00265AE0"/>
    <w:rsid w:val="002661A0"/>
    <w:rsid w:val="00266DAE"/>
    <w:rsid w:val="00267178"/>
    <w:rsid w:val="00276CCC"/>
    <w:rsid w:val="00277749"/>
    <w:rsid w:val="002807EA"/>
    <w:rsid w:val="00280D11"/>
    <w:rsid w:val="002828C6"/>
    <w:rsid w:val="002841AD"/>
    <w:rsid w:val="00284AB0"/>
    <w:rsid w:val="00284BE3"/>
    <w:rsid w:val="00285C1F"/>
    <w:rsid w:val="0029251D"/>
    <w:rsid w:val="00292A4F"/>
    <w:rsid w:val="002930CD"/>
    <w:rsid w:val="00293DE8"/>
    <w:rsid w:val="00294628"/>
    <w:rsid w:val="0029515F"/>
    <w:rsid w:val="00295381"/>
    <w:rsid w:val="00297C92"/>
    <w:rsid w:val="002A0FE2"/>
    <w:rsid w:val="002A2382"/>
    <w:rsid w:val="002A38AB"/>
    <w:rsid w:val="002A4445"/>
    <w:rsid w:val="002A70A4"/>
    <w:rsid w:val="002B117B"/>
    <w:rsid w:val="002B1262"/>
    <w:rsid w:val="002B2B02"/>
    <w:rsid w:val="002B3832"/>
    <w:rsid w:val="002B5E46"/>
    <w:rsid w:val="002C0E17"/>
    <w:rsid w:val="002C1760"/>
    <w:rsid w:val="002C3501"/>
    <w:rsid w:val="002C4A07"/>
    <w:rsid w:val="002C4D8A"/>
    <w:rsid w:val="002D4F52"/>
    <w:rsid w:val="002D5AD1"/>
    <w:rsid w:val="002D6F8C"/>
    <w:rsid w:val="002D7147"/>
    <w:rsid w:val="002E08B6"/>
    <w:rsid w:val="002E1A8C"/>
    <w:rsid w:val="002E229E"/>
    <w:rsid w:val="002E3C44"/>
    <w:rsid w:val="002E3EFC"/>
    <w:rsid w:val="002E5698"/>
    <w:rsid w:val="002E59AD"/>
    <w:rsid w:val="002E667F"/>
    <w:rsid w:val="002F31B6"/>
    <w:rsid w:val="002F49AC"/>
    <w:rsid w:val="002F50EE"/>
    <w:rsid w:val="002F5363"/>
    <w:rsid w:val="002F5B1D"/>
    <w:rsid w:val="002F6B5B"/>
    <w:rsid w:val="002F79C2"/>
    <w:rsid w:val="002F7CE5"/>
    <w:rsid w:val="00300351"/>
    <w:rsid w:val="00300583"/>
    <w:rsid w:val="00301135"/>
    <w:rsid w:val="00301A3E"/>
    <w:rsid w:val="00303572"/>
    <w:rsid w:val="00303E64"/>
    <w:rsid w:val="00306B25"/>
    <w:rsid w:val="00310A89"/>
    <w:rsid w:val="003113C6"/>
    <w:rsid w:val="00313307"/>
    <w:rsid w:val="00314C61"/>
    <w:rsid w:val="00315A32"/>
    <w:rsid w:val="0031692E"/>
    <w:rsid w:val="00316F2C"/>
    <w:rsid w:val="00320016"/>
    <w:rsid w:val="00321505"/>
    <w:rsid w:val="00321CF5"/>
    <w:rsid w:val="00324A50"/>
    <w:rsid w:val="00324FFA"/>
    <w:rsid w:val="00326ED4"/>
    <w:rsid w:val="0033001E"/>
    <w:rsid w:val="00330508"/>
    <w:rsid w:val="00332977"/>
    <w:rsid w:val="00333043"/>
    <w:rsid w:val="003337B1"/>
    <w:rsid w:val="00333BE5"/>
    <w:rsid w:val="003342C3"/>
    <w:rsid w:val="00334A12"/>
    <w:rsid w:val="003366E7"/>
    <w:rsid w:val="00340A65"/>
    <w:rsid w:val="003423E4"/>
    <w:rsid w:val="003434BC"/>
    <w:rsid w:val="00347F09"/>
    <w:rsid w:val="0035002B"/>
    <w:rsid w:val="00350968"/>
    <w:rsid w:val="003510B4"/>
    <w:rsid w:val="0035245F"/>
    <w:rsid w:val="00352971"/>
    <w:rsid w:val="003554D8"/>
    <w:rsid w:val="00356188"/>
    <w:rsid w:val="00357CAC"/>
    <w:rsid w:val="00360318"/>
    <w:rsid w:val="0036115F"/>
    <w:rsid w:val="003631D8"/>
    <w:rsid w:val="003650E1"/>
    <w:rsid w:val="00365975"/>
    <w:rsid w:val="00370585"/>
    <w:rsid w:val="00371382"/>
    <w:rsid w:val="00371E84"/>
    <w:rsid w:val="00372DC7"/>
    <w:rsid w:val="00376005"/>
    <w:rsid w:val="003764AF"/>
    <w:rsid w:val="003764F9"/>
    <w:rsid w:val="003769CE"/>
    <w:rsid w:val="00376ABA"/>
    <w:rsid w:val="00376B09"/>
    <w:rsid w:val="00377562"/>
    <w:rsid w:val="00381A2D"/>
    <w:rsid w:val="0038383A"/>
    <w:rsid w:val="00383A45"/>
    <w:rsid w:val="00384116"/>
    <w:rsid w:val="0038450C"/>
    <w:rsid w:val="00385787"/>
    <w:rsid w:val="00385D38"/>
    <w:rsid w:val="003860BF"/>
    <w:rsid w:val="00390040"/>
    <w:rsid w:val="0039071B"/>
    <w:rsid w:val="00390723"/>
    <w:rsid w:val="00391606"/>
    <w:rsid w:val="00391DA7"/>
    <w:rsid w:val="00396069"/>
    <w:rsid w:val="00396C93"/>
    <w:rsid w:val="0039746E"/>
    <w:rsid w:val="003A0053"/>
    <w:rsid w:val="003A037B"/>
    <w:rsid w:val="003A5646"/>
    <w:rsid w:val="003A782C"/>
    <w:rsid w:val="003B09E2"/>
    <w:rsid w:val="003B2190"/>
    <w:rsid w:val="003B2F33"/>
    <w:rsid w:val="003B338D"/>
    <w:rsid w:val="003B434A"/>
    <w:rsid w:val="003B4A4E"/>
    <w:rsid w:val="003B4C3D"/>
    <w:rsid w:val="003B7A53"/>
    <w:rsid w:val="003C0622"/>
    <w:rsid w:val="003C2E1D"/>
    <w:rsid w:val="003C5AAB"/>
    <w:rsid w:val="003C5BF8"/>
    <w:rsid w:val="003C7337"/>
    <w:rsid w:val="003C79FD"/>
    <w:rsid w:val="003D1A8C"/>
    <w:rsid w:val="003D46FC"/>
    <w:rsid w:val="003D5D49"/>
    <w:rsid w:val="003D6416"/>
    <w:rsid w:val="003D7070"/>
    <w:rsid w:val="003E0F53"/>
    <w:rsid w:val="003E14FF"/>
    <w:rsid w:val="003E25CE"/>
    <w:rsid w:val="003E4068"/>
    <w:rsid w:val="003E6D2F"/>
    <w:rsid w:val="003F091C"/>
    <w:rsid w:val="003F2FDC"/>
    <w:rsid w:val="003F324F"/>
    <w:rsid w:val="003F427D"/>
    <w:rsid w:val="003F482F"/>
    <w:rsid w:val="003F484A"/>
    <w:rsid w:val="003F4A0E"/>
    <w:rsid w:val="003F50E1"/>
    <w:rsid w:val="003F576F"/>
    <w:rsid w:val="00400826"/>
    <w:rsid w:val="00400E7B"/>
    <w:rsid w:val="00401301"/>
    <w:rsid w:val="00401C45"/>
    <w:rsid w:val="00402463"/>
    <w:rsid w:val="0040418B"/>
    <w:rsid w:val="00404629"/>
    <w:rsid w:val="0040485F"/>
    <w:rsid w:val="004060E3"/>
    <w:rsid w:val="00406270"/>
    <w:rsid w:val="00407B60"/>
    <w:rsid w:val="00410E34"/>
    <w:rsid w:val="004120CC"/>
    <w:rsid w:val="004125F5"/>
    <w:rsid w:val="00413820"/>
    <w:rsid w:val="00414B48"/>
    <w:rsid w:val="00415CD8"/>
    <w:rsid w:val="00416C59"/>
    <w:rsid w:val="004248C1"/>
    <w:rsid w:val="00424B14"/>
    <w:rsid w:val="00424D94"/>
    <w:rsid w:val="004254B1"/>
    <w:rsid w:val="0042594B"/>
    <w:rsid w:val="00425DE8"/>
    <w:rsid w:val="004304C1"/>
    <w:rsid w:val="00431593"/>
    <w:rsid w:val="00434DFC"/>
    <w:rsid w:val="00434FCE"/>
    <w:rsid w:val="004355F7"/>
    <w:rsid w:val="004358A3"/>
    <w:rsid w:val="00437AC0"/>
    <w:rsid w:val="00441B49"/>
    <w:rsid w:val="004448B2"/>
    <w:rsid w:val="00444C41"/>
    <w:rsid w:val="004451CF"/>
    <w:rsid w:val="00445D60"/>
    <w:rsid w:val="00446354"/>
    <w:rsid w:val="00446A61"/>
    <w:rsid w:val="00447256"/>
    <w:rsid w:val="00450AAA"/>
    <w:rsid w:val="00451316"/>
    <w:rsid w:val="004522EB"/>
    <w:rsid w:val="004526A9"/>
    <w:rsid w:val="00452A26"/>
    <w:rsid w:val="00453BD1"/>
    <w:rsid w:val="00455465"/>
    <w:rsid w:val="004556B9"/>
    <w:rsid w:val="0045590F"/>
    <w:rsid w:val="00455C4C"/>
    <w:rsid w:val="0045669C"/>
    <w:rsid w:val="0045707C"/>
    <w:rsid w:val="00457C5E"/>
    <w:rsid w:val="00460D57"/>
    <w:rsid w:val="00461224"/>
    <w:rsid w:val="004613DF"/>
    <w:rsid w:val="004623C1"/>
    <w:rsid w:val="0046388F"/>
    <w:rsid w:val="00463A5A"/>
    <w:rsid w:val="00465211"/>
    <w:rsid w:val="00466231"/>
    <w:rsid w:val="004727D1"/>
    <w:rsid w:val="00473BEF"/>
    <w:rsid w:val="00475BEA"/>
    <w:rsid w:val="00476BD5"/>
    <w:rsid w:val="00480713"/>
    <w:rsid w:val="00480930"/>
    <w:rsid w:val="00481292"/>
    <w:rsid w:val="004812C0"/>
    <w:rsid w:val="0048157D"/>
    <w:rsid w:val="00482222"/>
    <w:rsid w:val="004826C3"/>
    <w:rsid w:val="00482E80"/>
    <w:rsid w:val="00482F8E"/>
    <w:rsid w:val="004837CE"/>
    <w:rsid w:val="004846D7"/>
    <w:rsid w:val="00484A76"/>
    <w:rsid w:val="00485017"/>
    <w:rsid w:val="004867B2"/>
    <w:rsid w:val="00490005"/>
    <w:rsid w:val="0049262F"/>
    <w:rsid w:val="00493163"/>
    <w:rsid w:val="004964BD"/>
    <w:rsid w:val="004965B7"/>
    <w:rsid w:val="00496D1A"/>
    <w:rsid w:val="004A10D3"/>
    <w:rsid w:val="004A12D7"/>
    <w:rsid w:val="004A6D5A"/>
    <w:rsid w:val="004B2D7E"/>
    <w:rsid w:val="004B4773"/>
    <w:rsid w:val="004B502F"/>
    <w:rsid w:val="004B6FEA"/>
    <w:rsid w:val="004B76A7"/>
    <w:rsid w:val="004C0BC1"/>
    <w:rsid w:val="004C0DFF"/>
    <w:rsid w:val="004C13BD"/>
    <w:rsid w:val="004C1A3D"/>
    <w:rsid w:val="004C45C5"/>
    <w:rsid w:val="004C51D8"/>
    <w:rsid w:val="004C5B16"/>
    <w:rsid w:val="004C7860"/>
    <w:rsid w:val="004C796D"/>
    <w:rsid w:val="004C7ADA"/>
    <w:rsid w:val="004D07E7"/>
    <w:rsid w:val="004D205E"/>
    <w:rsid w:val="004D2067"/>
    <w:rsid w:val="004D251B"/>
    <w:rsid w:val="004D4083"/>
    <w:rsid w:val="004D4125"/>
    <w:rsid w:val="004D4716"/>
    <w:rsid w:val="004D5CDD"/>
    <w:rsid w:val="004D6A8B"/>
    <w:rsid w:val="004E095E"/>
    <w:rsid w:val="004E0A55"/>
    <w:rsid w:val="004E0C82"/>
    <w:rsid w:val="004E1F93"/>
    <w:rsid w:val="004E2E00"/>
    <w:rsid w:val="004E4CE4"/>
    <w:rsid w:val="004E7A51"/>
    <w:rsid w:val="004E7B83"/>
    <w:rsid w:val="004E7C4E"/>
    <w:rsid w:val="004F07CF"/>
    <w:rsid w:val="004F0FCF"/>
    <w:rsid w:val="004F13BA"/>
    <w:rsid w:val="004F1999"/>
    <w:rsid w:val="004F2064"/>
    <w:rsid w:val="004F218C"/>
    <w:rsid w:val="004F47E1"/>
    <w:rsid w:val="004F5498"/>
    <w:rsid w:val="004F782B"/>
    <w:rsid w:val="00504816"/>
    <w:rsid w:val="00505160"/>
    <w:rsid w:val="00505762"/>
    <w:rsid w:val="00505BFC"/>
    <w:rsid w:val="005072A7"/>
    <w:rsid w:val="00507742"/>
    <w:rsid w:val="00507AC1"/>
    <w:rsid w:val="00510FDC"/>
    <w:rsid w:val="005124AB"/>
    <w:rsid w:val="005150AC"/>
    <w:rsid w:val="005161F9"/>
    <w:rsid w:val="00516257"/>
    <w:rsid w:val="0051718A"/>
    <w:rsid w:val="00520CAE"/>
    <w:rsid w:val="00525BAD"/>
    <w:rsid w:val="00525DDF"/>
    <w:rsid w:val="0052762A"/>
    <w:rsid w:val="00531A78"/>
    <w:rsid w:val="00532A89"/>
    <w:rsid w:val="00532F76"/>
    <w:rsid w:val="00533064"/>
    <w:rsid w:val="00533A9B"/>
    <w:rsid w:val="00535B98"/>
    <w:rsid w:val="00536A55"/>
    <w:rsid w:val="00541138"/>
    <w:rsid w:val="00542D56"/>
    <w:rsid w:val="00542E94"/>
    <w:rsid w:val="0054331D"/>
    <w:rsid w:val="00545059"/>
    <w:rsid w:val="00545098"/>
    <w:rsid w:val="00545C9D"/>
    <w:rsid w:val="00545CCB"/>
    <w:rsid w:val="00547E2A"/>
    <w:rsid w:val="00550647"/>
    <w:rsid w:val="00556F04"/>
    <w:rsid w:val="0055747C"/>
    <w:rsid w:val="00561092"/>
    <w:rsid w:val="005610D7"/>
    <w:rsid w:val="005610F3"/>
    <w:rsid w:val="005627FD"/>
    <w:rsid w:val="00564C4A"/>
    <w:rsid w:val="00565239"/>
    <w:rsid w:val="00566911"/>
    <w:rsid w:val="00567138"/>
    <w:rsid w:val="00567782"/>
    <w:rsid w:val="0057741E"/>
    <w:rsid w:val="005800D2"/>
    <w:rsid w:val="00581ABF"/>
    <w:rsid w:val="00581C63"/>
    <w:rsid w:val="0058239C"/>
    <w:rsid w:val="0058555D"/>
    <w:rsid w:val="0058565C"/>
    <w:rsid w:val="00586FB6"/>
    <w:rsid w:val="005878C2"/>
    <w:rsid w:val="005909FF"/>
    <w:rsid w:val="00592279"/>
    <w:rsid w:val="005923AA"/>
    <w:rsid w:val="005927A9"/>
    <w:rsid w:val="00594A57"/>
    <w:rsid w:val="00594D81"/>
    <w:rsid w:val="005951D3"/>
    <w:rsid w:val="0059669F"/>
    <w:rsid w:val="00596E2C"/>
    <w:rsid w:val="00596E5F"/>
    <w:rsid w:val="005A1BCB"/>
    <w:rsid w:val="005A3467"/>
    <w:rsid w:val="005A3484"/>
    <w:rsid w:val="005A6884"/>
    <w:rsid w:val="005B12F4"/>
    <w:rsid w:val="005B28F3"/>
    <w:rsid w:val="005B4FB7"/>
    <w:rsid w:val="005B5277"/>
    <w:rsid w:val="005B53EB"/>
    <w:rsid w:val="005B56A8"/>
    <w:rsid w:val="005B6CED"/>
    <w:rsid w:val="005B6EAA"/>
    <w:rsid w:val="005B6FB7"/>
    <w:rsid w:val="005B722A"/>
    <w:rsid w:val="005B7D7F"/>
    <w:rsid w:val="005B7F79"/>
    <w:rsid w:val="005C0B13"/>
    <w:rsid w:val="005C12C0"/>
    <w:rsid w:val="005C19EA"/>
    <w:rsid w:val="005C25DE"/>
    <w:rsid w:val="005C32A2"/>
    <w:rsid w:val="005C3AE7"/>
    <w:rsid w:val="005C3E7F"/>
    <w:rsid w:val="005C5183"/>
    <w:rsid w:val="005C66D3"/>
    <w:rsid w:val="005C7E9A"/>
    <w:rsid w:val="005D343D"/>
    <w:rsid w:val="005D414D"/>
    <w:rsid w:val="005D701C"/>
    <w:rsid w:val="005E038B"/>
    <w:rsid w:val="005E2963"/>
    <w:rsid w:val="005E3328"/>
    <w:rsid w:val="005E35A5"/>
    <w:rsid w:val="005E3904"/>
    <w:rsid w:val="005E43E1"/>
    <w:rsid w:val="005E53D2"/>
    <w:rsid w:val="005E6746"/>
    <w:rsid w:val="005F14BA"/>
    <w:rsid w:val="005F343A"/>
    <w:rsid w:val="005F3709"/>
    <w:rsid w:val="005F37F4"/>
    <w:rsid w:val="005F382A"/>
    <w:rsid w:val="005F3E00"/>
    <w:rsid w:val="005F69EA"/>
    <w:rsid w:val="005F725A"/>
    <w:rsid w:val="00602A5E"/>
    <w:rsid w:val="00602D79"/>
    <w:rsid w:val="00605BD3"/>
    <w:rsid w:val="0060651A"/>
    <w:rsid w:val="00610E67"/>
    <w:rsid w:val="00612266"/>
    <w:rsid w:val="006137F5"/>
    <w:rsid w:val="00615399"/>
    <w:rsid w:val="00616F42"/>
    <w:rsid w:val="00620910"/>
    <w:rsid w:val="00623C6E"/>
    <w:rsid w:val="00624CCF"/>
    <w:rsid w:val="0062534D"/>
    <w:rsid w:val="00625C0C"/>
    <w:rsid w:val="00626E92"/>
    <w:rsid w:val="00627B55"/>
    <w:rsid w:val="00630A06"/>
    <w:rsid w:val="00632E3B"/>
    <w:rsid w:val="00635595"/>
    <w:rsid w:val="006364E2"/>
    <w:rsid w:val="00637573"/>
    <w:rsid w:val="006416EF"/>
    <w:rsid w:val="00643EA6"/>
    <w:rsid w:val="0064477C"/>
    <w:rsid w:val="00644AAC"/>
    <w:rsid w:val="00644D41"/>
    <w:rsid w:val="00645BA1"/>
    <w:rsid w:val="00645C7A"/>
    <w:rsid w:val="00646ADC"/>
    <w:rsid w:val="006471EF"/>
    <w:rsid w:val="0065055F"/>
    <w:rsid w:val="00650696"/>
    <w:rsid w:val="00651762"/>
    <w:rsid w:val="00651A56"/>
    <w:rsid w:val="00652BD5"/>
    <w:rsid w:val="00652EDB"/>
    <w:rsid w:val="00653861"/>
    <w:rsid w:val="0065390E"/>
    <w:rsid w:val="00654D93"/>
    <w:rsid w:val="00655BAA"/>
    <w:rsid w:val="00655C32"/>
    <w:rsid w:val="006578CA"/>
    <w:rsid w:val="00657BEC"/>
    <w:rsid w:val="006604C5"/>
    <w:rsid w:val="00661BA5"/>
    <w:rsid w:val="00662DAB"/>
    <w:rsid w:val="00663B4E"/>
    <w:rsid w:val="00663ED1"/>
    <w:rsid w:val="00665914"/>
    <w:rsid w:val="00665A43"/>
    <w:rsid w:val="00666A7D"/>
    <w:rsid w:val="00666C9F"/>
    <w:rsid w:val="00667479"/>
    <w:rsid w:val="006706E2"/>
    <w:rsid w:val="00670789"/>
    <w:rsid w:val="006730D6"/>
    <w:rsid w:val="00673208"/>
    <w:rsid w:val="00677B4D"/>
    <w:rsid w:val="00677E8A"/>
    <w:rsid w:val="00681317"/>
    <w:rsid w:val="00682395"/>
    <w:rsid w:val="006831A2"/>
    <w:rsid w:val="00684D80"/>
    <w:rsid w:val="006902EC"/>
    <w:rsid w:val="00690908"/>
    <w:rsid w:val="00692734"/>
    <w:rsid w:val="00693953"/>
    <w:rsid w:val="00694D4A"/>
    <w:rsid w:val="00695ABF"/>
    <w:rsid w:val="00695E07"/>
    <w:rsid w:val="00697C77"/>
    <w:rsid w:val="006A1F32"/>
    <w:rsid w:val="006A426E"/>
    <w:rsid w:val="006A5598"/>
    <w:rsid w:val="006A66D1"/>
    <w:rsid w:val="006A7D31"/>
    <w:rsid w:val="006B0AF8"/>
    <w:rsid w:val="006B0D12"/>
    <w:rsid w:val="006B22BD"/>
    <w:rsid w:val="006B3535"/>
    <w:rsid w:val="006B490D"/>
    <w:rsid w:val="006B54CA"/>
    <w:rsid w:val="006B6E73"/>
    <w:rsid w:val="006B79DF"/>
    <w:rsid w:val="006B7BBC"/>
    <w:rsid w:val="006C0858"/>
    <w:rsid w:val="006C0F0B"/>
    <w:rsid w:val="006C290A"/>
    <w:rsid w:val="006C3DFF"/>
    <w:rsid w:val="006C5DE3"/>
    <w:rsid w:val="006C5DEA"/>
    <w:rsid w:val="006C69F6"/>
    <w:rsid w:val="006C7811"/>
    <w:rsid w:val="006C7B0A"/>
    <w:rsid w:val="006D1FA9"/>
    <w:rsid w:val="006D263D"/>
    <w:rsid w:val="006D3773"/>
    <w:rsid w:val="006D59C3"/>
    <w:rsid w:val="006D6B3D"/>
    <w:rsid w:val="006D6E88"/>
    <w:rsid w:val="006E10E2"/>
    <w:rsid w:val="006E269C"/>
    <w:rsid w:val="006E51B2"/>
    <w:rsid w:val="006E6339"/>
    <w:rsid w:val="006F2C06"/>
    <w:rsid w:val="006F620B"/>
    <w:rsid w:val="006F7B4D"/>
    <w:rsid w:val="006F7C15"/>
    <w:rsid w:val="00700305"/>
    <w:rsid w:val="007006A1"/>
    <w:rsid w:val="00701539"/>
    <w:rsid w:val="00701A01"/>
    <w:rsid w:val="007030EB"/>
    <w:rsid w:val="007034C4"/>
    <w:rsid w:val="00705999"/>
    <w:rsid w:val="007072DB"/>
    <w:rsid w:val="00707C8E"/>
    <w:rsid w:val="00710078"/>
    <w:rsid w:val="00710D5F"/>
    <w:rsid w:val="00716B20"/>
    <w:rsid w:val="0071776D"/>
    <w:rsid w:val="007201A3"/>
    <w:rsid w:val="0072152D"/>
    <w:rsid w:val="0072297B"/>
    <w:rsid w:val="00724315"/>
    <w:rsid w:val="007243F4"/>
    <w:rsid w:val="0072575A"/>
    <w:rsid w:val="007265CE"/>
    <w:rsid w:val="00726F0E"/>
    <w:rsid w:val="007276D8"/>
    <w:rsid w:val="007279F5"/>
    <w:rsid w:val="00731C05"/>
    <w:rsid w:val="00732E9E"/>
    <w:rsid w:val="00732FD5"/>
    <w:rsid w:val="00733380"/>
    <w:rsid w:val="007337B5"/>
    <w:rsid w:val="00736638"/>
    <w:rsid w:val="00737547"/>
    <w:rsid w:val="00737581"/>
    <w:rsid w:val="00737B5E"/>
    <w:rsid w:val="00743A4A"/>
    <w:rsid w:val="00743ED7"/>
    <w:rsid w:val="0074414D"/>
    <w:rsid w:val="0074502A"/>
    <w:rsid w:val="0074597D"/>
    <w:rsid w:val="007500B1"/>
    <w:rsid w:val="007504B0"/>
    <w:rsid w:val="00751A10"/>
    <w:rsid w:val="00752AFE"/>
    <w:rsid w:val="00753420"/>
    <w:rsid w:val="0075356F"/>
    <w:rsid w:val="007537F2"/>
    <w:rsid w:val="00753843"/>
    <w:rsid w:val="00753CAC"/>
    <w:rsid w:val="007545C7"/>
    <w:rsid w:val="00755ADA"/>
    <w:rsid w:val="00755D48"/>
    <w:rsid w:val="00756115"/>
    <w:rsid w:val="00756B11"/>
    <w:rsid w:val="00760863"/>
    <w:rsid w:val="00760ACF"/>
    <w:rsid w:val="00762637"/>
    <w:rsid w:val="00762D6E"/>
    <w:rsid w:val="0076340E"/>
    <w:rsid w:val="007663A8"/>
    <w:rsid w:val="00766884"/>
    <w:rsid w:val="00767BDE"/>
    <w:rsid w:val="00771EB9"/>
    <w:rsid w:val="00773FB7"/>
    <w:rsid w:val="007757F4"/>
    <w:rsid w:val="0077640C"/>
    <w:rsid w:val="007776F1"/>
    <w:rsid w:val="00777A54"/>
    <w:rsid w:val="00782820"/>
    <w:rsid w:val="007828D8"/>
    <w:rsid w:val="00783C42"/>
    <w:rsid w:val="00785D8F"/>
    <w:rsid w:val="00785DB1"/>
    <w:rsid w:val="007861C0"/>
    <w:rsid w:val="00791631"/>
    <w:rsid w:val="00793563"/>
    <w:rsid w:val="00793D7F"/>
    <w:rsid w:val="007959AF"/>
    <w:rsid w:val="00795F48"/>
    <w:rsid w:val="007978B5"/>
    <w:rsid w:val="00797AF1"/>
    <w:rsid w:val="007A2A0D"/>
    <w:rsid w:val="007A42BC"/>
    <w:rsid w:val="007A5B40"/>
    <w:rsid w:val="007A6CF7"/>
    <w:rsid w:val="007A6D65"/>
    <w:rsid w:val="007B14C0"/>
    <w:rsid w:val="007B3A8B"/>
    <w:rsid w:val="007B4C7D"/>
    <w:rsid w:val="007B6338"/>
    <w:rsid w:val="007C1734"/>
    <w:rsid w:val="007C2E40"/>
    <w:rsid w:val="007C333F"/>
    <w:rsid w:val="007C5912"/>
    <w:rsid w:val="007C5C2B"/>
    <w:rsid w:val="007C6AB7"/>
    <w:rsid w:val="007C6FB1"/>
    <w:rsid w:val="007C79CC"/>
    <w:rsid w:val="007D0E24"/>
    <w:rsid w:val="007D27E3"/>
    <w:rsid w:val="007D4734"/>
    <w:rsid w:val="007D63CE"/>
    <w:rsid w:val="007D71A9"/>
    <w:rsid w:val="007E1FCB"/>
    <w:rsid w:val="007E4132"/>
    <w:rsid w:val="007E52B8"/>
    <w:rsid w:val="007F2E1F"/>
    <w:rsid w:val="007F4A04"/>
    <w:rsid w:val="007F5244"/>
    <w:rsid w:val="007F61B0"/>
    <w:rsid w:val="007F7BA0"/>
    <w:rsid w:val="007F7F39"/>
    <w:rsid w:val="00801813"/>
    <w:rsid w:val="00802285"/>
    <w:rsid w:val="00804242"/>
    <w:rsid w:val="008044E6"/>
    <w:rsid w:val="00804948"/>
    <w:rsid w:val="00806C04"/>
    <w:rsid w:val="00807F39"/>
    <w:rsid w:val="00807F6F"/>
    <w:rsid w:val="0081100C"/>
    <w:rsid w:val="00814B86"/>
    <w:rsid w:val="008177E4"/>
    <w:rsid w:val="00820671"/>
    <w:rsid w:val="00820F2A"/>
    <w:rsid w:val="0082132F"/>
    <w:rsid w:val="00821E20"/>
    <w:rsid w:val="00824EDA"/>
    <w:rsid w:val="0082659F"/>
    <w:rsid w:val="008272C5"/>
    <w:rsid w:val="0082761D"/>
    <w:rsid w:val="008276B5"/>
    <w:rsid w:val="00831462"/>
    <w:rsid w:val="00831F7B"/>
    <w:rsid w:val="00833A82"/>
    <w:rsid w:val="00835892"/>
    <w:rsid w:val="00836434"/>
    <w:rsid w:val="00836592"/>
    <w:rsid w:val="00836678"/>
    <w:rsid w:val="0084065A"/>
    <w:rsid w:val="00842082"/>
    <w:rsid w:val="008421A4"/>
    <w:rsid w:val="008433DF"/>
    <w:rsid w:val="00846EED"/>
    <w:rsid w:val="008476B0"/>
    <w:rsid w:val="008515C8"/>
    <w:rsid w:val="0085376C"/>
    <w:rsid w:val="008537BE"/>
    <w:rsid w:val="00854009"/>
    <w:rsid w:val="00855353"/>
    <w:rsid w:val="00855944"/>
    <w:rsid w:val="00855CE8"/>
    <w:rsid w:val="00856149"/>
    <w:rsid w:val="008563CC"/>
    <w:rsid w:val="00856907"/>
    <w:rsid w:val="00857B81"/>
    <w:rsid w:val="0086073B"/>
    <w:rsid w:val="008625D1"/>
    <w:rsid w:val="00862712"/>
    <w:rsid w:val="008627B8"/>
    <w:rsid w:val="00864091"/>
    <w:rsid w:val="00864CBC"/>
    <w:rsid w:val="008658E8"/>
    <w:rsid w:val="0086680D"/>
    <w:rsid w:val="008678CA"/>
    <w:rsid w:val="00870CF3"/>
    <w:rsid w:val="008715D4"/>
    <w:rsid w:val="008716EB"/>
    <w:rsid w:val="00871DD8"/>
    <w:rsid w:val="00872247"/>
    <w:rsid w:val="00872BA4"/>
    <w:rsid w:val="00874896"/>
    <w:rsid w:val="008757DD"/>
    <w:rsid w:val="00876F6E"/>
    <w:rsid w:val="00877CEA"/>
    <w:rsid w:val="008809CB"/>
    <w:rsid w:val="00881032"/>
    <w:rsid w:val="0088171D"/>
    <w:rsid w:val="00881A44"/>
    <w:rsid w:val="008848C9"/>
    <w:rsid w:val="00885E17"/>
    <w:rsid w:val="0089112B"/>
    <w:rsid w:val="00894297"/>
    <w:rsid w:val="00895381"/>
    <w:rsid w:val="00897B67"/>
    <w:rsid w:val="008A1C2E"/>
    <w:rsid w:val="008A46A3"/>
    <w:rsid w:val="008A6C48"/>
    <w:rsid w:val="008A7AF6"/>
    <w:rsid w:val="008B0072"/>
    <w:rsid w:val="008B0215"/>
    <w:rsid w:val="008B139E"/>
    <w:rsid w:val="008B1A62"/>
    <w:rsid w:val="008B3B83"/>
    <w:rsid w:val="008B4668"/>
    <w:rsid w:val="008B755C"/>
    <w:rsid w:val="008C1C54"/>
    <w:rsid w:val="008C3110"/>
    <w:rsid w:val="008C39DA"/>
    <w:rsid w:val="008C5641"/>
    <w:rsid w:val="008C6B29"/>
    <w:rsid w:val="008C6F41"/>
    <w:rsid w:val="008C75FC"/>
    <w:rsid w:val="008C79AD"/>
    <w:rsid w:val="008D08D6"/>
    <w:rsid w:val="008D0DDE"/>
    <w:rsid w:val="008D0E89"/>
    <w:rsid w:val="008D2B93"/>
    <w:rsid w:val="008D309E"/>
    <w:rsid w:val="008D4719"/>
    <w:rsid w:val="008D47E6"/>
    <w:rsid w:val="008E0445"/>
    <w:rsid w:val="008E1D88"/>
    <w:rsid w:val="008E336A"/>
    <w:rsid w:val="008E37B7"/>
    <w:rsid w:val="008E6711"/>
    <w:rsid w:val="008E7CED"/>
    <w:rsid w:val="008F17E7"/>
    <w:rsid w:val="008F2865"/>
    <w:rsid w:val="008F3AF6"/>
    <w:rsid w:val="008F3F71"/>
    <w:rsid w:val="008F749D"/>
    <w:rsid w:val="00900841"/>
    <w:rsid w:val="00903624"/>
    <w:rsid w:val="00903E4B"/>
    <w:rsid w:val="00903FCB"/>
    <w:rsid w:val="009052FE"/>
    <w:rsid w:val="00906A8E"/>
    <w:rsid w:val="00906CE7"/>
    <w:rsid w:val="00911AD4"/>
    <w:rsid w:val="00912546"/>
    <w:rsid w:val="00913586"/>
    <w:rsid w:val="00913862"/>
    <w:rsid w:val="009138AB"/>
    <w:rsid w:val="00913A14"/>
    <w:rsid w:val="00916ADA"/>
    <w:rsid w:val="009175C8"/>
    <w:rsid w:val="00917B1A"/>
    <w:rsid w:val="0092201B"/>
    <w:rsid w:val="0092379C"/>
    <w:rsid w:val="00923A05"/>
    <w:rsid w:val="00924913"/>
    <w:rsid w:val="00926245"/>
    <w:rsid w:val="00927A0A"/>
    <w:rsid w:val="00931815"/>
    <w:rsid w:val="00931925"/>
    <w:rsid w:val="00932357"/>
    <w:rsid w:val="009332D5"/>
    <w:rsid w:val="0093415D"/>
    <w:rsid w:val="00935C23"/>
    <w:rsid w:val="00937998"/>
    <w:rsid w:val="00942513"/>
    <w:rsid w:val="00943786"/>
    <w:rsid w:val="009453A0"/>
    <w:rsid w:val="0094581E"/>
    <w:rsid w:val="00945DA3"/>
    <w:rsid w:val="0094667D"/>
    <w:rsid w:val="00946919"/>
    <w:rsid w:val="00946F4A"/>
    <w:rsid w:val="00947585"/>
    <w:rsid w:val="0095148D"/>
    <w:rsid w:val="00951CD4"/>
    <w:rsid w:val="00951FFB"/>
    <w:rsid w:val="00953430"/>
    <w:rsid w:val="009540E1"/>
    <w:rsid w:val="00955455"/>
    <w:rsid w:val="00956F85"/>
    <w:rsid w:val="009572A6"/>
    <w:rsid w:val="00960B9D"/>
    <w:rsid w:val="00963080"/>
    <w:rsid w:val="00963CBD"/>
    <w:rsid w:val="00964830"/>
    <w:rsid w:val="00965FC4"/>
    <w:rsid w:val="009662EE"/>
    <w:rsid w:val="009678D2"/>
    <w:rsid w:val="00967E10"/>
    <w:rsid w:val="0097009E"/>
    <w:rsid w:val="009745E9"/>
    <w:rsid w:val="00977851"/>
    <w:rsid w:val="009804EE"/>
    <w:rsid w:val="0098284F"/>
    <w:rsid w:val="0098329C"/>
    <w:rsid w:val="0098373E"/>
    <w:rsid w:val="009865DA"/>
    <w:rsid w:val="00992326"/>
    <w:rsid w:val="00992828"/>
    <w:rsid w:val="009944C7"/>
    <w:rsid w:val="00994C90"/>
    <w:rsid w:val="00995DE8"/>
    <w:rsid w:val="009970E7"/>
    <w:rsid w:val="009A3744"/>
    <w:rsid w:val="009A6234"/>
    <w:rsid w:val="009A6B47"/>
    <w:rsid w:val="009A7BF3"/>
    <w:rsid w:val="009B0359"/>
    <w:rsid w:val="009B1A47"/>
    <w:rsid w:val="009B32A7"/>
    <w:rsid w:val="009B3E02"/>
    <w:rsid w:val="009B6753"/>
    <w:rsid w:val="009B6F32"/>
    <w:rsid w:val="009C051A"/>
    <w:rsid w:val="009C0D83"/>
    <w:rsid w:val="009C0E9C"/>
    <w:rsid w:val="009C1877"/>
    <w:rsid w:val="009C2481"/>
    <w:rsid w:val="009C421B"/>
    <w:rsid w:val="009C5DC8"/>
    <w:rsid w:val="009D05A1"/>
    <w:rsid w:val="009D2FDE"/>
    <w:rsid w:val="009D5DF1"/>
    <w:rsid w:val="009D750E"/>
    <w:rsid w:val="009D79CE"/>
    <w:rsid w:val="009E12B9"/>
    <w:rsid w:val="009E3AF5"/>
    <w:rsid w:val="009E3EE8"/>
    <w:rsid w:val="009E4E6B"/>
    <w:rsid w:val="009F3723"/>
    <w:rsid w:val="009F3746"/>
    <w:rsid w:val="009F41D2"/>
    <w:rsid w:val="009F45EE"/>
    <w:rsid w:val="009F69DF"/>
    <w:rsid w:val="009F6D7F"/>
    <w:rsid w:val="009F71ED"/>
    <w:rsid w:val="009F792A"/>
    <w:rsid w:val="009F7AFD"/>
    <w:rsid w:val="00A00D29"/>
    <w:rsid w:val="00A00E1B"/>
    <w:rsid w:val="00A00FD2"/>
    <w:rsid w:val="00A0164C"/>
    <w:rsid w:val="00A017A8"/>
    <w:rsid w:val="00A02F40"/>
    <w:rsid w:val="00A034A2"/>
    <w:rsid w:val="00A03DA3"/>
    <w:rsid w:val="00A041C3"/>
    <w:rsid w:val="00A059F5"/>
    <w:rsid w:val="00A06190"/>
    <w:rsid w:val="00A149A3"/>
    <w:rsid w:val="00A14E16"/>
    <w:rsid w:val="00A1575E"/>
    <w:rsid w:val="00A20C3A"/>
    <w:rsid w:val="00A20D03"/>
    <w:rsid w:val="00A20EB4"/>
    <w:rsid w:val="00A21A3C"/>
    <w:rsid w:val="00A2255B"/>
    <w:rsid w:val="00A226A0"/>
    <w:rsid w:val="00A22B61"/>
    <w:rsid w:val="00A22C7E"/>
    <w:rsid w:val="00A23532"/>
    <w:rsid w:val="00A23EC5"/>
    <w:rsid w:val="00A24769"/>
    <w:rsid w:val="00A26909"/>
    <w:rsid w:val="00A26F7A"/>
    <w:rsid w:val="00A276AC"/>
    <w:rsid w:val="00A31936"/>
    <w:rsid w:val="00A32E4E"/>
    <w:rsid w:val="00A3305B"/>
    <w:rsid w:val="00A33475"/>
    <w:rsid w:val="00A33E1F"/>
    <w:rsid w:val="00A355B9"/>
    <w:rsid w:val="00A3681A"/>
    <w:rsid w:val="00A36F55"/>
    <w:rsid w:val="00A376C8"/>
    <w:rsid w:val="00A40A91"/>
    <w:rsid w:val="00A40CF3"/>
    <w:rsid w:val="00A40D3B"/>
    <w:rsid w:val="00A41F07"/>
    <w:rsid w:val="00A42515"/>
    <w:rsid w:val="00A4313B"/>
    <w:rsid w:val="00A444F6"/>
    <w:rsid w:val="00A4520A"/>
    <w:rsid w:val="00A45310"/>
    <w:rsid w:val="00A46E94"/>
    <w:rsid w:val="00A51027"/>
    <w:rsid w:val="00A5127B"/>
    <w:rsid w:val="00A5171A"/>
    <w:rsid w:val="00A51F8F"/>
    <w:rsid w:val="00A53C91"/>
    <w:rsid w:val="00A54AF2"/>
    <w:rsid w:val="00A56367"/>
    <w:rsid w:val="00A572D9"/>
    <w:rsid w:val="00A606CE"/>
    <w:rsid w:val="00A616AD"/>
    <w:rsid w:val="00A617EA"/>
    <w:rsid w:val="00A61BE4"/>
    <w:rsid w:val="00A62408"/>
    <w:rsid w:val="00A63460"/>
    <w:rsid w:val="00A641C9"/>
    <w:rsid w:val="00A648B5"/>
    <w:rsid w:val="00A65DB1"/>
    <w:rsid w:val="00A67DD3"/>
    <w:rsid w:val="00A703C1"/>
    <w:rsid w:val="00A72100"/>
    <w:rsid w:val="00A72F29"/>
    <w:rsid w:val="00A73202"/>
    <w:rsid w:val="00A73B5D"/>
    <w:rsid w:val="00A742E6"/>
    <w:rsid w:val="00A7611C"/>
    <w:rsid w:val="00A771F8"/>
    <w:rsid w:val="00A81B9B"/>
    <w:rsid w:val="00A83F4B"/>
    <w:rsid w:val="00A868B7"/>
    <w:rsid w:val="00A87564"/>
    <w:rsid w:val="00A87663"/>
    <w:rsid w:val="00A87F4E"/>
    <w:rsid w:val="00A900F9"/>
    <w:rsid w:val="00A90946"/>
    <w:rsid w:val="00A91489"/>
    <w:rsid w:val="00A95870"/>
    <w:rsid w:val="00A95C0F"/>
    <w:rsid w:val="00A97AF9"/>
    <w:rsid w:val="00A97E16"/>
    <w:rsid w:val="00AA034A"/>
    <w:rsid w:val="00AA0497"/>
    <w:rsid w:val="00AA1123"/>
    <w:rsid w:val="00AA1F51"/>
    <w:rsid w:val="00AA3979"/>
    <w:rsid w:val="00AA5630"/>
    <w:rsid w:val="00AA6664"/>
    <w:rsid w:val="00AA68EA"/>
    <w:rsid w:val="00AB36E8"/>
    <w:rsid w:val="00AB48EA"/>
    <w:rsid w:val="00AB5195"/>
    <w:rsid w:val="00AB77CE"/>
    <w:rsid w:val="00AC208A"/>
    <w:rsid w:val="00AC4A0F"/>
    <w:rsid w:val="00AC5E63"/>
    <w:rsid w:val="00AC6E61"/>
    <w:rsid w:val="00AC7621"/>
    <w:rsid w:val="00AC76DE"/>
    <w:rsid w:val="00AC787A"/>
    <w:rsid w:val="00AD0B3C"/>
    <w:rsid w:val="00AD2689"/>
    <w:rsid w:val="00AD49EA"/>
    <w:rsid w:val="00AD5497"/>
    <w:rsid w:val="00AD58A3"/>
    <w:rsid w:val="00AD7EE3"/>
    <w:rsid w:val="00AE1381"/>
    <w:rsid w:val="00AE6844"/>
    <w:rsid w:val="00AE6EF5"/>
    <w:rsid w:val="00AF26A5"/>
    <w:rsid w:val="00AF356E"/>
    <w:rsid w:val="00AF368D"/>
    <w:rsid w:val="00AF4A76"/>
    <w:rsid w:val="00AF6C54"/>
    <w:rsid w:val="00AF6F67"/>
    <w:rsid w:val="00B003FC"/>
    <w:rsid w:val="00B006F7"/>
    <w:rsid w:val="00B00D55"/>
    <w:rsid w:val="00B00F26"/>
    <w:rsid w:val="00B00FBD"/>
    <w:rsid w:val="00B022F2"/>
    <w:rsid w:val="00B023F4"/>
    <w:rsid w:val="00B033F1"/>
    <w:rsid w:val="00B04DBB"/>
    <w:rsid w:val="00B07326"/>
    <w:rsid w:val="00B10851"/>
    <w:rsid w:val="00B12F35"/>
    <w:rsid w:val="00B14C60"/>
    <w:rsid w:val="00B21049"/>
    <w:rsid w:val="00B24DE7"/>
    <w:rsid w:val="00B2542E"/>
    <w:rsid w:val="00B256A6"/>
    <w:rsid w:val="00B258CC"/>
    <w:rsid w:val="00B2730B"/>
    <w:rsid w:val="00B273B7"/>
    <w:rsid w:val="00B31BED"/>
    <w:rsid w:val="00B32AC9"/>
    <w:rsid w:val="00B32C4C"/>
    <w:rsid w:val="00B32D16"/>
    <w:rsid w:val="00B35CE2"/>
    <w:rsid w:val="00B3632F"/>
    <w:rsid w:val="00B40EBC"/>
    <w:rsid w:val="00B44FCB"/>
    <w:rsid w:val="00B45A71"/>
    <w:rsid w:val="00B45FA8"/>
    <w:rsid w:val="00B46027"/>
    <w:rsid w:val="00B46825"/>
    <w:rsid w:val="00B50B34"/>
    <w:rsid w:val="00B50CF8"/>
    <w:rsid w:val="00B50FE3"/>
    <w:rsid w:val="00B527B0"/>
    <w:rsid w:val="00B6396C"/>
    <w:rsid w:val="00B66599"/>
    <w:rsid w:val="00B72292"/>
    <w:rsid w:val="00B741FF"/>
    <w:rsid w:val="00B81C9D"/>
    <w:rsid w:val="00B83033"/>
    <w:rsid w:val="00B834DB"/>
    <w:rsid w:val="00B83B9E"/>
    <w:rsid w:val="00B857F0"/>
    <w:rsid w:val="00B8609D"/>
    <w:rsid w:val="00B865BB"/>
    <w:rsid w:val="00B86B11"/>
    <w:rsid w:val="00B9039D"/>
    <w:rsid w:val="00B9042D"/>
    <w:rsid w:val="00B935D5"/>
    <w:rsid w:val="00B93DC0"/>
    <w:rsid w:val="00BA0A23"/>
    <w:rsid w:val="00BA0C4E"/>
    <w:rsid w:val="00BA0F5C"/>
    <w:rsid w:val="00BA1CD7"/>
    <w:rsid w:val="00BA1D13"/>
    <w:rsid w:val="00BA2972"/>
    <w:rsid w:val="00BA44C3"/>
    <w:rsid w:val="00BA48CC"/>
    <w:rsid w:val="00BA654E"/>
    <w:rsid w:val="00BA7818"/>
    <w:rsid w:val="00BB0728"/>
    <w:rsid w:val="00BB0DFE"/>
    <w:rsid w:val="00BB2F53"/>
    <w:rsid w:val="00BB33B3"/>
    <w:rsid w:val="00BB6718"/>
    <w:rsid w:val="00BB76D3"/>
    <w:rsid w:val="00BC09F8"/>
    <w:rsid w:val="00BC1092"/>
    <w:rsid w:val="00BC34E2"/>
    <w:rsid w:val="00BC3878"/>
    <w:rsid w:val="00BC4B50"/>
    <w:rsid w:val="00BC50FA"/>
    <w:rsid w:val="00BC5CCD"/>
    <w:rsid w:val="00BC65B4"/>
    <w:rsid w:val="00BC7692"/>
    <w:rsid w:val="00BD01CF"/>
    <w:rsid w:val="00BD06EF"/>
    <w:rsid w:val="00BD15E9"/>
    <w:rsid w:val="00BD2FA2"/>
    <w:rsid w:val="00BD3525"/>
    <w:rsid w:val="00BD35E4"/>
    <w:rsid w:val="00BD4B54"/>
    <w:rsid w:val="00BD6659"/>
    <w:rsid w:val="00BE3A8E"/>
    <w:rsid w:val="00BE3C26"/>
    <w:rsid w:val="00BE4113"/>
    <w:rsid w:val="00BE7ABD"/>
    <w:rsid w:val="00BF25C9"/>
    <w:rsid w:val="00BF3838"/>
    <w:rsid w:val="00BF3925"/>
    <w:rsid w:val="00BF3A45"/>
    <w:rsid w:val="00BF3DBF"/>
    <w:rsid w:val="00BF4673"/>
    <w:rsid w:val="00BF5D2A"/>
    <w:rsid w:val="00C00963"/>
    <w:rsid w:val="00C03987"/>
    <w:rsid w:val="00C05AE4"/>
    <w:rsid w:val="00C10190"/>
    <w:rsid w:val="00C10556"/>
    <w:rsid w:val="00C10625"/>
    <w:rsid w:val="00C11C63"/>
    <w:rsid w:val="00C13563"/>
    <w:rsid w:val="00C13AED"/>
    <w:rsid w:val="00C168F7"/>
    <w:rsid w:val="00C17D34"/>
    <w:rsid w:val="00C20FF9"/>
    <w:rsid w:val="00C21DA8"/>
    <w:rsid w:val="00C242A3"/>
    <w:rsid w:val="00C25EFB"/>
    <w:rsid w:val="00C25EFC"/>
    <w:rsid w:val="00C27FD8"/>
    <w:rsid w:val="00C313A2"/>
    <w:rsid w:val="00C31CE9"/>
    <w:rsid w:val="00C3235E"/>
    <w:rsid w:val="00C340A8"/>
    <w:rsid w:val="00C34266"/>
    <w:rsid w:val="00C36938"/>
    <w:rsid w:val="00C371BD"/>
    <w:rsid w:val="00C37E17"/>
    <w:rsid w:val="00C37ED3"/>
    <w:rsid w:val="00C40060"/>
    <w:rsid w:val="00C40592"/>
    <w:rsid w:val="00C415B6"/>
    <w:rsid w:val="00C41EE3"/>
    <w:rsid w:val="00C43817"/>
    <w:rsid w:val="00C43962"/>
    <w:rsid w:val="00C43DB0"/>
    <w:rsid w:val="00C463B2"/>
    <w:rsid w:val="00C46793"/>
    <w:rsid w:val="00C47E1A"/>
    <w:rsid w:val="00C52A3E"/>
    <w:rsid w:val="00C52CB3"/>
    <w:rsid w:val="00C53142"/>
    <w:rsid w:val="00C53D54"/>
    <w:rsid w:val="00C560FC"/>
    <w:rsid w:val="00C60560"/>
    <w:rsid w:val="00C62154"/>
    <w:rsid w:val="00C62CE5"/>
    <w:rsid w:val="00C65576"/>
    <w:rsid w:val="00C66120"/>
    <w:rsid w:val="00C66471"/>
    <w:rsid w:val="00C66BBF"/>
    <w:rsid w:val="00C67679"/>
    <w:rsid w:val="00C67D3E"/>
    <w:rsid w:val="00C67E69"/>
    <w:rsid w:val="00C70578"/>
    <w:rsid w:val="00C7130B"/>
    <w:rsid w:val="00C7477C"/>
    <w:rsid w:val="00C74FC5"/>
    <w:rsid w:val="00C76212"/>
    <w:rsid w:val="00C76C30"/>
    <w:rsid w:val="00C77778"/>
    <w:rsid w:val="00C77CF3"/>
    <w:rsid w:val="00C80840"/>
    <w:rsid w:val="00C80959"/>
    <w:rsid w:val="00C8113B"/>
    <w:rsid w:val="00C82C7F"/>
    <w:rsid w:val="00C82FCE"/>
    <w:rsid w:val="00C833B5"/>
    <w:rsid w:val="00C83525"/>
    <w:rsid w:val="00C84F10"/>
    <w:rsid w:val="00C87807"/>
    <w:rsid w:val="00C91F62"/>
    <w:rsid w:val="00C923FB"/>
    <w:rsid w:val="00C936CC"/>
    <w:rsid w:val="00C94967"/>
    <w:rsid w:val="00C9575B"/>
    <w:rsid w:val="00C96EB2"/>
    <w:rsid w:val="00C9788B"/>
    <w:rsid w:val="00CA076C"/>
    <w:rsid w:val="00CA0F5D"/>
    <w:rsid w:val="00CA37CE"/>
    <w:rsid w:val="00CA39FB"/>
    <w:rsid w:val="00CB076E"/>
    <w:rsid w:val="00CB3106"/>
    <w:rsid w:val="00CB375E"/>
    <w:rsid w:val="00CB3C5E"/>
    <w:rsid w:val="00CB57E5"/>
    <w:rsid w:val="00CB5E3D"/>
    <w:rsid w:val="00CB6292"/>
    <w:rsid w:val="00CB7902"/>
    <w:rsid w:val="00CC0130"/>
    <w:rsid w:val="00CC10D5"/>
    <w:rsid w:val="00CC30B4"/>
    <w:rsid w:val="00CC3706"/>
    <w:rsid w:val="00CC4080"/>
    <w:rsid w:val="00CC6FAE"/>
    <w:rsid w:val="00CC791B"/>
    <w:rsid w:val="00CD1155"/>
    <w:rsid w:val="00CD2BE7"/>
    <w:rsid w:val="00CD315C"/>
    <w:rsid w:val="00CD3599"/>
    <w:rsid w:val="00CD48C8"/>
    <w:rsid w:val="00CD5BEA"/>
    <w:rsid w:val="00CD606E"/>
    <w:rsid w:val="00CD75BF"/>
    <w:rsid w:val="00CE11F1"/>
    <w:rsid w:val="00CE1B70"/>
    <w:rsid w:val="00CE22BE"/>
    <w:rsid w:val="00CE29D5"/>
    <w:rsid w:val="00CE363D"/>
    <w:rsid w:val="00CE36F2"/>
    <w:rsid w:val="00CE4CED"/>
    <w:rsid w:val="00CE5319"/>
    <w:rsid w:val="00CE6743"/>
    <w:rsid w:val="00CF06BB"/>
    <w:rsid w:val="00CF0CE4"/>
    <w:rsid w:val="00CF16DD"/>
    <w:rsid w:val="00CF1CD8"/>
    <w:rsid w:val="00CF26FE"/>
    <w:rsid w:val="00CF30E4"/>
    <w:rsid w:val="00CF3F12"/>
    <w:rsid w:val="00CF5864"/>
    <w:rsid w:val="00CF5F39"/>
    <w:rsid w:val="00CF6D0C"/>
    <w:rsid w:val="00CF7849"/>
    <w:rsid w:val="00D00600"/>
    <w:rsid w:val="00D0250E"/>
    <w:rsid w:val="00D032BF"/>
    <w:rsid w:val="00D04AEE"/>
    <w:rsid w:val="00D05074"/>
    <w:rsid w:val="00D05BF2"/>
    <w:rsid w:val="00D0641D"/>
    <w:rsid w:val="00D06AFA"/>
    <w:rsid w:val="00D07AB7"/>
    <w:rsid w:val="00D119CD"/>
    <w:rsid w:val="00D14E68"/>
    <w:rsid w:val="00D1563C"/>
    <w:rsid w:val="00D15DA7"/>
    <w:rsid w:val="00D16A84"/>
    <w:rsid w:val="00D178A4"/>
    <w:rsid w:val="00D21C9B"/>
    <w:rsid w:val="00D26332"/>
    <w:rsid w:val="00D304B0"/>
    <w:rsid w:val="00D30E26"/>
    <w:rsid w:val="00D33EBC"/>
    <w:rsid w:val="00D35DD1"/>
    <w:rsid w:val="00D36572"/>
    <w:rsid w:val="00D37A69"/>
    <w:rsid w:val="00D37BD6"/>
    <w:rsid w:val="00D41FB8"/>
    <w:rsid w:val="00D431EF"/>
    <w:rsid w:val="00D43858"/>
    <w:rsid w:val="00D44932"/>
    <w:rsid w:val="00D45862"/>
    <w:rsid w:val="00D46CEC"/>
    <w:rsid w:val="00D47593"/>
    <w:rsid w:val="00D505F2"/>
    <w:rsid w:val="00D50889"/>
    <w:rsid w:val="00D511AD"/>
    <w:rsid w:val="00D518C7"/>
    <w:rsid w:val="00D51DB4"/>
    <w:rsid w:val="00D52578"/>
    <w:rsid w:val="00D53584"/>
    <w:rsid w:val="00D53634"/>
    <w:rsid w:val="00D541E9"/>
    <w:rsid w:val="00D545CE"/>
    <w:rsid w:val="00D572CA"/>
    <w:rsid w:val="00D57C38"/>
    <w:rsid w:val="00D57EBA"/>
    <w:rsid w:val="00D61875"/>
    <w:rsid w:val="00D625A1"/>
    <w:rsid w:val="00D64D46"/>
    <w:rsid w:val="00D71093"/>
    <w:rsid w:val="00D72572"/>
    <w:rsid w:val="00D72DB1"/>
    <w:rsid w:val="00D738F1"/>
    <w:rsid w:val="00D76F2D"/>
    <w:rsid w:val="00D7771E"/>
    <w:rsid w:val="00D77CCB"/>
    <w:rsid w:val="00D80409"/>
    <w:rsid w:val="00D80432"/>
    <w:rsid w:val="00D81540"/>
    <w:rsid w:val="00D836D5"/>
    <w:rsid w:val="00D836FC"/>
    <w:rsid w:val="00D83FCA"/>
    <w:rsid w:val="00D84C15"/>
    <w:rsid w:val="00D86178"/>
    <w:rsid w:val="00D8642B"/>
    <w:rsid w:val="00D87296"/>
    <w:rsid w:val="00D9046D"/>
    <w:rsid w:val="00D9085B"/>
    <w:rsid w:val="00D90B36"/>
    <w:rsid w:val="00D90C5D"/>
    <w:rsid w:val="00D90CCE"/>
    <w:rsid w:val="00D91F21"/>
    <w:rsid w:val="00D9203F"/>
    <w:rsid w:val="00D94DCE"/>
    <w:rsid w:val="00D95560"/>
    <w:rsid w:val="00D95884"/>
    <w:rsid w:val="00D958A2"/>
    <w:rsid w:val="00D974B5"/>
    <w:rsid w:val="00DA1618"/>
    <w:rsid w:val="00DA1EF0"/>
    <w:rsid w:val="00DA401D"/>
    <w:rsid w:val="00DA4FFC"/>
    <w:rsid w:val="00DA607D"/>
    <w:rsid w:val="00DA6CD0"/>
    <w:rsid w:val="00DA6D29"/>
    <w:rsid w:val="00DA6E13"/>
    <w:rsid w:val="00DA6F0C"/>
    <w:rsid w:val="00DA7F63"/>
    <w:rsid w:val="00DB03F5"/>
    <w:rsid w:val="00DB0D41"/>
    <w:rsid w:val="00DB188B"/>
    <w:rsid w:val="00DB2E41"/>
    <w:rsid w:val="00DB44CC"/>
    <w:rsid w:val="00DC0C8C"/>
    <w:rsid w:val="00DC5EF2"/>
    <w:rsid w:val="00DC682D"/>
    <w:rsid w:val="00DC69DD"/>
    <w:rsid w:val="00DC75A2"/>
    <w:rsid w:val="00DD1A21"/>
    <w:rsid w:val="00DD1C7A"/>
    <w:rsid w:val="00DD2464"/>
    <w:rsid w:val="00DD4306"/>
    <w:rsid w:val="00DD4DEC"/>
    <w:rsid w:val="00DD572B"/>
    <w:rsid w:val="00DD5B80"/>
    <w:rsid w:val="00DD5BBE"/>
    <w:rsid w:val="00DD7654"/>
    <w:rsid w:val="00DE1EDB"/>
    <w:rsid w:val="00DE2CAA"/>
    <w:rsid w:val="00DE3B0F"/>
    <w:rsid w:val="00DE4C27"/>
    <w:rsid w:val="00DF0B2A"/>
    <w:rsid w:val="00DF0D7C"/>
    <w:rsid w:val="00DF15C8"/>
    <w:rsid w:val="00DF1CBF"/>
    <w:rsid w:val="00DF316B"/>
    <w:rsid w:val="00E017E9"/>
    <w:rsid w:val="00E022F8"/>
    <w:rsid w:val="00E023A5"/>
    <w:rsid w:val="00E126DA"/>
    <w:rsid w:val="00E145D7"/>
    <w:rsid w:val="00E159F0"/>
    <w:rsid w:val="00E15B1E"/>
    <w:rsid w:val="00E16B4D"/>
    <w:rsid w:val="00E17778"/>
    <w:rsid w:val="00E21DC0"/>
    <w:rsid w:val="00E224F9"/>
    <w:rsid w:val="00E23AEF"/>
    <w:rsid w:val="00E252B7"/>
    <w:rsid w:val="00E30006"/>
    <w:rsid w:val="00E30048"/>
    <w:rsid w:val="00E3046D"/>
    <w:rsid w:val="00E30B6A"/>
    <w:rsid w:val="00E33187"/>
    <w:rsid w:val="00E337BA"/>
    <w:rsid w:val="00E372E9"/>
    <w:rsid w:val="00E37E72"/>
    <w:rsid w:val="00E40667"/>
    <w:rsid w:val="00E408DF"/>
    <w:rsid w:val="00E40B01"/>
    <w:rsid w:val="00E40CEA"/>
    <w:rsid w:val="00E41DDB"/>
    <w:rsid w:val="00E44BCE"/>
    <w:rsid w:val="00E50631"/>
    <w:rsid w:val="00E52847"/>
    <w:rsid w:val="00E52DD7"/>
    <w:rsid w:val="00E531CA"/>
    <w:rsid w:val="00E53505"/>
    <w:rsid w:val="00E538D9"/>
    <w:rsid w:val="00E57DC1"/>
    <w:rsid w:val="00E57E24"/>
    <w:rsid w:val="00E57F71"/>
    <w:rsid w:val="00E62516"/>
    <w:rsid w:val="00E62784"/>
    <w:rsid w:val="00E63301"/>
    <w:rsid w:val="00E63709"/>
    <w:rsid w:val="00E63993"/>
    <w:rsid w:val="00E65039"/>
    <w:rsid w:val="00E66BA7"/>
    <w:rsid w:val="00E67D88"/>
    <w:rsid w:val="00E70086"/>
    <w:rsid w:val="00E7020C"/>
    <w:rsid w:val="00E70478"/>
    <w:rsid w:val="00E70C49"/>
    <w:rsid w:val="00E73CFC"/>
    <w:rsid w:val="00E74782"/>
    <w:rsid w:val="00E75100"/>
    <w:rsid w:val="00E76D97"/>
    <w:rsid w:val="00E77DBE"/>
    <w:rsid w:val="00E801F5"/>
    <w:rsid w:val="00E80A1C"/>
    <w:rsid w:val="00E81D9B"/>
    <w:rsid w:val="00E82A92"/>
    <w:rsid w:val="00E82FFD"/>
    <w:rsid w:val="00E83350"/>
    <w:rsid w:val="00E83D23"/>
    <w:rsid w:val="00E860AF"/>
    <w:rsid w:val="00E8626E"/>
    <w:rsid w:val="00E8683B"/>
    <w:rsid w:val="00E925DB"/>
    <w:rsid w:val="00E9437D"/>
    <w:rsid w:val="00E94DA9"/>
    <w:rsid w:val="00E968D3"/>
    <w:rsid w:val="00E96B84"/>
    <w:rsid w:val="00EA087F"/>
    <w:rsid w:val="00EA0B2A"/>
    <w:rsid w:val="00EA1792"/>
    <w:rsid w:val="00EA1EA7"/>
    <w:rsid w:val="00EA3536"/>
    <w:rsid w:val="00EA4782"/>
    <w:rsid w:val="00EA596E"/>
    <w:rsid w:val="00EA6A70"/>
    <w:rsid w:val="00EA6B1A"/>
    <w:rsid w:val="00EA7C08"/>
    <w:rsid w:val="00EB0BB5"/>
    <w:rsid w:val="00EB15A7"/>
    <w:rsid w:val="00EB185E"/>
    <w:rsid w:val="00EB6108"/>
    <w:rsid w:val="00EB63C6"/>
    <w:rsid w:val="00EB6A00"/>
    <w:rsid w:val="00EB7644"/>
    <w:rsid w:val="00EB7772"/>
    <w:rsid w:val="00EC0FC0"/>
    <w:rsid w:val="00EC1007"/>
    <w:rsid w:val="00EC2428"/>
    <w:rsid w:val="00EC2982"/>
    <w:rsid w:val="00EC3523"/>
    <w:rsid w:val="00EC43E3"/>
    <w:rsid w:val="00EC4483"/>
    <w:rsid w:val="00EC4492"/>
    <w:rsid w:val="00EC651F"/>
    <w:rsid w:val="00ED2549"/>
    <w:rsid w:val="00ED3162"/>
    <w:rsid w:val="00ED3B64"/>
    <w:rsid w:val="00ED4AFE"/>
    <w:rsid w:val="00ED5518"/>
    <w:rsid w:val="00ED7AA0"/>
    <w:rsid w:val="00EE04DF"/>
    <w:rsid w:val="00EE1946"/>
    <w:rsid w:val="00EE1F42"/>
    <w:rsid w:val="00EE446E"/>
    <w:rsid w:val="00EE5EF5"/>
    <w:rsid w:val="00EE6202"/>
    <w:rsid w:val="00EE75DC"/>
    <w:rsid w:val="00EE7AB8"/>
    <w:rsid w:val="00EE7EAC"/>
    <w:rsid w:val="00EF01F5"/>
    <w:rsid w:val="00EF1F56"/>
    <w:rsid w:val="00EF1F5D"/>
    <w:rsid w:val="00EF2A7D"/>
    <w:rsid w:val="00EF2D44"/>
    <w:rsid w:val="00EF371F"/>
    <w:rsid w:val="00EF372C"/>
    <w:rsid w:val="00EF4E29"/>
    <w:rsid w:val="00EF585C"/>
    <w:rsid w:val="00EF60C7"/>
    <w:rsid w:val="00F006D0"/>
    <w:rsid w:val="00F01A69"/>
    <w:rsid w:val="00F01C50"/>
    <w:rsid w:val="00F032F1"/>
    <w:rsid w:val="00F05AC5"/>
    <w:rsid w:val="00F07A8F"/>
    <w:rsid w:val="00F10626"/>
    <w:rsid w:val="00F13AF0"/>
    <w:rsid w:val="00F143A4"/>
    <w:rsid w:val="00F14A79"/>
    <w:rsid w:val="00F15F61"/>
    <w:rsid w:val="00F17FFD"/>
    <w:rsid w:val="00F22D8B"/>
    <w:rsid w:val="00F22EC6"/>
    <w:rsid w:val="00F24105"/>
    <w:rsid w:val="00F310AF"/>
    <w:rsid w:val="00F31B5F"/>
    <w:rsid w:val="00F32191"/>
    <w:rsid w:val="00F32750"/>
    <w:rsid w:val="00F35084"/>
    <w:rsid w:val="00F3677C"/>
    <w:rsid w:val="00F41B2F"/>
    <w:rsid w:val="00F436C3"/>
    <w:rsid w:val="00F457D2"/>
    <w:rsid w:val="00F461DF"/>
    <w:rsid w:val="00F46331"/>
    <w:rsid w:val="00F519B8"/>
    <w:rsid w:val="00F523E7"/>
    <w:rsid w:val="00F52A1A"/>
    <w:rsid w:val="00F53F73"/>
    <w:rsid w:val="00F54F16"/>
    <w:rsid w:val="00F55C7A"/>
    <w:rsid w:val="00F56280"/>
    <w:rsid w:val="00F57F7C"/>
    <w:rsid w:val="00F600FD"/>
    <w:rsid w:val="00F60581"/>
    <w:rsid w:val="00F618D0"/>
    <w:rsid w:val="00F61C15"/>
    <w:rsid w:val="00F63432"/>
    <w:rsid w:val="00F67C5E"/>
    <w:rsid w:val="00F701EE"/>
    <w:rsid w:val="00F73EB3"/>
    <w:rsid w:val="00F75199"/>
    <w:rsid w:val="00F754B9"/>
    <w:rsid w:val="00F7640E"/>
    <w:rsid w:val="00F7762C"/>
    <w:rsid w:val="00F77C34"/>
    <w:rsid w:val="00F82816"/>
    <w:rsid w:val="00F8370A"/>
    <w:rsid w:val="00F83E4A"/>
    <w:rsid w:val="00F84141"/>
    <w:rsid w:val="00F84A37"/>
    <w:rsid w:val="00F91AF1"/>
    <w:rsid w:val="00F91C19"/>
    <w:rsid w:val="00F93AB9"/>
    <w:rsid w:val="00F94518"/>
    <w:rsid w:val="00F96271"/>
    <w:rsid w:val="00FA3D8B"/>
    <w:rsid w:val="00FA3DC9"/>
    <w:rsid w:val="00FA4133"/>
    <w:rsid w:val="00FA4655"/>
    <w:rsid w:val="00FA4891"/>
    <w:rsid w:val="00FA68B7"/>
    <w:rsid w:val="00FA7389"/>
    <w:rsid w:val="00FA7E5F"/>
    <w:rsid w:val="00FB01B5"/>
    <w:rsid w:val="00FB0A09"/>
    <w:rsid w:val="00FB1735"/>
    <w:rsid w:val="00FB28FC"/>
    <w:rsid w:val="00FB2C17"/>
    <w:rsid w:val="00FB37FF"/>
    <w:rsid w:val="00FB66CB"/>
    <w:rsid w:val="00FB6882"/>
    <w:rsid w:val="00FC1035"/>
    <w:rsid w:val="00FC1EF1"/>
    <w:rsid w:val="00FC3DA6"/>
    <w:rsid w:val="00FC503A"/>
    <w:rsid w:val="00FC572E"/>
    <w:rsid w:val="00FC5A62"/>
    <w:rsid w:val="00FD038D"/>
    <w:rsid w:val="00FD162C"/>
    <w:rsid w:val="00FD2C73"/>
    <w:rsid w:val="00FD34D0"/>
    <w:rsid w:val="00FD3B07"/>
    <w:rsid w:val="00FD6514"/>
    <w:rsid w:val="00FD72D6"/>
    <w:rsid w:val="00FE2C11"/>
    <w:rsid w:val="00FE2C95"/>
    <w:rsid w:val="00FE459C"/>
    <w:rsid w:val="00FE69FC"/>
    <w:rsid w:val="00FE70B5"/>
    <w:rsid w:val="00FF0F30"/>
    <w:rsid w:val="00FF2CD8"/>
    <w:rsid w:val="00FF65F6"/>
    <w:rsid w:val="00FF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6E4692"/>
  <w15:docId w15:val="{7000C2B6-F256-4491-9F06-AC4616EF8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4629"/>
    <w:pPr>
      <w:spacing w:line="480" w:lineRule="auto"/>
      <w:jc w:val="both"/>
    </w:pPr>
    <w:rPr>
      <w:rFonts w:ascii="Times New Roman" w:eastAsiaTheme="minorEastAsia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629"/>
    <w:pPr>
      <w:spacing w:before="480"/>
      <w:jc w:val="left"/>
      <w:outlineLvl w:val="0"/>
    </w:pPr>
    <w:rPr>
      <w:b/>
      <w:sz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629"/>
    <w:pPr>
      <w:spacing w:before="3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404629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629"/>
    <w:pPr>
      <w:keepNext/>
      <w:keepLines/>
      <w:numPr>
        <w:ilvl w:val="3"/>
        <w:numId w:val="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629"/>
    <w:pPr>
      <w:keepNext/>
      <w:keepLines/>
      <w:numPr>
        <w:ilvl w:val="4"/>
        <w:numId w:val="3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629"/>
    <w:pPr>
      <w:keepNext/>
      <w:keepLines/>
      <w:numPr>
        <w:ilvl w:val="5"/>
        <w:numId w:val="3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629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629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629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629"/>
    <w:rPr>
      <w:rFonts w:ascii="Times New Roman" w:eastAsiaTheme="minorEastAsia" w:hAnsi="Times New Roman"/>
      <w:b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4629"/>
    <w:rPr>
      <w:rFonts w:ascii="Times New Roman" w:eastAsiaTheme="minorEastAsia" w:hAnsi="Times New Roman"/>
      <w:b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629"/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629"/>
    <w:rPr>
      <w:rFonts w:asciiTheme="majorHAnsi" w:eastAsiaTheme="majorEastAsia" w:hAnsiTheme="majorHAnsi" w:cstheme="majorBidi"/>
      <w:b/>
      <w:bCs/>
      <w:i/>
      <w:iCs/>
      <w:color w:val="5B9BD5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629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629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629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62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6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04629"/>
    <w:pPr>
      <w:spacing w:after="240" w:line="240" w:lineRule="auto"/>
      <w:jc w:val="center"/>
    </w:pPr>
    <w:rPr>
      <w:b/>
      <w:sz w:val="44"/>
    </w:rPr>
  </w:style>
  <w:style w:type="character" w:customStyle="1" w:styleId="TitleChar">
    <w:name w:val="Title Char"/>
    <w:basedOn w:val="DefaultParagraphFont"/>
    <w:link w:val="Title"/>
    <w:uiPriority w:val="10"/>
    <w:rsid w:val="00404629"/>
    <w:rPr>
      <w:rFonts w:ascii="Times New Roman" w:eastAsiaTheme="minorEastAsia" w:hAnsi="Times New Roman"/>
      <w:b/>
      <w:sz w:val="4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46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629"/>
    <w:rPr>
      <w:rFonts w:ascii="Times New Roman" w:eastAsiaTheme="minorEastAsia" w:hAnsi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04629"/>
  </w:style>
  <w:style w:type="paragraph" w:customStyle="1" w:styleId="Author">
    <w:name w:val="Author"/>
    <w:basedOn w:val="Normal"/>
    <w:qFormat/>
    <w:rsid w:val="00404629"/>
    <w:pPr>
      <w:spacing w:line="240" w:lineRule="auto"/>
      <w:jc w:val="center"/>
    </w:pPr>
  </w:style>
  <w:style w:type="paragraph" w:customStyle="1" w:styleId="Affiliation">
    <w:name w:val="Affiliation"/>
    <w:basedOn w:val="Author"/>
    <w:qFormat/>
    <w:rsid w:val="00404629"/>
  </w:style>
  <w:style w:type="character" w:styleId="Hyperlink">
    <w:name w:val="Hyperlink"/>
    <w:basedOn w:val="DefaultParagraphFont"/>
    <w:uiPriority w:val="99"/>
    <w:unhideWhenUsed/>
    <w:rsid w:val="0040462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0462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0462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62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629"/>
    <w:rPr>
      <w:rFonts w:ascii="Lucida Grande" w:eastAsiaTheme="minorEastAsia" w:hAnsi="Lucida Grande" w:cs="Lucida Grande"/>
      <w:sz w:val="18"/>
      <w:szCs w:val="18"/>
      <w:lang w:val="en-GB"/>
    </w:rPr>
  </w:style>
  <w:style w:type="paragraph" w:styleId="Caption">
    <w:name w:val="caption"/>
    <w:basedOn w:val="Normal"/>
    <w:next w:val="FigLegend"/>
    <w:uiPriority w:val="35"/>
    <w:unhideWhenUsed/>
    <w:qFormat/>
    <w:rsid w:val="009F7AFD"/>
    <w:pPr>
      <w:jc w:val="center"/>
    </w:pPr>
    <w:rPr>
      <w:b/>
      <w:bCs/>
      <w:szCs w:val="18"/>
    </w:rPr>
  </w:style>
  <w:style w:type="paragraph" w:customStyle="1" w:styleId="FigLegend">
    <w:name w:val="FigLegend"/>
    <w:basedOn w:val="Normal"/>
    <w:qFormat/>
    <w:rsid w:val="009F7AFD"/>
    <w:pPr>
      <w:spacing w:after="480"/>
      <w:ind w:right="-8"/>
    </w:pPr>
    <w:rPr>
      <w:lang w:val="en-US"/>
    </w:rPr>
  </w:style>
  <w:style w:type="paragraph" w:customStyle="1" w:styleId="HeadingOne">
    <w:name w:val="Heading One"/>
    <w:basedOn w:val="Heading1"/>
    <w:rsid w:val="00404629"/>
  </w:style>
  <w:style w:type="paragraph" w:styleId="NormalWeb">
    <w:name w:val="Normal (Web)"/>
    <w:basedOn w:val="Normal"/>
    <w:uiPriority w:val="99"/>
    <w:unhideWhenUsed/>
    <w:rsid w:val="00404629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  <w:style w:type="paragraph" w:customStyle="1" w:styleId="FigCentre">
    <w:name w:val="FigCentre"/>
    <w:basedOn w:val="Normal"/>
    <w:qFormat/>
    <w:rsid w:val="00404629"/>
    <w:pPr>
      <w:spacing w:before="360"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4046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6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629"/>
    <w:rPr>
      <w:rFonts w:ascii="Times New Roman" w:eastAsiaTheme="minorEastAsia" w:hAnsi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629"/>
    <w:rPr>
      <w:rFonts w:ascii="Times New Roman" w:eastAsiaTheme="minorEastAsia" w:hAnsi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629"/>
    <w:rPr>
      <w:b/>
      <w:bCs/>
    </w:rPr>
  </w:style>
  <w:style w:type="paragraph" w:customStyle="1" w:styleId="FigCaption">
    <w:name w:val="FigCaption"/>
    <w:basedOn w:val="Caption"/>
    <w:qFormat/>
    <w:rsid w:val="000746B8"/>
    <w:pPr>
      <w:ind w:right="-8"/>
      <w:jc w:val="both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462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629"/>
    <w:rPr>
      <w:rFonts w:ascii="Times New Roman" w:eastAsiaTheme="minorEastAsia" w:hAnsi="Times New Roman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629"/>
    <w:pPr>
      <w:numPr>
        <w:ilvl w:val="1"/>
      </w:numPr>
    </w:pPr>
    <w:rPr>
      <w:rFonts w:eastAsiaTheme="majorEastAsia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04629"/>
    <w:rPr>
      <w:rFonts w:ascii="Times New Roman" w:eastAsiaTheme="majorEastAsia" w:hAnsi="Times New Roman" w:cstheme="majorBidi"/>
      <w:i/>
      <w:iCs/>
      <w:color w:val="5B9BD5" w:themeColor="accent1"/>
      <w:spacing w:val="15"/>
      <w:lang w:val="en-GB"/>
    </w:rPr>
  </w:style>
  <w:style w:type="table" w:styleId="TableGrid">
    <w:name w:val="Table Grid"/>
    <w:basedOn w:val="TableNormal"/>
    <w:uiPriority w:val="59"/>
    <w:rsid w:val="0040462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blCaption">
    <w:name w:val="TblCaption"/>
    <w:basedOn w:val="Caption"/>
    <w:qFormat/>
    <w:rsid w:val="00404629"/>
    <w:pPr>
      <w:jc w:val="both"/>
    </w:pPr>
  </w:style>
  <w:style w:type="paragraph" w:styleId="Revision">
    <w:name w:val="Revision"/>
    <w:hidden/>
    <w:uiPriority w:val="99"/>
    <w:semiHidden/>
    <w:rsid w:val="00D119CD"/>
    <w:rPr>
      <w:rFonts w:ascii="Times New Roman" w:eastAsiaTheme="minorEastAsia" w:hAnsi="Times New Roman"/>
      <w:lang w:val="en-GB"/>
    </w:rPr>
  </w:style>
  <w:style w:type="paragraph" w:customStyle="1" w:styleId="References">
    <w:name w:val="References"/>
    <w:basedOn w:val="Normal"/>
    <w:qFormat/>
    <w:rsid w:val="00D71093"/>
    <w:pPr>
      <w:spacing w:after="120" w:line="36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8626E"/>
    <w:pPr>
      <w:spacing w:line="240" w:lineRule="auto"/>
    </w:pPr>
    <w:rPr>
      <w:rFonts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8626E"/>
    <w:rPr>
      <w:rFonts w:ascii="Times New Roman" w:eastAsiaTheme="minorEastAsia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14B48"/>
    <w:rPr>
      <w:rFonts w:ascii="Arial" w:hAnsi="Arial"/>
      <w:color w:val="808080" w:themeColor="background1" w:themeShade="80"/>
      <w:sz w:val="22"/>
    </w:rPr>
  </w:style>
  <w:style w:type="character" w:styleId="Strong">
    <w:name w:val="Strong"/>
    <w:basedOn w:val="DefaultParagraphFont"/>
    <w:uiPriority w:val="22"/>
    <w:qFormat/>
    <w:rsid w:val="00737581"/>
    <w:rPr>
      <w:b/>
      <w:bCs/>
    </w:rPr>
  </w:style>
  <w:style w:type="character" w:customStyle="1" w:styleId="apple-converted-space">
    <w:name w:val="apple-converted-space"/>
    <w:basedOn w:val="DefaultParagraphFont"/>
    <w:rsid w:val="00737581"/>
  </w:style>
  <w:style w:type="character" w:styleId="FollowedHyperlink">
    <w:name w:val="FollowedHyperlink"/>
    <w:basedOn w:val="DefaultParagraphFont"/>
    <w:uiPriority w:val="99"/>
    <w:semiHidden/>
    <w:unhideWhenUsed/>
    <w:rsid w:val="00795F4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6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v.sojo.11@ucl.ac.uk" TargetMode="Externa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A5486D-785C-8740-AF3C-7101924D535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C28DA-4F4E-204D-9F47-BA2248CC7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663</Words>
  <Characters>9481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ctor Sojo</dc:creator>
  <cp:lastModifiedBy>Victor Sojo</cp:lastModifiedBy>
  <cp:revision>2</cp:revision>
  <cp:lastPrinted>2016-07-11T00:07:00Z</cp:lastPrinted>
  <dcterms:created xsi:type="dcterms:W3CDTF">2016-07-11T00:26:00Z</dcterms:created>
  <dcterms:modified xsi:type="dcterms:W3CDTF">2016-07-11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13652363/molecular-biology-and-evolution-2</vt:lpwstr>
  </property>
  <property fmtid="{D5CDD505-2E9C-101B-9397-08002B2CF9AE}" pid="4" name="Mendeley Unique User Id_1">
    <vt:lpwstr>d91f17b4-5349-319c-bb01-cc412384f9ad</vt:lpwstr>
  </property>
  <property fmtid="{D5CDD505-2E9C-101B-9397-08002B2CF9AE}" pid="5" name="Mendeley User Name_1">
    <vt:lpwstr>sojovictor@gmail.com@www.mendeley.com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csl.mendeley.com/styles/13652363/molecular-biology-and-evolution-2</vt:lpwstr>
  </property>
  <property fmtid="{D5CDD505-2E9C-101B-9397-08002B2CF9AE}" pid="25" name="Mendeley Recent Style Name 9_1">
    <vt:lpwstr>Molecular Biology and Evolution (improved)</vt:lpwstr>
  </property>
</Properties>
</file>